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Y="-637"/>
        <w:tblW w:w="8959" w:type="dxa"/>
        <w:tblLook w:val="00A0" w:firstRow="1" w:lastRow="0" w:firstColumn="1" w:lastColumn="0" w:noHBand="0" w:noVBand="0"/>
      </w:tblPr>
      <w:tblGrid>
        <w:gridCol w:w="964"/>
        <w:gridCol w:w="673"/>
        <w:gridCol w:w="546"/>
        <w:gridCol w:w="774"/>
        <w:gridCol w:w="1835"/>
        <w:gridCol w:w="1216"/>
        <w:gridCol w:w="2038"/>
        <w:gridCol w:w="913"/>
      </w:tblGrid>
      <w:tr w:rsidR="00CE45BF" w:rsidRPr="00110506" w:rsidTr="00C458BB">
        <w:trPr>
          <w:trHeight w:val="429"/>
        </w:trPr>
        <w:tc>
          <w:tcPr>
            <w:tcW w:w="895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45BF" w:rsidRPr="0002609F" w:rsidRDefault="003B7955" w:rsidP="008E4134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 xml:space="preserve">Supplementary </w:t>
            </w:r>
            <w:r w:rsidR="00CE45BF">
              <w:rPr>
                <w:rFonts w:ascii="Times New Roman" w:hAnsi="Times New Roman" w:cs="Times New Roman"/>
                <w:b/>
              </w:rPr>
              <w:t>Table</w:t>
            </w:r>
            <w:r w:rsidR="00CE45BF" w:rsidRPr="0002609F">
              <w:rPr>
                <w:rFonts w:ascii="Times New Roman" w:hAnsi="Times New Roman" w:cs="Times New Roman"/>
                <w:b/>
              </w:rPr>
              <w:t xml:space="preserve"> </w:t>
            </w:r>
            <w:r w:rsidR="008E4134">
              <w:rPr>
                <w:rFonts w:ascii="Times New Roman" w:hAnsi="Times New Roman" w:cs="Times New Roman"/>
                <w:b/>
              </w:rPr>
              <w:t>1</w:t>
            </w:r>
            <w:r w:rsidR="00CE45BF" w:rsidRPr="0002609F">
              <w:rPr>
                <w:rFonts w:ascii="Times New Roman" w:hAnsi="Times New Roman" w:cs="Times New Roman"/>
                <w:b/>
              </w:rPr>
              <w:t xml:space="preserve">. </w:t>
            </w:r>
            <w:r w:rsidR="00C60EF1">
              <w:rPr>
                <w:rFonts w:ascii="Times New Roman" w:hAnsi="Times New Roman" w:cs="Times New Roman"/>
                <w:b/>
                <w:bCs/>
              </w:rPr>
              <w:t xml:space="preserve">Characteristics of </w:t>
            </w:r>
            <w:r w:rsidR="0059141F">
              <w:rPr>
                <w:rFonts w:ascii="Times New Roman" w:hAnsi="Times New Roman" w:cs="Times New Roman"/>
                <w:b/>
                <w:bCs/>
              </w:rPr>
              <w:t xml:space="preserve">primary AML patient samples; </w:t>
            </w:r>
            <w:r w:rsidR="00CE45BF" w:rsidRPr="0002609F">
              <w:rPr>
                <w:rFonts w:ascii="Times New Roman" w:hAnsi="Times New Roman" w:cs="Times New Roman"/>
                <w:b/>
                <w:bCs/>
              </w:rPr>
              <w:t xml:space="preserve">24h assay. </w:t>
            </w:r>
          </w:p>
        </w:tc>
      </w:tr>
      <w:tr w:rsidR="00CE45BF" w:rsidRPr="0002609F" w:rsidTr="00C458BB">
        <w:trPr>
          <w:trHeight w:val="599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5BF" w:rsidRDefault="00CE45BF" w:rsidP="00C4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609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tient </w:t>
            </w:r>
          </w:p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609F">
              <w:rPr>
                <w:rFonts w:ascii="Times New Roman" w:hAnsi="Times New Roman" w:cs="Times New Roman"/>
                <w:b/>
                <w:sz w:val="22"/>
                <w:szCs w:val="22"/>
              </w:rPr>
              <w:t>no.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609F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609F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609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AB </w:t>
            </w:r>
          </w:p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5BF" w:rsidRPr="0002609F" w:rsidRDefault="00CE45BF" w:rsidP="00C458B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609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Cytogene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609F">
              <w:rPr>
                <w:rFonts w:ascii="Times New Roman" w:hAnsi="Times New Roman" w:cs="Times New Roman"/>
                <w:b/>
                <w:sz w:val="22"/>
                <w:szCs w:val="22"/>
              </w:rPr>
              <w:t>FLT3</w:t>
            </w:r>
          </w:p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5BF" w:rsidRPr="0002609F" w:rsidRDefault="00935287" w:rsidP="00C458BB">
            <w:pPr>
              <w:ind w:right="-18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PM</w:t>
            </w:r>
            <w:r w:rsidR="00CE45BF" w:rsidRPr="0002609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1 </w:t>
            </w:r>
          </w:p>
          <w:p w:rsidR="00CE45BF" w:rsidRPr="0002609F" w:rsidRDefault="00CE45BF" w:rsidP="00C458BB">
            <w:pPr>
              <w:ind w:right="-18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609F">
              <w:rPr>
                <w:rFonts w:ascii="Times New Roman" w:hAnsi="Times New Roman" w:cs="Times New Roman"/>
                <w:b/>
                <w:sz w:val="22"/>
                <w:szCs w:val="22"/>
              </w:rPr>
              <w:t>(type muta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5BF" w:rsidRPr="0002609F" w:rsidRDefault="00CE45BF" w:rsidP="00C458BB">
            <w:pPr>
              <w:ind w:left="-75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609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revious </w:t>
            </w:r>
          </w:p>
          <w:p w:rsidR="00CE45BF" w:rsidRPr="0002609F" w:rsidRDefault="00CE45BF" w:rsidP="00C458BB">
            <w:pPr>
              <w:ind w:left="-75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609F">
              <w:rPr>
                <w:rFonts w:ascii="Times New Roman" w:hAnsi="Times New Roman" w:cs="Times New Roman"/>
                <w:b/>
                <w:sz w:val="22"/>
                <w:szCs w:val="22"/>
              </w:rPr>
              <w:t>disease</w:t>
            </w:r>
          </w:p>
        </w:tc>
      </w:tr>
      <w:tr w:rsidR="00CE45BF" w:rsidRPr="0002609F" w:rsidTr="00C458BB">
        <w:trPr>
          <w:trHeight w:val="290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ML </w:t>
            </w:r>
          </w:p>
        </w:tc>
      </w:tr>
      <w:tr w:rsidR="00CE45BF" w:rsidRPr="0002609F" w:rsidTr="00C458BB">
        <w:trPr>
          <w:trHeight w:val="29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</w:t>
            </w: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29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(4;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pse</w:t>
            </w:r>
          </w:p>
        </w:tc>
      </w:tr>
      <w:tr w:rsidR="00CE45BF" w:rsidRPr="0002609F" w:rsidTr="00C458BB">
        <w:trPr>
          <w:trHeight w:val="29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 TCTG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D, </w:t>
            </w: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83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29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 CCTG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pse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29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 TCTG 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S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tabs>
                <w:tab w:val="center" w:pos="4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 TCTG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29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(9;11), +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pse</w:t>
            </w:r>
          </w:p>
        </w:tc>
      </w:tr>
      <w:tr w:rsidR="00CE45BF" w:rsidRPr="0002609F" w:rsidTr="00C458BB">
        <w:trPr>
          <w:trHeight w:val="29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</w:t>
            </w: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83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 TCTG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29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 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29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29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</w:t>
            </w: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256DC5" w:rsidP="00256DC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</w:t>
            </w: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 T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pse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 TCTG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29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</w:t>
            </w: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 TCTG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pse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29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29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ML + </w:t>
            </w:r>
          </w:p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pse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S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</w:t>
            </w: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</w:t>
            </w: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</w:t>
            </w:r>
            <w:proofErr w:type="spellEnd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 TCTG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pse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</w:t>
            </w:r>
            <w:proofErr w:type="spellEnd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8, +22</w:t>
            </w: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 T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E45BF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</w:t>
            </w: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02609F" w:rsidRDefault="00CE45BF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6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C458BB" w:rsidRDefault="00532769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458BB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58BB" w:rsidRPr="0002609F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58BB" w:rsidRPr="0002609F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58BB" w:rsidRPr="0002609F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58BB" w:rsidRPr="0002609F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58BB" w:rsidRDefault="00C458BB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58BB" w:rsidRPr="0002609F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58BB" w:rsidRPr="0002609F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58BB" w:rsidRPr="0002609F" w:rsidRDefault="00C458BB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458BB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58BB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58BB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58BB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58BB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58BB" w:rsidRDefault="00C458BB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58BB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58BB" w:rsidRDefault="00FD4461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="00C45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58BB" w:rsidRPr="0002609F" w:rsidRDefault="00C458BB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C458BB" w:rsidRPr="0002609F" w:rsidTr="00C458BB">
        <w:trPr>
          <w:trHeight w:val="309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C458BB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C458BB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C458BB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C458BB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C458BB" w:rsidRDefault="00C458BB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C458BB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C458BB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C458BB" w:rsidRPr="0002609F" w:rsidRDefault="00C458BB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</w:tbl>
    <w:p w:rsidR="00935287" w:rsidRPr="000D01F0" w:rsidRDefault="00935287" w:rsidP="0093528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0D01F0">
        <w:rPr>
          <w:rFonts w:ascii="Times New Roman" w:hAnsi="Times New Roman" w:cs="Times New Roman"/>
        </w:rPr>
        <w:lastRenderedPageBreak/>
        <w:t>FAB = French-American-British classification; F</w:t>
      </w:r>
      <w:r w:rsidR="00FD4461" w:rsidRPr="000D01F0">
        <w:rPr>
          <w:rFonts w:ascii="Times New Roman" w:hAnsi="Times New Roman" w:cs="Times New Roman"/>
        </w:rPr>
        <w:t>LT</w:t>
      </w:r>
      <w:r w:rsidRPr="000D01F0">
        <w:rPr>
          <w:rFonts w:ascii="Times New Roman" w:hAnsi="Times New Roman" w:cs="Times New Roman"/>
        </w:rPr>
        <w:t xml:space="preserve">3 = </w:t>
      </w:r>
      <w:proofErr w:type="spellStart"/>
      <w:r w:rsidRPr="000D01F0">
        <w:rPr>
          <w:rFonts w:ascii="Times New Roman" w:hAnsi="Times New Roman" w:cs="Times New Roman"/>
        </w:rPr>
        <w:t>fms</w:t>
      </w:r>
      <w:proofErr w:type="spellEnd"/>
      <w:r w:rsidRPr="000D01F0">
        <w:rPr>
          <w:rFonts w:ascii="Times New Roman" w:hAnsi="Times New Roman" w:cs="Times New Roman"/>
        </w:rPr>
        <w:t xml:space="preserve">-related tyrosine kinas 3; </w:t>
      </w:r>
      <w:proofErr w:type="spellStart"/>
      <w:r w:rsidRPr="000D01F0">
        <w:rPr>
          <w:rFonts w:ascii="Times New Roman" w:hAnsi="Times New Roman" w:cs="Times New Roman"/>
        </w:rPr>
        <w:t>wt</w:t>
      </w:r>
      <w:proofErr w:type="spellEnd"/>
      <w:r w:rsidRPr="000D01F0">
        <w:rPr>
          <w:rFonts w:ascii="Times New Roman" w:hAnsi="Times New Roman" w:cs="Times New Roman"/>
        </w:rPr>
        <w:t xml:space="preserve"> = w</w:t>
      </w:r>
      <w:r w:rsidR="00384A4E" w:rsidRPr="000D01F0">
        <w:rPr>
          <w:rFonts w:ascii="Times New Roman" w:hAnsi="Times New Roman" w:cs="Times New Roman"/>
        </w:rPr>
        <w:t>ild type</w:t>
      </w:r>
      <w:r w:rsidRPr="000D01F0">
        <w:rPr>
          <w:rFonts w:ascii="Times New Roman" w:hAnsi="Times New Roman" w:cs="Times New Roman"/>
        </w:rPr>
        <w:t xml:space="preserve">; </w:t>
      </w:r>
      <w:proofErr w:type="spellStart"/>
      <w:r w:rsidRPr="000D01F0">
        <w:rPr>
          <w:rFonts w:ascii="Times New Roman" w:hAnsi="Times New Roman" w:cs="Times New Roman"/>
        </w:rPr>
        <w:t>mut</w:t>
      </w:r>
      <w:proofErr w:type="spellEnd"/>
      <w:r w:rsidRPr="000D01F0">
        <w:rPr>
          <w:rFonts w:ascii="Times New Roman" w:hAnsi="Times New Roman" w:cs="Times New Roman"/>
        </w:rPr>
        <w:t xml:space="preserve"> = mutant;</w:t>
      </w:r>
      <w:r w:rsidR="00FD4461" w:rsidRPr="000D01F0">
        <w:rPr>
          <w:rFonts w:ascii="Times New Roman" w:hAnsi="Times New Roman" w:cs="Times New Roman"/>
        </w:rPr>
        <w:t xml:space="preserve"> </w:t>
      </w:r>
      <w:proofErr w:type="gramStart"/>
      <w:r w:rsidR="00FD4461" w:rsidRPr="000D01F0">
        <w:rPr>
          <w:rFonts w:ascii="Times New Roman" w:hAnsi="Times New Roman" w:cs="Times New Roman"/>
        </w:rPr>
        <w:t>Ins</w:t>
      </w:r>
      <w:proofErr w:type="gramEnd"/>
      <w:r w:rsidR="00FD4461" w:rsidRPr="000D01F0">
        <w:rPr>
          <w:rFonts w:ascii="Times New Roman" w:hAnsi="Times New Roman" w:cs="Times New Roman"/>
        </w:rPr>
        <w:t xml:space="preserve"> = insertion; </w:t>
      </w:r>
      <w:r w:rsidRPr="000D01F0">
        <w:rPr>
          <w:rFonts w:ascii="Times New Roman" w:hAnsi="Times New Roman" w:cs="Times New Roman"/>
        </w:rPr>
        <w:t xml:space="preserve">MDS = myelodysplastic syndrome; </w:t>
      </w:r>
      <w:proofErr w:type="spellStart"/>
      <w:r w:rsidR="00256DC5" w:rsidRPr="000D01F0">
        <w:rPr>
          <w:rFonts w:ascii="Times New Roman" w:hAnsi="Times New Roman" w:cs="Times New Roman"/>
        </w:rPr>
        <w:t>nt</w:t>
      </w:r>
      <w:proofErr w:type="spellEnd"/>
      <w:r w:rsidR="00256DC5" w:rsidRPr="000D01F0">
        <w:rPr>
          <w:rFonts w:ascii="Times New Roman" w:hAnsi="Times New Roman" w:cs="Times New Roman"/>
        </w:rPr>
        <w:t xml:space="preserve"> = not determined; PV =</w:t>
      </w:r>
      <w:r w:rsidR="00FD4461" w:rsidRPr="000D01F0">
        <w:rPr>
          <w:rFonts w:ascii="Times New Roman" w:hAnsi="Times New Roman" w:cs="Times New Roman"/>
        </w:rPr>
        <w:t xml:space="preserve"> polycythemia </w:t>
      </w:r>
      <w:proofErr w:type="spellStart"/>
      <w:r w:rsidR="00FD4461" w:rsidRPr="000D01F0">
        <w:rPr>
          <w:rFonts w:ascii="Times New Roman" w:hAnsi="Times New Roman" w:cs="Times New Roman"/>
        </w:rPr>
        <w:t>vera</w:t>
      </w:r>
      <w:proofErr w:type="spellEnd"/>
      <w:r w:rsidR="00FD4461" w:rsidRPr="000D01F0">
        <w:rPr>
          <w:rFonts w:ascii="Times New Roman" w:hAnsi="Times New Roman" w:cs="Times New Roman"/>
        </w:rPr>
        <w:t>; CML = c</w:t>
      </w:r>
      <w:r w:rsidR="000D2291" w:rsidRPr="000D01F0">
        <w:rPr>
          <w:rFonts w:ascii="Times New Roman" w:hAnsi="Times New Roman" w:cs="Times New Roman"/>
        </w:rPr>
        <w:t>h</w:t>
      </w:r>
      <w:r w:rsidR="00FD4461" w:rsidRPr="000D01F0">
        <w:rPr>
          <w:rFonts w:ascii="Times New Roman" w:hAnsi="Times New Roman" w:cs="Times New Roman"/>
        </w:rPr>
        <w:t>ronic myeloid leukemia.</w:t>
      </w:r>
      <w:r w:rsidR="00256DC5" w:rsidRPr="000D01F0">
        <w:rPr>
          <w:rFonts w:ascii="Times New Roman" w:hAnsi="Times New Roman" w:cs="Times New Roman"/>
        </w:rPr>
        <w:t xml:space="preserve"> </w:t>
      </w:r>
    </w:p>
    <w:p w:rsidR="00205DFA" w:rsidRDefault="00205DFA" w:rsidP="00205DFA">
      <w:pPr>
        <w:spacing w:line="480" w:lineRule="auto"/>
        <w:jc w:val="both"/>
        <w:rPr>
          <w:rFonts w:ascii="Times New Roman" w:hAnsi="Times New Roman" w:cs="Times New Roman"/>
        </w:rPr>
      </w:pPr>
    </w:p>
    <w:p w:rsidR="00CE45BF" w:rsidRDefault="00CE45BF" w:rsidP="00205DFA">
      <w:pPr>
        <w:spacing w:line="480" w:lineRule="auto"/>
        <w:jc w:val="both"/>
        <w:rPr>
          <w:rFonts w:ascii="Times New Roman" w:hAnsi="Times New Roman" w:cs="Times New Roman"/>
        </w:rPr>
      </w:pPr>
    </w:p>
    <w:p w:rsidR="002926FC" w:rsidRDefault="002926FC" w:rsidP="001B018A">
      <w:pPr>
        <w:spacing w:line="480" w:lineRule="auto"/>
        <w:ind w:right="362"/>
        <w:rPr>
          <w:rFonts w:ascii="Times New Roman" w:hAnsi="Times New Roman" w:cs="Times New Roman"/>
        </w:rPr>
      </w:pPr>
    </w:p>
    <w:p w:rsidR="002C7D54" w:rsidRDefault="002C7D54" w:rsidP="002C7D54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text" w:horzAnchor="margin" w:tblpY="-5662"/>
        <w:tblW w:w="0" w:type="auto"/>
        <w:tblLayout w:type="fixed"/>
        <w:tblLook w:val="00A0" w:firstRow="1" w:lastRow="0" w:firstColumn="1" w:lastColumn="0" w:noHBand="0" w:noVBand="0"/>
      </w:tblPr>
      <w:tblGrid>
        <w:gridCol w:w="889"/>
        <w:gridCol w:w="774"/>
        <w:gridCol w:w="118"/>
        <w:gridCol w:w="1549"/>
        <w:gridCol w:w="761"/>
        <w:gridCol w:w="615"/>
        <w:gridCol w:w="364"/>
        <w:gridCol w:w="1164"/>
        <w:gridCol w:w="379"/>
        <w:gridCol w:w="866"/>
        <w:gridCol w:w="570"/>
      </w:tblGrid>
      <w:tr w:rsidR="00CE45BF" w:rsidRPr="00110506" w:rsidTr="00CE45BF">
        <w:trPr>
          <w:trHeight w:val="290"/>
        </w:trPr>
        <w:tc>
          <w:tcPr>
            <w:tcW w:w="804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45BF" w:rsidRDefault="00CE45BF" w:rsidP="00CE45BF">
            <w:pPr>
              <w:rPr>
                <w:rFonts w:ascii="Times New Roman" w:hAnsi="Times New Roman" w:cs="Times New Roman"/>
                <w:b/>
              </w:rPr>
            </w:pPr>
          </w:p>
          <w:p w:rsidR="00CE45BF" w:rsidRDefault="00CE45BF" w:rsidP="00CE45BF">
            <w:pPr>
              <w:rPr>
                <w:rFonts w:ascii="Times New Roman" w:hAnsi="Times New Roman" w:cs="Times New Roman"/>
                <w:b/>
              </w:rPr>
            </w:pPr>
          </w:p>
          <w:p w:rsidR="00935287" w:rsidRDefault="00935287" w:rsidP="00CE45BF">
            <w:pPr>
              <w:rPr>
                <w:rFonts w:ascii="Times New Roman" w:hAnsi="Times New Roman" w:cs="Times New Roman"/>
                <w:b/>
              </w:rPr>
            </w:pPr>
          </w:p>
          <w:p w:rsidR="00935287" w:rsidRDefault="00935287" w:rsidP="00CE45BF">
            <w:pPr>
              <w:rPr>
                <w:rFonts w:ascii="Times New Roman" w:hAnsi="Times New Roman" w:cs="Times New Roman"/>
                <w:b/>
              </w:rPr>
            </w:pPr>
          </w:p>
          <w:p w:rsidR="00CE45BF" w:rsidRDefault="00CE45BF" w:rsidP="00CE45BF">
            <w:pPr>
              <w:rPr>
                <w:rFonts w:ascii="Times New Roman" w:hAnsi="Times New Roman" w:cs="Times New Roman"/>
                <w:b/>
              </w:rPr>
            </w:pPr>
          </w:p>
          <w:p w:rsidR="00CE45BF" w:rsidRDefault="00CE45BF" w:rsidP="00CE45BF">
            <w:pPr>
              <w:rPr>
                <w:rFonts w:ascii="Times New Roman" w:hAnsi="Times New Roman" w:cs="Times New Roman"/>
                <w:b/>
              </w:rPr>
            </w:pPr>
          </w:p>
          <w:p w:rsidR="00CE45BF" w:rsidRPr="004F7737" w:rsidRDefault="003B7955" w:rsidP="008E41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upplementary Table</w:t>
            </w:r>
            <w:r w:rsidR="00CE45BF" w:rsidRPr="004F7737">
              <w:rPr>
                <w:rFonts w:ascii="Times New Roman" w:hAnsi="Times New Roman" w:cs="Times New Roman"/>
                <w:b/>
              </w:rPr>
              <w:t xml:space="preserve"> </w:t>
            </w:r>
            <w:r w:rsidR="008E4134">
              <w:rPr>
                <w:rFonts w:ascii="Times New Roman" w:hAnsi="Times New Roman" w:cs="Times New Roman"/>
                <w:b/>
              </w:rPr>
              <w:t>2</w:t>
            </w:r>
            <w:r w:rsidR="00CE45BF" w:rsidRPr="004F7737">
              <w:rPr>
                <w:rFonts w:ascii="Times New Roman" w:hAnsi="Times New Roman" w:cs="Times New Roman"/>
                <w:b/>
              </w:rPr>
              <w:t xml:space="preserve">. </w:t>
            </w:r>
            <w:r w:rsidR="00C60EF1">
              <w:rPr>
                <w:rFonts w:ascii="Times New Roman" w:hAnsi="Times New Roman" w:cs="Times New Roman"/>
                <w:b/>
                <w:bCs/>
              </w:rPr>
              <w:t>IC50 values</w:t>
            </w:r>
            <w:r w:rsidR="00CE45BF" w:rsidRPr="004F7737">
              <w:rPr>
                <w:rFonts w:ascii="Times New Roman" w:hAnsi="Times New Roman" w:cs="Times New Roman"/>
                <w:b/>
                <w:bCs/>
              </w:rPr>
              <w:t xml:space="preserve"> of  primary AML patient samples </w:t>
            </w:r>
          </w:p>
        </w:tc>
      </w:tr>
      <w:tr w:rsidR="00CE45BF" w:rsidRPr="00A32472" w:rsidTr="00CE45BF">
        <w:trPr>
          <w:gridAfter w:val="1"/>
          <w:wAfter w:w="570" w:type="dxa"/>
          <w:trHeight w:val="599"/>
        </w:trPr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4EE3">
              <w:rPr>
                <w:rFonts w:ascii="Times New Roman" w:hAnsi="Times New Roman" w:cs="Times New Roman"/>
                <w:b/>
                <w:sz w:val="22"/>
                <w:szCs w:val="22"/>
              </w:rPr>
              <w:t>Patient</w:t>
            </w:r>
          </w:p>
          <w:p w:rsidR="00CE45BF" w:rsidRPr="008B4EE3" w:rsidRDefault="00CE45BF" w:rsidP="00CE45B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o.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5BF" w:rsidRPr="008B4EE3" w:rsidRDefault="00CE45BF" w:rsidP="00CE45B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4EE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AB </w:t>
            </w:r>
          </w:p>
          <w:p w:rsidR="00CE45BF" w:rsidRPr="008B4EE3" w:rsidRDefault="00CE45BF" w:rsidP="00CE45B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5BF" w:rsidRPr="008B4EE3" w:rsidRDefault="00CE45BF" w:rsidP="00CE45B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4EE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ytogenetics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5BF" w:rsidRPr="008B4EE3" w:rsidRDefault="00CE45BF" w:rsidP="00CE45BF">
            <w:pPr>
              <w:ind w:hanging="51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4EE3">
              <w:rPr>
                <w:rFonts w:ascii="Times New Roman" w:hAnsi="Times New Roman" w:cs="Times New Roman"/>
                <w:b/>
                <w:sz w:val="22"/>
                <w:szCs w:val="22"/>
              </w:rPr>
              <w:t>FLT3</w:t>
            </w:r>
          </w:p>
          <w:p w:rsidR="00CE45BF" w:rsidRPr="008B4EE3" w:rsidRDefault="00CE45BF" w:rsidP="00CE45B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5BF" w:rsidRPr="008B4EE3" w:rsidRDefault="00CE45BF" w:rsidP="00CE45BF">
            <w:pPr>
              <w:ind w:right="-18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PM</w:t>
            </w:r>
            <w:r w:rsidRPr="008B4EE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1 </w:t>
            </w:r>
          </w:p>
          <w:p w:rsidR="00CE45BF" w:rsidRPr="008B4EE3" w:rsidRDefault="00CE45BF" w:rsidP="00CE45BF">
            <w:pPr>
              <w:ind w:right="-18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5BF" w:rsidRPr="008B4EE3" w:rsidRDefault="00CE45BF" w:rsidP="00CE45BF">
            <w:pPr>
              <w:ind w:right="-10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4EE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revious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 IC50, </w:t>
            </w:r>
            <w:r w:rsidRPr="001B018A">
              <w:rPr>
                <w:rFonts w:ascii="Symbol" w:hAnsi="Symbol" w:cs="Times New Roman"/>
                <w:b/>
                <w:sz w:val="22"/>
                <w:szCs w:val="22"/>
              </w:rPr>
              <w:t>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</w:p>
          <w:p w:rsidR="00CE45BF" w:rsidRPr="008B4EE3" w:rsidRDefault="00CE45BF" w:rsidP="00CE45BF">
            <w:pPr>
              <w:ind w:left="-75" w:right="-10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</w:t>
            </w:r>
            <w:r w:rsidRPr="008B4EE3">
              <w:rPr>
                <w:rFonts w:ascii="Times New Roman" w:hAnsi="Times New Roman" w:cs="Times New Roman"/>
                <w:b/>
                <w:sz w:val="22"/>
                <w:szCs w:val="22"/>
              </w:rPr>
              <w:t>disease</w:t>
            </w:r>
          </w:p>
        </w:tc>
      </w:tr>
      <w:tr w:rsidR="00CE45BF" w:rsidRPr="00A32472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1B018A" w:rsidRDefault="00CE45BF" w:rsidP="00CE4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1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2A738A" w:rsidRDefault="00CE45BF" w:rsidP="00CE4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2A738A" w:rsidRDefault="00CE45BF" w:rsidP="00CE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Complex</w:t>
            </w:r>
          </w:p>
        </w:tc>
        <w:tc>
          <w:tcPr>
            <w:tcW w:w="2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2A738A" w:rsidRDefault="00CE45BF" w:rsidP="00CE45BF">
            <w:pPr>
              <w:tabs>
                <w:tab w:val="left" w:pos="795"/>
              </w:tabs>
              <w:ind w:left="-102" w:firstLine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CML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2A738A" w:rsidRDefault="00CE45BF" w:rsidP="00CE45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E36F7E" w:rsidRDefault="007E784D" w:rsidP="00CE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8B4EE3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45BF" w:rsidRPr="008B4EE3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45BF" w:rsidRPr="008B4EE3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46,</w:t>
            </w:r>
            <w:r w:rsidRPr="008B4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     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CE45BF" w:rsidRPr="008B4EE3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8B4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45BF" w:rsidRPr="00E36F7E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  ITD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8B4EE3" w:rsidRDefault="00393642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="00CE4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CE4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46,XX      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3</w:t>
            </w:r>
            <w:r w:rsidR="00CE4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Complex    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ns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-7           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ns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.3 (res)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46,XX                 ITD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ns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822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</w:t>
            </w:r>
            <w:r w:rsidR="00E822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17411E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S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t(9: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+1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46,XX                 ITD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9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46,XX       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ns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46,XY                 ITD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ns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17411E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pse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del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ns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8 (res)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46,XY                 ITD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ns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17411E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pse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 (res)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+8             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Complex     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7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Complex            </w:t>
            </w:r>
            <w:r w:rsidR="00E822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L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-Y          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1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46,XX       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S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v</w:t>
            </w:r>
            <w:proofErr w:type="spellEnd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(1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</w:tr>
      <w:tr w:rsidR="00CE45BF" w:rsidRPr="00186A86" w:rsidTr="00CE45BF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458BB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Complex     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5BF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CE45BF" w:rsidRPr="00186A86" w:rsidTr="00935287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458BB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CE45BF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46,XX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ITD                 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8B4EE3" w:rsidRDefault="00CE45BF" w:rsidP="00CE45BF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ns</w:t>
            </w:r>
          </w:p>
        </w:tc>
        <w:tc>
          <w:tcPr>
            <w:tcW w:w="1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Pr="00205CD5" w:rsidRDefault="00CE45BF" w:rsidP="00CE45B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5BF" w:rsidRDefault="007E784D" w:rsidP="00CE4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7E784D" w:rsidRPr="00186A86" w:rsidTr="00935287">
        <w:trPr>
          <w:trHeight w:val="290"/>
        </w:trPr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784D" w:rsidRDefault="00C458BB" w:rsidP="007E78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784D" w:rsidRDefault="007E784D" w:rsidP="007E78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784D" w:rsidRDefault="007E784D" w:rsidP="007E78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            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784D" w:rsidRPr="008B4EE3" w:rsidRDefault="007E784D" w:rsidP="007E784D">
            <w:pPr>
              <w:ind w:right="-1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393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9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784D" w:rsidRPr="00205CD5" w:rsidRDefault="007E784D" w:rsidP="007E784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05C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784D" w:rsidRDefault="007E784D" w:rsidP="007E78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340(res)</w:t>
            </w:r>
          </w:p>
        </w:tc>
      </w:tr>
    </w:tbl>
    <w:p w:rsidR="002C7D54" w:rsidRDefault="002C7D54" w:rsidP="00361383">
      <w:pPr>
        <w:spacing w:line="480" w:lineRule="auto"/>
        <w:rPr>
          <w:rFonts w:ascii="Times New Roman" w:hAnsi="Times New Roman" w:cs="Times New Roman"/>
        </w:rPr>
      </w:pPr>
    </w:p>
    <w:p w:rsidR="00393642" w:rsidRDefault="00393642" w:rsidP="00361383">
      <w:pPr>
        <w:spacing w:line="480" w:lineRule="auto"/>
        <w:rPr>
          <w:rFonts w:ascii="Times New Roman" w:hAnsi="Times New Roman" w:cs="Times New Roman"/>
        </w:rPr>
      </w:pPr>
    </w:p>
    <w:p w:rsidR="00393642" w:rsidRPr="00393642" w:rsidRDefault="00393642" w:rsidP="00393642">
      <w:pPr>
        <w:rPr>
          <w:rFonts w:ascii="Times New Roman" w:hAnsi="Times New Roman" w:cs="Times New Roman"/>
        </w:rPr>
      </w:pPr>
    </w:p>
    <w:p w:rsidR="00393642" w:rsidRPr="00393642" w:rsidRDefault="00393642" w:rsidP="00393642">
      <w:pPr>
        <w:rPr>
          <w:rFonts w:ascii="Times New Roman" w:hAnsi="Times New Roman" w:cs="Times New Roman"/>
        </w:rPr>
      </w:pPr>
    </w:p>
    <w:p w:rsidR="00393642" w:rsidRPr="00393642" w:rsidRDefault="00393642" w:rsidP="00393642">
      <w:pPr>
        <w:rPr>
          <w:rFonts w:ascii="Times New Roman" w:hAnsi="Times New Roman" w:cs="Times New Roman"/>
        </w:rPr>
      </w:pPr>
    </w:p>
    <w:p w:rsidR="00393642" w:rsidRPr="00393642" w:rsidRDefault="00143821" w:rsidP="003936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393642" w:rsidRPr="00393642" w:rsidRDefault="00393642" w:rsidP="00393642">
      <w:pPr>
        <w:rPr>
          <w:rFonts w:ascii="Times New Roman" w:hAnsi="Times New Roman" w:cs="Times New Roman"/>
        </w:rPr>
      </w:pPr>
    </w:p>
    <w:p w:rsidR="00393642" w:rsidRPr="00393642" w:rsidRDefault="00393642" w:rsidP="00393642">
      <w:pPr>
        <w:rPr>
          <w:rFonts w:ascii="Times New Roman" w:hAnsi="Times New Roman" w:cs="Times New Roman"/>
        </w:rPr>
      </w:pPr>
    </w:p>
    <w:p w:rsidR="00393642" w:rsidRPr="00393642" w:rsidRDefault="00393642" w:rsidP="00393642">
      <w:pPr>
        <w:rPr>
          <w:rFonts w:ascii="Times New Roman" w:hAnsi="Times New Roman" w:cs="Times New Roman"/>
        </w:rPr>
      </w:pPr>
    </w:p>
    <w:p w:rsidR="00393642" w:rsidRPr="00393642" w:rsidRDefault="00393642" w:rsidP="00393642">
      <w:pPr>
        <w:rPr>
          <w:rFonts w:ascii="Times New Roman" w:hAnsi="Times New Roman" w:cs="Times New Roman"/>
        </w:rPr>
      </w:pPr>
    </w:p>
    <w:p w:rsidR="00393642" w:rsidRPr="00393642" w:rsidRDefault="00393642" w:rsidP="00393642">
      <w:pPr>
        <w:rPr>
          <w:rFonts w:ascii="Times New Roman" w:hAnsi="Times New Roman" w:cs="Times New Roman"/>
        </w:rPr>
      </w:pPr>
    </w:p>
    <w:p w:rsidR="00393642" w:rsidRPr="00393642" w:rsidRDefault="00393642" w:rsidP="00393642">
      <w:pPr>
        <w:rPr>
          <w:rFonts w:ascii="Times New Roman" w:hAnsi="Times New Roman" w:cs="Times New Roman"/>
        </w:rPr>
      </w:pPr>
    </w:p>
    <w:p w:rsidR="00393642" w:rsidRPr="00393642" w:rsidRDefault="00393642" w:rsidP="00393642">
      <w:pPr>
        <w:rPr>
          <w:rFonts w:ascii="Times New Roman" w:hAnsi="Times New Roman" w:cs="Times New Roman"/>
        </w:rPr>
      </w:pPr>
    </w:p>
    <w:p w:rsidR="00393642" w:rsidRPr="00393642" w:rsidRDefault="00393642" w:rsidP="00393642">
      <w:pPr>
        <w:rPr>
          <w:rFonts w:ascii="Times New Roman" w:hAnsi="Times New Roman" w:cs="Times New Roman"/>
        </w:rPr>
      </w:pPr>
    </w:p>
    <w:p w:rsidR="00393642" w:rsidRPr="00393642" w:rsidRDefault="00393642" w:rsidP="00393642">
      <w:pPr>
        <w:rPr>
          <w:rFonts w:ascii="Times New Roman" w:hAnsi="Times New Roman" w:cs="Times New Roman"/>
        </w:rPr>
      </w:pPr>
    </w:p>
    <w:p w:rsidR="00393642" w:rsidRPr="00393642" w:rsidRDefault="00393642" w:rsidP="00393642">
      <w:pPr>
        <w:rPr>
          <w:rFonts w:ascii="Times New Roman" w:hAnsi="Times New Roman" w:cs="Times New Roman"/>
        </w:rPr>
      </w:pPr>
    </w:p>
    <w:p w:rsidR="00393642" w:rsidRPr="003F058A" w:rsidRDefault="00393642" w:rsidP="00393642">
      <w:pPr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F058A">
        <w:rPr>
          <w:rFonts w:ascii="Times New Roman" w:hAnsi="Times New Roman" w:cs="Times New Roman"/>
          <w:sz w:val="22"/>
          <w:szCs w:val="22"/>
        </w:rPr>
        <w:t xml:space="preserve">FAB = French-American-British classification; FLT3 = </w:t>
      </w:r>
      <w:proofErr w:type="spellStart"/>
      <w:r w:rsidRPr="003F058A">
        <w:rPr>
          <w:rFonts w:ascii="Times New Roman" w:hAnsi="Times New Roman" w:cs="Times New Roman"/>
          <w:sz w:val="22"/>
          <w:szCs w:val="22"/>
        </w:rPr>
        <w:t>fms</w:t>
      </w:r>
      <w:proofErr w:type="spellEnd"/>
      <w:r w:rsidRPr="003F058A">
        <w:rPr>
          <w:rFonts w:ascii="Times New Roman" w:hAnsi="Times New Roman" w:cs="Times New Roman"/>
          <w:sz w:val="22"/>
          <w:szCs w:val="22"/>
        </w:rPr>
        <w:t xml:space="preserve">-related tyrosine kinas 3; </w:t>
      </w:r>
      <w:proofErr w:type="spellStart"/>
      <w:r w:rsidRPr="003F058A">
        <w:rPr>
          <w:rFonts w:ascii="Times New Roman" w:hAnsi="Times New Roman" w:cs="Times New Roman"/>
          <w:sz w:val="22"/>
          <w:szCs w:val="22"/>
        </w:rPr>
        <w:t>wt</w:t>
      </w:r>
      <w:proofErr w:type="spellEnd"/>
      <w:r w:rsidRPr="003F058A">
        <w:rPr>
          <w:rFonts w:ascii="Times New Roman" w:hAnsi="Times New Roman" w:cs="Times New Roman"/>
          <w:sz w:val="22"/>
          <w:szCs w:val="22"/>
        </w:rPr>
        <w:t xml:space="preserve"> = w</w:t>
      </w:r>
      <w:r w:rsidR="00DD06C1" w:rsidRPr="003F058A">
        <w:rPr>
          <w:rFonts w:ascii="Times New Roman" w:hAnsi="Times New Roman" w:cs="Times New Roman"/>
          <w:sz w:val="22"/>
          <w:szCs w:val="22"/>
        </w:rPr>
        <w:t>ild type</w:t>
      </w:r>
      <w:r w:rsidRPr="003F058A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="00841A3B" w:rsidRPr="003F058A">
        <w:rPr>
          <w:rFonts w:ascii="Times New Roman" w:hAnsi="Times New Roman" w:cs="Times New Roman"/>
          <w:sz w:val="22"/>
          <w:szCs w:val="22"/>
        </w:rPr>
        <w:t>mut</w:t>
      </w:r>
      <w:proofErr w:type="spellEnd"/>
      <w:r w:rsidR="00841A3B" w:rsidRPr="003F058A">
        <w:rPr>
          <w:rFonts w:ascii="Times New Roman" w:hAnsi="Times New Roman" w:cs="Times New Roman"/>
          <w:sz w:val="22"/>
          <w:szCs w:val="22"/>
        </w:rPr>
        <w:t xml:space="preserve"> = mutant; </w:t>
      </w:r>
      <w:proofErr w:type="gramStart"/>
      <w:r w:rsidR="00841A3B" w:rsidRPr="003F058A">
        <w:rPr>
          <w:rFonts w:ascii="Times New Roman" w:hAnsi="Times New Roman" w:cs="Times New Roman"/>
          <w:sz w:val="22"/>
          <w:szCs w:val="22"/>
        </w:rPr>
        <w:t>Ins</w:t>
      </w:r>
      <w:proofErr w:type="gramEnd"/>
      <w:r w:rsidR="00841A3B" w:rsidRPr="003F058A">
        <w:rPr>
          <w:rFonts w:ascii="Times New Roman" w:hAnsi="Times New Roman" w:cs="Times New Roman"/>
          <w:sz w:val="22"/>
          <w:szCs w:val="22"/>
        </w:rPr>
        <w:t xml:space="preserve"> = insertion; </w:t>
      </w:r>
      <w:r w:rsidRPr="003F058A">
        <w:rPr>
          <w:rFonts w:ascii="Times New Roman" w:hAnsi="Times New Roman" w:cs="Times New Roman"/>
          <w:sz w:val="22"/>
          <w:szCs w:val="22"/>
        </w:rPr>
        <w:t xml:space="preserve">MDS = myelodysplastic syndrome; </w:t>
      </w:r>
      <w:proofErr w:type="spellStart"/>
      <w:r w:rsidRPr="003F058A">
        <w:rPr>
          <w:rFonts w:ascii="Times New Roman" w:hAnsi="Times New Roman" w:cs="Times New Roman"/>
          <w:sz w:val="22"/>
          <w:szCs w:val="22"/>
        </w:rPr>
        <w:t>nt</w:t>
      </w:r>
      <w:proofErr w:type="spellEnd"/>
      <w:r w:rsidRPr="003F058A">
        <w:rPr>
          <w:rFonts w:ascii="Times New Roman" w:hAnsi="Times New Roman" w:cs="Times New Roman"/>
          <w:sz w:val="22"/>
          <w:szCs w:val="22"/>
        </w:rPr>
        <w:t xml:space="preserve"> = not determined; CML = c</w:t>
      </w:r>
      <w:r w:rsidR="000D2291" w:rsidRPr="003F058A">
        <w:rPr>
          <w:rFonts w:ascii="Times New Roman" w:hAnsi="Times New Roman" w:cs="Times New Roman"/>
          <w:sz w:val="22"/>
          <w:szCs w:val="22"/>
        </w:rPr>
        <w:t>h</w:t>
      </w:r>
      <w:r w:rsidRPr="003F058A">
        <w:rPr>
          <w:rFonts w:ascii="Times New Roman" w:hAnsi="Times New Roman" w:cs="Times New Roman"/>
          <w:sz w:val="22"/>
          <w:szCs w:val="22"/>
        </w:rPr>
        <w:t xml:space="preserve">ronic myeloid leukemia; res = resistant. </w:t>
      </w:r>
    </w:p>
    <w:p w:rsidR="00481CF2" w:rsidRPr="00393642" w:rsidRDefault="00481CF2" w:rsidP="00393642">
      <w:pPr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text" w:horzAnchor="margin" w:tblpY="-404"/>
        <w:tblW w:w="8858" w:type="dxa"/>
        <w:tblLook w:val="00A0" w:firstRow="1" w:lastRow="0" w:firstColumn="1" w:lastColumn="0" w:noHBand="0" w:noVBand="0"/>
      </w:tblPr>
      <w:tblGrid>
        <w:gridCol w:w="901"/>
        <w:gridCol w:w="600"/>
        <w:gridCol w:w="548"/>
        <w:gridCol w:w="670"/>
        <w:gridCol w:w="1599"/>
        <w:gridCol w:w="1222"/>
        <w:gridCol w:w="1989"/>
        <w:gridCol w:w="1329"/>
      </w:tblGrid>
      <w:tr w:rsidR="00481CF2" w:rsidRPr="00110506" w:rsidTr="00BF4C70">
        <w:trPr>
          <w:trHeight w:val="290"/>
        </w:trPr>
        <w:tc>
          <w:tcPr>
            <w:tcW w:w="88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1CF2" w:rsidRPr="008875C4" w:rsidRDefault="003B7955" w:rsidP="008E41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ry </w:t>
            </w:r>
            <w:r w:rsidR="00481CF2">
              <w:rPr>
                <w:rFonts w:ascii="Times New Roman" w:hAnsi="Times New Roman" w:cs="Times New Roman"/>
                <w:b/>
              </w:rPr>
              <w:t xml:space="preserve">Table </w:t>
            </w:r>
            <w:r w:rsidR="008E4134">
              <w:rPr>
                <w:rFonts w:ascii="Times New Roman" w:hAnsi="Times New Roman" w:cs="Times New Roman"/>
                <w:b/>
              </w:rPr>
              <w:t>3</w:t>
            </w:r>
            <w:r w:rsidR="00481CF2" w:rsidRPr="008875C4">
              <w:rPr>
                <w:rFonts w:ascii="Times New Roman" w:hAnsi="Times New Roman" w:cs="Times New Roman"/>
                <w:b/>
              </w:rPr>
              <w:t xml:space="preserve">. </w:t>
            </w:r>
            <w:r w:rsidR="00481CF2" w:rsidRPr="008875C4">
              <w:rPr>
                <w:rFonts w:ascii="Times New Roman" w:hAnsi="Times New Roman" w:cs="Times New Roman"/>
                <w:b/>
                <w:bCs/>
              </w:rPr>
              <w:t>Characteristics of AML patient samples; 7 days assay with cytokines.</w:t>
            </w:r>
          </w:p>
        </w:tc>
      </w:tr>
      <w:tr w:rsidR="00481CF2" w:rsidRPr="002A738A" w:rsidTr="00BF4C70">
        <w:trPr>
          <w:trHeight w:val="599"/>
        </w:trPr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738A">
              <w:rPr>
                <w:rFonts w:ascii="Times New Roman" w:hAnsi="Times New Roman" w:cs="Times New Roman"/>
                <w:b/>
                <w:sz w:val="22"/>
                <w:szCs w:val="22"/>
              </w:rPr>
              <w:t>Patient</w:t>
            </w:r>
          </w:p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738A">
              <w:rPr>
                <w:rFonts w:ascii="Times New Roman" w:hAnsi="Times New Roman" w:cs="Times New Roman"/>
                <w:b/>
                <w:sz w:val="22"/>
                <w:szCs w:val="22"/>
              </w:rPr>
              <w:t>no.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738A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738A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738A">
              <w:rPr>
                <w:rFonts w:ascii="Times New Roman" w:hAnsi="Times New Roman" w:cs="Times New Roman"/>
                <w:b/>
                <w:sz w:val="22"/>
                <w:szCs w:val="22"/>
              </w:rPr>
              <w:t>FAB</w:t>
            </w:r>
          </w:p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CF2" w:rsidRPr="002A738A" w:rsidRDefault="00481CF2" w:rsidP="00BF4C70">
            <w:pPr>
              <w:ind w:left="185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738A">
              <w:rPr>
                <w:rFonts w:ascii="Times New Roman" w:hAnsi="Times New Roman" w:cs="Times New Roman"/>
                <w:b/>
                <w:sz w:val="22"/>
                <w:szCs w:val="22"/>
              </w:rPr>
              <w:t>Cytogenetics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</w:t>
            </w:r>
            <w:r w:rsidRPr="002A738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738A">
              <w:rPr>
                <w:rFonts w:ascii="Times New Roman" w:hAnsi="Times New Roman" w:cs="Times New Roman"/>
                <w:b/>
                <w:sz w:val="22"/>
                <w:szCs w:val="22"/>
              </w:rPr>
              <w:t>FLT3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CF2" w:rsidRPr="002A738A" w:rsidRDefault="00481CF2" w:rsidP="00BF4C70">
            <w:pPr>
              <w:ind w:right="-18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738A">
              <w:rPr>
                <w:rFonts w:ascii="Times New Roman" w:hAnsi="Times New Roman" w:cs="Times New Roman"/>
                <w:b/>
                <w:sz w:val="22"/>
                <w:szCs w:val="22"/>
              </w:rPr>
              <w:t>NPM-1</w:t>
            </w:r>
          </w:p>
          <w:p w:rsidR="00481CF2" w:rsidRPr="002A738A" w:rsidRDefault="00481CF2" w:rsidP="00BF4C70">
            <w:pPr>
              <w:ind w:right="-18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738A">
              <w:rPr>
                <w:rFonts w:ascii="Times New Roman" w:hAnsi="Times New Roman" w:cs="Times New Roman"/>
                <w:b/>
                <w:sz w:val="22"/>
                <w:szCs w:val="22"/>
              </w:rPr>
              <w:t>(type mutation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CF2" w:rsidRPr="002A738A" w:rsidRDefault="00481CF2" w:rsidP="00BF4C70">
            <w:pPr>
              <w:ind w:left="-75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738A">
              <w:rPr>
                <w:rFonts w:ascii="Times New Roman" w:hAnsi="Times New Roman" w:cs="Times New Roman"/>
                <w:b/>
                <w:sz w:val="22"/>
                <w:szCs w:val="22"/>
              </w:rPr>
              <w:t>Previous</w:t>
            </w:r>
          </w:p>
          <w:p w:rsidR="00481CF2" w:rsidRPr="002A738A" w:rsidRDefault="00481CF2" w:rsidP="00BF4C70">
            <w:pPr>
              <w:ind w:left="-75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738A">
              <w:rPr>
                <w:rFonts w:ascii="Times New Roman" w:hAnsi="Times New Roman" w:cs="Times New Roman"/>
                <w:b/>
                <w:sz w:val="22"/>
                <w:szCs w:val="22"/>
              </w:rPr>
              <w:t>disease</w:t>
            </w:r>
          </w:p>
        </w:tc>
      </w:tr>
      <w:tr w:rsidR="00481CF2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485EA4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CML</w:t>
            </w:r>
          </w:p>
        </w:tc>
      </w:tr>
      <w:tr w:rsidR="00481CF2" w:rsidRPr="002A738A" w:rsidTr="00BF4C70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081396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DF2EB8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B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DF2EB8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B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DF2EB8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B8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DF2EB8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2EB8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DF2EB8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B8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DF2EB8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2EB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DF2EB8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B8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 TCTG(A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4407A7" w:rsidRDefault="00481CF2" w:rsidP="00BF4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FA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tabs>
                <w:tab w:val="center" w:pos="1421"/>
              </w:tabs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D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Asp83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 TCTG(A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t(9: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+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4407A7" w:rsidRDefault="00481CF2" w:rsidP="00BF4C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 TAG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del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3E01E4" w:rsidRDefault="00481CF2" w:rsidP="00BF4C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3E01E4" w:rsidRDefault="00481CF2" w:rsidP="00BF4C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3E01E4" w:rsidRDefault="00481CF2" w:rsidP="00BF4C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3E01E4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3E01E4" w:rsidRDefault="00481CF2" w:rsidP="00BF4C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3E01E4" w:rsidRDefault="00481CF2" w:rsidP="00BF4C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3E01E4" w:rsidRDefault="00481CF2" w:rsidP="00BF4C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C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relapse</w:t>
            </w:r>
            <w:proofErr w:type="spellEnd"/>
          </w:p>
        </w:tc>
      </w:tr>
      <w:tr w:rsidR="00481CF2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DS</w:t>
            </w:r>
          </w:p>
        </w:tc>
      </w:tr>
      <w:tr w:rsidR="00481CF2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v</w:t>
            </w:r>
            <w:proofErr w:type="spellEnd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(1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v</w:t>
            </w:r>
            <w:proofErr w:type="spellEnd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(16), +8, +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ind w:left="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 TGC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1CF2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 TCTG(A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1CF2" w:rsidRPr="00510E08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E08">
              <w:rPr>
                <w:rFonts w:ascii="Times New Roman" w:hAnsi="Times New Roman" w:cs="Times New Roman"/>
                <w:sz w:val="20"/>
                <w:szCs w:val="20"/>
              </w:rPr>
              <w:t>MDS</w:t>
            </w:r>
          </w:p>
        </w:tc>
      </w:tr>
      <w:tr w:rsidR="00481CF2" w:rsidRPr="002A738A" w:rsidTr="00BF4C70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6B1C4F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1CF2" w:rsidRPr="002A738A" w:rsidRDefault="00481CF2" w:rsidP="00BF4C7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C458BB" w:rsidRPr="002A738A" w:rsidTr="00485EA4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58BB" w:rsidRPr="006B1C4F" w:rsidRDefault="00C458BB" w:rsidP="00C458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58BB" w:rsidRPr="0002609F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58BB" w:rsidRPr="0002609F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58BB" w:rsidRPr="0002609F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58BB" w:rsidRDefault="00206BB7" w:rsidP="00C458BB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458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58BB" w:rsidRPr="0002609F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58BB" w:rsidRPr="0002609F" w:rsidRDefault="00C458BB" w:rsidP="00C45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58BB" w:rsidRPr="0002609F" w:rsidRDefault="00C458BB" w:rsidP="00C45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485EA4" w:rsidRPr="002A738A" w:rsidTr="00BF4C70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6B1C4F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Default="00485EA4" w:rsidP="00485E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Default="00485EA4" w:rsidP="00485E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Default="00485EA4" w:rsidP="00485E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Default="00206BB7" w:rsidP="00485EA4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485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X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Default="00485EA4" w:rsidP="00485E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Default="00485EA4" w:rsidP="00485E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02609F" w:rsidRDefault="00485EA4" w:rsidP="00485EA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485EA4" w:rsidRPr="002A738A" w:rsidTr="00485EA4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6B1C4F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C4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Default="00485EA4" w:rsidP="00485E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Default="00485EA4" w:rsidP="00485E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Default="00485EA4" w:rsidP="00485E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Default="00485EA4" w:rsidP="00485EA4">
            <w:pPr>
              <w:ind w:left="4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Default="00485EA4" w:rsidP="00485E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Default="00485EA4" w:rsidP="00485E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02609F" w:rsidRDefault="00485EA4" w:rsidP="00485EA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260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 novo</w:t>
            </w:r>
          </w:p>
        </w:tc>
      </w:tr>
      <w:tr w:rsidR="00485EA4" w:rsidRPr="002A738A" w:rsidTr="00485EA4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del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485EA4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asp83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 TCTG(A)/CCTG(D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Relapse</w:t>
            </w:r>
          </w:p>
        </w:tc>
      </w:tr>
      <w:tr w:rsidR="00485EA4" w:rsidRPr="002A738A" w:rsidTr="00485EA4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 TCTG(A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485EA4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485EA4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Rela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485EA4" w:rsidRPr="002A738A" w:rsidTr="00485EA4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344C71" w:rsidRDefault="00485EA4" w:rsidP="00485EA4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344C71" w:rsidRDefault="00485EA4" w:rsidP="00485EA4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344C71" w:rsidRDefault="00485EA4" w:rsidP="00485EA4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344C71" w:rsidRDefault="00485EA4" w:rsidP="00485EA4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344C71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344C71" w:rsidRDefault="00485EA4" w:rsidP="00485EA4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344C71" w:rsidRDefault="00485EA4" w:rsidP="00485EA4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344C71" w:rsidRDefault="00485EA4" w:rsidP="00485EA4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485EA4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BF4C70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F5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 TCTG(A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 TCTG(A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BF4C70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BF4C70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485EA4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485EA4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 TCTG(A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485EA4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485EA4">
        <w:trPr>
          <w:trHeight w:val="2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 TCTG(A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485EA4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DS</w:t>
            </w:r>
          </w:p>
        </w:tc>
      </w:tr>
      <w:tr w:rsidR="00485EA4" w:rsidRPr="002A738A" w:rsidTr="00485EA4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485EA4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v</w:t>
            </w:r>
            <w:proofErr w:type="spellEnd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(1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485EA4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485EA4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 TCTG(A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485EA4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del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485EA4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935287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Relapse</w:t>
            </w:r>
          </w:p>
        </w:tc>
      </w:tr>
      <w:tr w:rsidR="00485EA4" w:rsidRPr="002A738A" w:rsidTr="00935287">
        <w:trPr>
          <w:trHeight w:val="309"/>
        </w:trPr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Ins TCA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485EA4" w:rsidRPr="002A738A" w:rsidTr="00935287">
        <w:trPr>
          <w:trHeight w:val="309"/>
        </w:trPr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ind w:lef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5EA4" w:rsidRPr="002A738A" w:rsidRDefault="00485EA4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B563B" w:rsidRPr="003F058A" w:rsidRDefault="008B563B" w:rsidP="008B563B">
      <w:pPr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F058A">
        <w:rPr>
          <w:rFonts w:ascii="Times New Roman" w:hAnsi="Times New Roman" w:cs="Times New Roman"/>
          <w:sz w:val="22"/>
          <w:szCs w:val="22"/>
        </w:rPr>
        <w:t xml:space="preserve">FAB = French-American-British classification; FLT3 = </w:t>
      </w:r>
      <w:proofErr w:type="spellStart"/>
      <w:r w:rsidRPr="003F058A">
        <w:rPr>
          <w:rFonts w:ascii="Times New Roman" w:hAnsi="Times New Roman" w:cs="Times New Roman"/>
          <w:sz w:val="22"/>
          <w:szCs w:val="22"/>
        </w:rPr>
        <w:t>fms</w:t>
      </w:r>
      <w:proofErr w:type="spellEnd"/>
      <w:r w:rsidRPr="003F058A">
        <w:rPr>
          <w:rFonts w:ascii="Times New Roman" w:hAnsi="Times New Roman" w:cs="Times New Roman"/>
          <w:sz w:val="22"/>
          <w:szCs w:val="22"/>
        </w:rPr>
        <w:t xml:space="preserve">-related tyrosine kinas 3; </w:t>
      </w:r>
      <w:proofErr w:type="spellStart"/>
      <w:r w:rsidRPr="003F058A">
        <w:rPr>
          <w:rFonts w:ascii="Times New Roman" w:hAnsi="Times New Roman" w:cs="Times New Roman"/>
          <w:sz w:val="22"/>
          <w:szCs w:val="22"/>
        </w:rPr>
        <w:t>wt</w:t>
      </w:r>
      <w:proofErr w:type="spellEnd"/>
      <w:r w:rsidRPr="003F058A">
        <w:rPr>
          <w:rFonts w:ascii="Times New Roman" w:hAnsi="Times New Roman" w:cs="Times New Roman"/>
          <w:sz w:val="22"/>
          <w:szCs w:val="22"/>
        </w:rPr>
        <w:t xml:space="preserve"> = </w:t>
      </w:r>
      <w:r w:rsidR="00384A4E" w:rsidRPr="003F058A">
        <w:rPr>
          <w:rFonts w:ascii="Times New Roman" w:hAnsi="Times New Roman" w:cs="Times New Roman"/>
          <w:sz w:val="22"/>
          <w:szCs w:val="22"/>
        </w:rPr>
        <w:t>wild type</w:t>
      </w:r>
      <w:r w:rsidRPr="003F058A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="00326C44" w:rsidRPr="003F058A">
        <w:rPr>
          <w:rFonts w:ascii="Times New Roman" w:hAnsi="Times New Roman" w:cs="Times New Roman"/>
          <w:sz w:val="22"/>
          <w:szCs w:val="22"/>
        </w:rPr>
        <w:t>mut</w:t>
      </w:r>
      <w:proofErr w:type="spellEnd"/>
      <w:r w:rsidR="00326C44" w:rsidRPr="003F058A">
        <w:rPr>
          <w:rFonts w:ascii="Times New Roman" w:hAnsi="Times New Roman" w:cs="Times New Roman"/>
          <w:sz w:val="22"/>
          <w:szCs w:val="22"/>
        </w:rPr>
        <w:t xml:space="preserve"> = mutant;</w:t>
      </w:r>
      <w:r w:rsidR="00384A4E" w:rsidRPr="003F058A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326C44" w:rsidRPr="003F058A">
        <w:rPr>
          <w:rFonts w:ascii="Times New Roman" w:hAnsi="Times New Roman" w:cs="Times New Roman"/>
          <w:sz w:val="22"/>
          <w:szCs w:val="22"/>
        </w:rPr>
        <w:t>Ins</w:t>
      </w:r>
      <w:proofErr w:type="gramEnd"/>
      <w:r w:rsidR="00326C44" w:rsidRPr="003F058A">
        <w:rPr>
          <w:rFonts w:ascii="Times New Roman" w:hAnsi="Times New Roman" w:cs="Times New Roman"/>
          <w:sz w:val="22"/>
          <w:szCs w:val="22"/>
        </w:rPr>
        <w:t xml:space="preserve"> = insertion; </w:t>
      </w:r>
      <w:r w:rsidRPr="003F058A">
        <w:rPr>
          <w:rFonts w:ascii="Times New Roman" w:hAnsi="Times New Roman" w:cs="Times New Roman"/>
          <w:sz w:val="22"/>
          <w:szCs w:val="22"/>
        </w:rPr>
        <w:t xml:space="preserve">MDS = myelodysplastic syndrome; </w:t>
      </w:r>
      <w:proofErr w:type="spellStart"/>
      <w:r w:rsidRPr="003F058A">
        <w:rPr>
          <w:rFonts w:ascii="Times New Roman" w:hAnsi="Times New Roman" w:cs="Times New Roman"/>
          <w:sz w:val="22"/>
          <w:szCs w:val="22"/>
        </w:rPr>
        <w:t>nt</w:t>
      </w:r>
      <w:proofErr w:type="spellEnd"/>
      <w:r w:rsidRPr="003F058A">
        <w:rPr>
          <w:rFonts w:ascii="Times New Roman" w:hAnsi="Times New Roman" w:cs="Times New Roman"/>
          <w:sz w:val="22"/>
          <w:szCs w:val="22"/>
        </w:rPr>
        <w:t xml:space="preserve"> = not determined; CML = c</w:t>
      </w:r>
      <w:r w:rsidR="000D2291" w:rsidRPr="003F058A">
        <w:rPr>
          <w:rFonts w:ascii="Times New Roman" w:hAnsi="Times New Roman" w:cs="Times New Roman"/>
          <w:sz w:val="22"/>
          <w:szCs w:val="22"/>
        </w:rPr>
        <w:t>h</w:t>
      </w:r>
      <w:r w:rsidRPr="003F058A">
        <w:rPr>
          <w:rFonts w:ascii="Times New Roman" w:hAnsi="Times New Roman" w:cs="Times New Roman"/>
          <w:sz w:val="22"/>
          <w:szCs w:val="22"/>
        </w:rPr>
        <w:t xml:space="preserve">ronic myeloid leukemia. </w:t>
      </w:r>
    </w:p>
    <w:p w:rsidR="007945BE" w:rsidRDefault="007945BE" w:rsidP="00361383">
      <w:pPr>
        <w:spacing w:line="480" w:lineRule="auto"/>
        <w:rPr>
          <w:rFonts w:ascii="Times New Roman" w:hAnsi="Times New Roman" w:cs="Times New Roman"/>
        </w:rPr>
      </w:pPr>
    </w:p>
    <w:p w:rsidR="00B43CCC" w:rsidRDefault="00B43CCC" w:rsidP="00361383">
      <w:pPr>
        <w:spacing w:line="480" w:lineRule="auto"/>
        <w:rPr>
          <w:rFonts w:ascii="Times New Roman" w:hAnsi="Times New Roman" w:cs="Times New Roman"/>
        </w:rPr>
      </w:pPr>
    </w:p>
    <w:p w:rsidR="00B43CCC" w:rsidRDefault="00B43CCC" w:rsidP="00361383">
      <w:pPr>
        <w:spacing w:line="480" w:lineRule="auto"/>
        <w:rPr>
          <w:rFonts w:ascii="Times New Roman" w:hAnsi="Times New Roman" w:cs="Times New Roman"/>
        </w:rPr>
      </w:pPr>
    </w:p>
    <w:p w:rsidR="00063EBF" w:rsidRDefault="00063EBF" w:rsidP="00361383">
      <w:pPr>
        <w:spacing w:line="480" w:lineRule="auto"/>
        <w:rPr>
          <w:rFonts w:ascii="Times New Roman" w:hAnsi="Times New Roman" w:cs="Times New Roman"/>
        </w:rPr>
      </w:pPr>
    </w:p>
    <w:p w:rsidR="00063EBF" w:rsidRDefault="00063EBF" w:rsidP="00361383">
      <w:pPr>
        <w:spacing w:line="480" w:lineRule="auto"/>
        <w:rPr>
          <w:rFonts w:ascii="Times New Roman" w:hAnsi="Times New Roman" w:cs="Times New Roman"/>
        </w:rPr>
      </w:pPr>
    </w:p>
    <w:p w:rsidR="00063EBF" w:rsidRDefault="00063EBF" w:rsidP="00361383">
      <w:pPr>
        <w:spacing w:line="480" w:lineRule="auto"/>
        <w:rPr>
          <w:rFonts w:ascii="Times New Roman" w:hAnsi="Times New Roman" w:cs="Times New Roman"/>
        </w:rPr>
      </w:pPr>
    </w:p>
    <w:p w:rsidR="00063EBF" w:rsidRDefault="00063EBF" w:rsidP="00361383">
      <w:pPr>
        <w:spacing w:line="480" w:lineRule="auto"/>
        <w:rPr>
          <w:rFonts w:ascii="Times New Roman" w:hAnsi="Times New Roman" w:cs="Times New Roman"/>
        </w:rPr>
      </w:pPr>
    </w:p>
    <w:p w:rsidR="00063EBF" w:rsidRDefault="00063EBF" w:rsidP="00361383">
      <w:pPr>
        <w:spacing w:line="480" w:lineRule="auto"/>
        <w:rPr>
          <w:rFonts w:ascii="Times New Roman" w:hAnsi="Times New Roman" w:cs="Times New Roman"/>
        </w:rPr>
      </w:pPr>
    </w:p>
    <w:p w:rsidR="00063EBF" w:rsidRDefault="00063EBF" w:rsidP="00361383">
      <w:pPr>
        <w:spacing w:line="480" w:lineRule="auto"/>
        <w:rPr>
          <w:rFonts w:ascii="Times New Roman" w:hAnsi="Times New Roman" w:cs="Times New Roman"/>
        </w:rPr>
      </w:pPr>
    </w:p>
    <w:p w:rsidR="00B43CCC" w:rsidRDefault="00B43CCC" w:rsidP="00361383">
      <w:pPr>
        <w:spacing w:line="480" w:lineRule="auto"/>
        <w:rPr>
          <w:rFonts w:ascii="Times New Roman" w:hAnsi="Times New Roman" w:cs="Times New Roman"/>
        </w:rPr>
      </w:pPr>
    </w:p>
    <w:p w:rsidR="008E489D" w:rsidRDefault="008E489D" w:rsidP="00361383">
      <w:pPr>
        <w:spacing w:line="480" w:lineRule="auto"/>
        <w:rPr>
          <w:rFonts w:ascii="Times New Roman" w:hAnsi="Times New Roman" w:cs="Times New Roman"/>
        </w:rPr>
      </w:pPr>
    </w:p>
    <w:p w:rsidR="00B43CCC" w:rsidRDefault="00B43CCC" w:rsidP="00361383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8755" w:type="dxa"/>
        <w:tblLayout w:type="fixed"/>
        <w:tblLook w:val="00A0" w:firstRow="1" w:lastRow="0" w:firstColumn="1" w:lastColumn="0" w:noHBand="0" w:noVBand="0"/>
      </w:tblPr>
      <w:tblGrid>
        <w:gridCol w:w="959"/>
        <w:gridCol w:w="567"/>
        <w:gridCol w:w="425"/>
        <w:gridCol w:w="957"/>
        <w:gridCol w:w="1416"/>
        <w:gridCol w:w="1121"/>
        <w:gridCol w:w="2034"/>
        <w:gridCol w:w="1276"/>
      </w:tblGrid>
      <w:tr w:rsidR="007945BE" w:rsidRPr="004F7737" w:rsidTr="006900A5">
        <w:trPr>
          <w:trHeight w:val="312"/>
        </w:trPr>
        <w:tc>
          <w:tcPr>
            <w:tcW w:w="875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5BE" w:rsidRPr="004F7737" w:rsidRDefault="003B7955" w:rsidP="008E41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ry </w:t>
            </w:r>
            <w:r w:rsidR="00793078">
              <w:rPr>
                <w:rFonts w:ascii="Times New Roman" w:hAnsi="Times New Roman" w:cs="Times New Roman"/>
                <w:b/>
              </w:rPr>
              <w:t xml:space="preserve">Table </w:t>
            </w:r>
            <w:r w:rsidR="008E4134">
              <w:rPr>
                <w:rFonts w:ascii="Times New Roman" w:hAnsi="Times New Roman" w:cs="Times New Roman"/>
                <w:b/>
              </w:rPr>
              <w:t>4</w:t>
            </w:r>
            <w:r w:rsidR="007945BE" w:rsidRPr="004F7737">
              <w:rPr>
                <w:rFonts w:ascii="Times New Roman" w:hAnsi="Times New Roman" w:cs="Times New Roman"/>
                <w:b/>
              </w:rPr>
              <w:t xml:space="preserve">. </w:t>
            </w:r>
            <w:r w:rsidR="007945BE" w:rsidRPr="004F7737">
              <w:rPr>
                <w:rFonts w:ascii="Times New Roman" w:hAnsi="Times New Roman" w:cs="Times New Roman"/>
                <w:b/>
                <w:bCs/>
              </w:rPr>
              <w:t xml:space="preserve">Characteristics of  primary AML patient samples </w:t>
            </w:r>
          </w:p>
        </w:tc>
      </w:tr>
      <w:tr w:rsidR="0017031C" w:rsidRPr="008B4EE3" w:rsidTr="006900A5">
        <w:trPr>
          <w:trHeight w:val="645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5BE" w:rsidRDefault="007945BE" w:rsidP="0017031C">
            <w:pPr>
              <w:ind w:right="-10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4EE3">
              <w:rPr>
                <w:rFonts w:ascii="Times New Roman" w:hAnsi="Times New Roman" w:cs="Times New Roman"/>
                <w:b/>
                <w:sz w:val="22"/>
                <w:szCs w:val="22"/>
              </w:rPr>
              <w:t>Patient</w:t>
            </w:r>
            <w:r w:rsidR="0017031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:rsidR="0017031C" w:rsidRPr="008B4EE3" w:rsidRDefault="0017031C" w:rsidP="0017031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no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5BE" w:rsidRPr="008B4EE3" w:rsidRDefault="0017031C" w:rsidP="0017031C">
            <w:pPr>
              <w:ind w:left="-249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Age    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5BE" w:rsidRPr="008B4EE3" w:rsidRDefault="007945BE" w:rsidP="0017031C">
            <w:pPr>
              <w:ind w:hanging="289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4EE3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5BE" w:rsidRPr="008B4EE3" w:rsidRDefault="006900A5" w:rsidP="006900A5">
            <w:pPr>
              <w:ind w:hanging="391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</w:t>
            </w:r>
            <w:r w:rsidR="007945BE" w:rsidRPr="008B4EE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AB </w:t>
            </w:r>
          </w:p>
          <w:p w:rsidR="007945BE" w:rsidRPr="008B4EE3" w:rsidRDefault="007945BE" w:rsidP="00C4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5BE" w:rsidRPr="008B4EE3" w:rsidRDefault="0017031C" w:rsidP="0017031C">
            <w:pPr>
              <w:ind w:left="-292" w:firstLine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</w:t>
            </w:r>
            <w:r w:rsidR="007945BE" w:rsidRPr="008B4EE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ytogenetics 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5BE" w:rsidRPr="008B4EE3" w:rsidRDefault="006900A5" w:rsidP="0017031C">
            <w:pPr>
              <w:ind w:left="-108" w:firstLine="10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7945BE" w:rsidRPr="008B4EE3">
              <w:rPr>
                <w:rFonts w:ascii="Times New Roman" w:hAnsi="Times New Roman" w:cs="Times New Roman"/>
                <w:b/>
                <w:sz w:val="22"/>
                <w:szCs w:val="22"/>
              </w:rPr>
              <w:t>FLT3</w:t>
            </w:r>
          </w:p>
          <w:p w:rsidR="007945BE" w:rsidRPr="008B4EE3" w:rsidRDefault="007945BE" w:rsidP="00C4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5BE" w:rsidRPr="008B4EE3" w:rsidRDefault="006900A5" w:rsidP="006900A5">
            <w:pPr>
              <w:ind w:right="-1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</w:t>
            </w:r>
            <w:r w:rsidR="007945B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NPM</w:t>
            </w:r>
            <w:r w:rsidR="007945BE" w:rsidRPr="008B4EE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1 </w:t>
            </w:r>
          </w:p>
          <w:p w:rsidR="007945BE" w:rsidRPr="008B4EE3" w:rsidRDefault="006900A5" w:rsidP="0017031C">
            <w:pPr>
              <w:tabs>
                <w:tab w:val="left" w:pos="37"/>
              </w:tabs>
              <w:ind w:left="79" w:right="-182" w:hanging="326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17031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T</w:t>
            </w:r>
            <w:r w:rsidR="007945BE" w:rsidRPr="002A738A">
              <w:rPr>
                <w:rFonts w:ascii="Times New Roman" w:hAnsi="Times New Roman" w:cs="Times New Roman"/>
                <w:b/>
                <w:sz w:val="22"/>
                <w:szCs w:val="22"/>
              </w:rPr>
              <w:t>ype mutatio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5BE" w:rsidRPr="008B4EE3" w:rsidRDefault="006900A5" w:rsidP="006900A5">
            <w:pPr>
              <w:ind w:right="-10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re</w:t>
            </w:r>
            <w:r w:rsidR="007945BE" w:rsidRPr="008B4EE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ious </w:t>
            </w:r>
          </w:p>
          <w:p w:rsidR="007945BE" w:rsidRPr="008B4EE3" w:rsidRDefault="006900A5" w:rsidP="006900A5">
            <w:pPr>
              <w:ind w:right="-10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</w:t>
            </w:r>
            <w:r w:rsidR="007945BE" w:rsidRPr="008B4EE3">
              <w:rPr>
                <w:rFonts w:ascii="Times New Roman" w:hAnsi="Times New Roman" w:cs="Times New Roman"/>
                <w:b/>
                <w:sz w:val="22"/>
                <w:szCs w:val="22"/>
              </w:rPr>
              <w:t>disease</w:t>
            </w:r>
          </w:p>
        </w:tc>
      </w:tr>
    </w:tbl>
    <w:tbl>
      <w:tblPr>
        <w:tblStyle w:val="TableGrid"/>
        <w:tblpPr w:leftFromText="141" w:rightFromText="141" w:vertAnchor="text" w:horzAnchor="margin" w:tblpY="57"/>
        <w:tblW w:w="8782" w:type="dxa"/>
        <w:tblLook w:val="00A0" w:firstRow="1" w:lastRow="0" w:firstColumn="1" w:lastColumn="0" w:noHBand="0" w:noVBand="0"/>
      </w:tblPr>
      <w:tblGrid>
        <w:gridCol w:w="893"/>
        <w:gridCol w:w="595"/>
        <w:gridCol w:w="543"/>
        <w:gridCol w:w="664"/>
        <w:gridCol w:w="1585"/>
        <w:gridCol w:w="1212"/>
        <w:gridCol w:w="1972"/>
        <w:gridCol w:w="1318"/>
      </w:tblGrid>
      <w:tr w:rsidR="007945BE" w:rsidRPr="002A738A" w:rsidTr="0017031C">
        <w:trPr>
          <w:trHeight w:val="318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45BE" w:rsidRPr="002A738A" w:rsidRDefault="007945BE" w:rsidP="00485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85EA4" w:rsidRPr="00485E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45BE" w:rsidRPr="002A738A" w:rsidRDefault="007945BE" w:rsidP="00794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45BE" w:rsidRPr="002A738A" w:rsidRDefault="007945BE" w:rsidP="00794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45BE" w:rsidRPr="002A738A" w:rsidRDefault="007945BE" w:rsidP="00794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45BE" w:rsidRPr="002A738A" w:rsidRDefault="007945BE" w:rsidP="006900A5">
            <w:pPr>
              <w:ind w:left="45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X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45BE" w:rsidRPr="002A738A" w:rsidRDefault="006900A5" w:rsidP="0069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="007945BE" w:rsidRPr="002A738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45BE" w:rsidRPr="002A738A" w:rsidRDefault="007945BE" w:rsidP="006900A5">
            <w:pPr>
              <w:ind w:left="-247" w:firstLine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8B4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CTG(A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45BE" w:rsidRPr="002A738A" w:rsidRDefault="006900A5" w:rsidP="0069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="007945BE"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e novo</w:t>
            </w:r>
          </w:p>
        </w:tc>
      </w:tr>
      <w:tr w:rsidR="007945BE" w:rsidRPr="002A738A" w:rsidTr="0017031C">
        <w:trPr>
          <w:trHeight w:val="318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45BE" w:rsidRPr="002A738A" w:rsidRDefault="00485EA4" w:rsidP="00794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EA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45BE" w:rsidRPr="002A738A" w:rsidRDefault="007945BE" w:rsidP="00794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45BE" w:rsidRPr="002A738A" w:rsidRDefault="007945BE" w:rsidP="00794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45BE" w:rsidRPr="002A738A" w:rsidRDefault="007945BE" w:rsidP="00794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45BE" w:rsidRPr="002A738A" w:rsidRDefault="007945BE" w:rsidP="006900A5">
            <w:pPr>
              <w:ind w:left="45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45BE" w:rsidRPr="002A738A" w:rsidRDefault="006900A5" w:rsidP="0069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="007945BE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45BE" w:rsidRPr="002A738A" w:rsidRDefault="007945BE" w:rsidP="0069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CTG(A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45BE" w:rsidRPr="002A738A" w:rsidRDefault="007945BE" w:rsidP="007945B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7945BE" w:rsidRPr="002A738A" w:rsidTr="00935287">
        <w:trPr>
          <w:trHeight w:val="318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45BE" w:rsidRPr="002A738A" w:rsidRDefault="007945BE" w:rsidP="00794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5B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45BE" w:rsidRPr="002A738A" w:rsidRDefault="0003511B" w:rsidP="00794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45BE" w:rsidRPr="002A738A" w:rsidRDefault="007945BE" w:rsidP="00794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45BE" w:rsidRPr="002A738A" w:rsidRDefault="007945BE" w:rsidP="00794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45BE" w:rsidRPr="002A738A" w:rsidRDefault="007945BE" w:rsidP="006900A5">
            <w:pPr>
              <w:ind w:left="45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Pr="002A738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45BE" w:rsidRPr="002A738A" w:rsidRDefault="006900A5" w:rsidP="0069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="007945BE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45BE" w:rsidRPr="002A738A" w:rsidRDefault="007945BE" w:rsidP="0069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CTG(A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45BE" w:rsidRPr="002A738A" w:rsidRDefault="007945BE" w:rsidP="007945B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7945BE" w:rsidRPr="00DF2EB8" w:rsidTr="00935287">
        <w:trPr>
          <w:trHeight w:val="318"/>
        </w:trPr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945BE" w:rsidRPr="00DF2EB8" w:rsidRDefault="007945BE" w:rsidP="00794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5B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945BE" w:rsidRPr="00DF2EB8" w:rsidRDefault="007945BE" w:rsidP="00794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945BE" w:rsidRPr="00DF2EB8" w:rsidRDefault="007945BE" w:rsidP="00794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B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945BE" w:rsidRPr="00DF2EB8" w:rsidRDefault="007945BE" w:rsidP="00794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B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945BE" w:rsidRPr="00DF2EB8" w:rsidRDefault="007945BE" w:rsidP="006900A5">
            <w:pPr>
              <w:ind w:left="45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945BE" w:rsidRPr="00DF2EB8" w:rsidRDefault="006900A5" w:rsidP="006900A5">
            <w:pPr>
              <w:ind w:right="17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="007945BE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945BE" w:rsidRPr="00DF2EB8" w:rsidRDefault="007945BE" w:rsidP="0069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CTG(A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945BE" w:rsidRPr="00DF2EB8" w:rsidRDefault="007945BE" w:rsidP="0079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EB8"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</w:tbl>
    <w:p w:rsidR="000D2291" w:rsidRPr="00B27338" w:rsidRDefault="000D2291" w:rsidP="000D229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B27338">
        <w:rPr>
          <w:rFonts w:ascii="Times New Roman" w:hAnsi="Times New Roman" w:cs="Times New Roman"/>
        </w:rPr>
        <w:t>FAB = French-American</w:t>
      </w:r>
      <w:r>
        <w:rPr>
          <w:rFonts w:ascii="Times New Roman" w:hAnsi="Times New Roman" w:cs="Times New Roman"/>
        </w:rPr>
        <w:t>-British classification;</w:t>
      </w:r>
      <w:r w:rsidRPr="00B273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LT3 = </w:t>
      </w:r>
      <w:proofErr w:type="spellStart"/>
      <w:r>
        <w:rPr>
          <w:rFonts w:ascii="Times New Roman" w:hAnsi="Times New Roman" w:cs="Times New Roman"/>
        </w:rPr>
        <w:t>fms</w:t>
      </w:r>
      <w:proofErr w:type="spellEnd"/>
      <w:r>
        <w:rPr>
          <w:rFonts w:ascii="Times New Roman" w:hAnsi="Times New Roman" w:cs="Times New Roman"/>
        </w:rPr>
        <w:t>-related tyrosin</w:t>
      </w:r>
      <w:r w:rsidR="00384A4E">
        <w:rPr>
          <w:rFonts w:ascii="Times New Roman" w:hAnsi="Times New Roman" w:cs="Times New Roman"/>
        </w:rPr>
        <w:t>e kinas</w:t>
      </w:r>
      <w:r w:rsidR="00C44DC4">
        <w:rPr>
          <w:rFonts w:ascii="Times New Roman" w:hAnsi="Times New Roman" w:cs="Times New Roman"/>
        </w:rPr>
        <w:t>e</w:t>
      </w:r>
      <w:r w:rsidR="00384A4E">
        <w:rPr>
          <w:rFonts w:ascii="Times New Roman" w:hAnsi="Times New Roman" w:cs="Times New Roman"/>
        </w:rPr>
        <w:t xml:space="preserve"> 3; </w:t>
      </w:r>
      <w:proofErr w:type="spellStart"/>
      <w:r w:rsidR="00384A4E">
        <w:rPr>
          <w:rFonts w:ascii="Times New Roman" w:hAnsi="Times New Roman" w:cs="Times New Roman"/>
        </w:rPr>
        <w:t>wt</w:t>
      </w:r>
      <w:proofErr w:type="spellEnd"/>
      <w:r w:rsidR="00384A4E">
        <w:rPr>
          <w:rFonts w:ascii="Times New Roman" w:hAnsi="Times New Roman" w:cs="Times New Roman"/>
        </w:rPr>
        <w:t xml:space="preserve"> = wild type</w:t>
      </w:r>
      <w:r>
        <w:rPr>
          <w:rFonts w:ascii="Times New Roman" w:hAnsi="Times New Roman" w:cs="Times New Roman"/>
        </w:rPr>
        <w:t xml:space="preserve">; </w:t>
      </w:r>
      <w:proofErr w:type="gramStart"/>
      <w:r>
        <w:rPr>
          <w:rFonts w:ascii="Times New Roman" w:hAnsi="Times New Roman" w:cs="Times New Roman"/>
        </w:rPr>
        <w:t>Ins</w:t>
      </w:r>
      <w:proofErr w:type="gramEnd"/>
      <w:r>
        <w:rPr>
          <w:rFonts w:ascii="Times New Roman" w:hAnsi="Times New Roman" w:cs="Times New Roman"/>
        </w:rPr>
        <w:t xml:space="preserve"> = insertion.  </w:t>
      </w:r>
    </w:p>
    <w:p w:rsidR="007945BE" w:rsidRDefault="007945BE" w:rsidP="00361383">
      <w:pPr>
        <w:spacing w:line="480" w:lineRule="auto"/>
        <w:rPr>
          <w:rFonts w:ascii="Times New Roman" w:hAnsi="Times New Roman" w:cs="Times New Roman"/>
        </w:rPr>
      </w:pPr>
    </w:p>
    <w:p w:rsidR="00793078" w:rsidRDefault="00793078" w:rsidP="00361383">
      <w:pPr>
        <w:spacing w:line="480" w:lineRule="auto"/>
        <w:rPr>
          <w:rFonts w:ascii="Times New Roman" w:hAnsi="Times New Roman" w:cs="Times New Roman"/>
        </w:rPr>
      </w:pPr>
    </w:p>
    <w:p w:rsidR="00F8558F" w:rsidRDefault="00F8558F" w:rsidP="00361383">
      <w:pPr>
        <w:spacing w:line="480" w:lineRule="auto"/>
        <w:rPr>
          <w:rFonts w:ascii="Times New Roman" w:hAnsi="Times New Roman" w:cs="Times New Roman"/>
        </w:rPr>
      </w:pPr>
    </w:p>
    <w:p w:rsidR="00793078" w:rsidRPr="00D83049" w:rsidRDefault="00793078" w:rsidP="00036F64">
      <w:pPr>
        <w:pBdr>
          <w:between w:val="single" w:sz="4" w:space="1" w:color="auto"/>
          <w:bar w:val="single" w:sz="4" w:color="auto"/>
        </w:pBdr>
        <w:spacing w:line="480" w:lineRule="auto"/>
        <w:ind w:right="1035"/>
        <w:rPr>
          <w:rFonts w:ascii="Times New Roman" w:hAnsi="Times New Roman" w:cs="Times New Roman"/>
          <w:sz w:val="16"/>
          <w:szCs w:val="16"/>
        </w:rPr>
      </w:pPr>
    </w:p>
    <w:p w:rsidR="00D83049" w:rsidRPr="00D83049" w:rsidRDefault="00AA55CA" w:rsidP="0036138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8A4CA6">
        <w:rPr>
          <w:rFonts w:ascii="Times New Roman" w:hAnsi="Times New Roman" w:cs="Times New Roman"/>
          <w:sz w:val="16"/>
          <w:szCs w:val="16"/>
        </w:rPr>
        <w:t xml:space="preserve">      </w:t>
      </w:r>
      <w:r w:rsidR="00036F64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43CCC" w:rsidRDefault="00B43CCC" w:rsidP="00361383">
      <w:pPr>
        <w:spacing w:line="480" w:lineRule="auto"/>
        <w:rPr>
          <w:rFonts w:ascii="Times New Roman" w:hAnsi="Times New Roman" w:cs="Times New Roman"/>
        </w:rPr>
      </w:pPr>
    </w:p>
    <w:p w:rsidR="00B43CCC" w:rsidRDefault="00B43CCC" w:rsidP="00361383">
      <w:pPr>
        <w:spacing w:line="480" w:lineRule="auto"/>
        <w:rPr>
          <w:rFonts w:ascii="Times New Roman" w:hAnsi="Times New Roman" w:cs="Times New Roman"/>
        </w:rPr>
      </w:pPr>
    </w:p>
    <w:p w:rsidR="00BC001D" w:rsidRDefault="00BC001D" w:rsidP="00361383">
      <w:pPr>
        <w:spacing w:line="480" w:lineRule="auto"/>
        <w:rPr>
          <w:rFonts w:ascii="Times New Roman" w:hAnsi="Times New Roman" w:cs="Times New Roman"/>
        </w:rPr>
      </w:pPr>
    </w:p>
    <w:p w:rsidR="00BC001D" w:rsidRDefault="00BC001D" w:rsidP="00361383">
      <w:pPr>
        <w:spacing w:line="480" w:lineRule="auto"/>
        <w:rPr>
          <w:rFonts w:ascii="Times New Roman" w:hAnsi="Times New Roman" w:cs="Times New Roman"/>
        </w:rPr>
      </w:pPr>
    </w:p>
    <w:p w:rsidR="00BC001D" w:rsidRDefault="00BC001D" w:rsidP="00361383">
      <w:pPr>
        <w:spacing w:line="480" w:lineRule="auto"/>
        <w:rPr>
          <w:rFonts w:ascii="Times New Roman" w:hAnsi="Times New Roman" w:cs="Times New Roman"/>
        </w:rPr>
      </w:pPr>
    </w:p>
    <w:p w:rsidR="00BC001D" w:rsidRDefault="00BC001D" w:rsidP="00361383">
      <w:pPr>
        <w:spacing w:line="480" w:lineRule="auto"/>
        <w:rPr>
          <w:rFonts w:ascii="Times New Roman" w:hAnsi="Times New Roman" w:cs="Times New Roman"/>
        </w:rPr>
      </w:pPr>
    </w:p>
    <w:p w:rsidR="00BC001D" w:rsidRDefault="00BC001D" w:rsidP="00361383">
      <w:pPr>
        <w:spacing w:line="480" w:lineRule="auto"/>
        <w:rPr>
          <w:rFonts w:ascii="Times New Roman" w:hAnsi="Times New Roman" w:cs="Times New Roman"/>
        </w:rPr>
      </w:pPr>
    </w:p>
    <w:p w:rsidR="00BC001D" w:rsidRDefault="00BC001D" w:rsidP="00361383">
      <w:pPr>
        <w:spacing w:line="480" w:lineRule="auto"/>
        <w:rPr>
          <w:rFonts w:ascii="Times New Roman" w:hAnsi="Times New Roman" w:cs="Times New Roman"/>
        </w:rPr>
      </w:pPr>
    </w:p>
    <w:p w:rsidR="008A423E" w:rsidRDefault="008A423E" w:rsidP="00361383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699"/>
        <w:tblW w:w="4511" w:type="pct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A0" w:firstRow="1" w:lastRow="0" w:firstColumn="1" w:lastColumn="1" w:noHBand="0" w:noVBand="0"/>
      </w:tblPr>
      <w:tblGrid>
        <w:gridCol w:w="1241"/>
        <w:gridCol w:w="3119"/>
        <w:gridCol w:w="3547"/>
      </w:tblGrid>
      <w:tr w:rsidR="00063EBF" w:rsidRPr="00D83049" w:rsidTr="00063EBF">
        <w:trPr>
          <w:trHeight w:val="71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:rsidR="00063EBF" w:rsidRPr="00D83049" w:rsidRDefault="003B7955" w:rsidP="008E4134">
            <w:pPr>
              <w:tabs>
                <w:tab w:val="left" w:pos="689"/>
              </w:tabs>
              <w:ind w:right="-1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ry </w:t>
            </w:r>
            <w:r w:rsidR="00063EBF" w:rsidRPr="00D83049">
              <w:rPr>
                <w:rFonts w:ascii="Times New Roman" w:hAnsi="Times New Roman" w:cs="Times New Roman"/>
                <w:b/>
              </w:rPr>
              <w:t xml:space="preserve">Table </w:t>
            </w:r>
            <w:r w:rsidR="008E4134">
              <w:rPr>
                <w:rFonts w:ascii="Times New Roman" w:hAnsi="Times New Roman" w:cs="Times New Roman"/>
                <w:b/>
              </w:rPr>
              <w:t>5</w:t>
            </w:r>
            <w:r w:rsidR="00063EBF" w:rsidRPr="00D83049">
              <w:rPr>
                <w:rFonts w:ascii="Times New Roman" w:hAnsi="Times New Roman" w:cs="Times New Roman"/>
                <w:b/>
              </w:rPr>
              <w:t xml:space="preserve">. </w:t>
            </w:r>
            <w:r w:rsidR="00063EBF">
              <w:rPr>
                <w:rFonts w:ascii="Times New Roman" w:hAnsi="Times New Roman" w:cs="Times New Roman"/>
                <w:b/>
              </w:rPr>
              <w:t>C</w:t>
            </w:r>
            <w:r w:rsidR="00063EBF" w:rsidRPr="00D83049">
              <w:rPr>
                <w:rFonts w:ascii="Times New Roman" w:hAnsi="Times New Roman" w:cs="Times New Roman"/>
                <w:b/>
              </w:rPr>
              <w:t>oncentration of BFA in plasma and tumor</w:t>
            </w:r>
            <w:r w:rsidR="00063EBF" w:rsidRPr="00D83049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063EBF" w:rsidRPr="00D83049" w:rsidTr="00063EBF">
        <w:trPr>
          <w:trHeight w:val="472"/>
        </w:trPr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3EBF" w:rsidRDefault="00063EBF" w:rsidP="00063EB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3049">
              <w:rPr>
                <w:rFonts w:ascii="Times New Roman" w:hAnsi="Times New Roman" w:cs="Times New Roman"/>
                <w:b/>
                <w:sz w:val="22"/>
                <w:szCs w:val="22"/>
              </w:rPr>
              <w:t>Time (h)</w:t>
            </w:r>
          </w:p>
          <w:p w:rsidR="00063EBF" w:rsidRPr="00D83049" w:rsidRDefault="00063EBF" w:rsidP="00063EB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3EBF" w:rsidRDefault="00063EBF" w:rsidP="00063EB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3049">
              <w:rPr>
                <w:rFonts w:ascii="Times New Roman" w:hAnsi="Times New Roman" w:cs="Times New Roman"/>
                <w:b/>
                <w:sz w:val="22"/>
                <w:szCs w:val="22"/>
              </w:rPr>
              <w:t>Plasma (</w:t>
            </w:r>
            <w:proofErr w:type="spellStart"/>
            <w:r w:rsidRPr="00D83049">
              <w:rPr>
                <w:rFonts w:ascii="Times New Roman" w:hAnsi="Times New Roman" w:cs="Times New Roman"/>
                <w:b/>
                <w:sz w:val="22"/>
                <w:szCs w:val="22"/>
              </w:rPr>
              <w:t>nM</w:t>
            </w:r>
            <w:proofErr w:type="spellEnd"/>
            <w:r w:rsidRPr="00D83049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  <w:p w:rsidR="00063EBF" w:rsidRPr="00D83049" w:rsidRDefault="00063EBF" w:rsidP="00063EBF">
            <w:pPr>
              <w:ind w:left="-249" w:firstLine="249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1                2               Mean</w:t>
            </w:r>
          </w:p>
        </w:tc>
        <w:tc>
          <w:tcPr>
            <w:tcW w:w="22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3EBF" w:rsidRDefault="00063EBF" w:rsidP="00063EBF">
            <w:pPr>
              <w:ind w:left="-121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3049">
              <w:rPr>
                <w:rFonts w:ascii="Times New Roman" w:hAnsi="Times New Roman" w:cs="Times New Roman"/>
                <w:b/>
                <w:sz w:val="22"/>
                <w:szCs w:val="22"/>
              </w:rPr>
              <w:t>Tumor (</w:t>
            </w:r>
            <w:proofErr w:type="spellStart"/>
            <w:r w:rsidRPr="00D83049">
              <w:rPr>
                <w:rFonts w:ascii="Times New Roman" w:hAnsi="Times New Roman" w:cs="Times New Roman"/>
                <w:b/>
                <w:sz w:val="22"/>
                <w:szCs w:val="22"/>
              </w:rPr>
              <w:t>nM</w:t>
            </w:r>
            <w:proofErr w:type="spellEnd"/>
            <w:r w:rsidRPr="00D83049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  <w:p w:rsidR="00063EBF" w:rsidRPr="00D83049" w:rsidRDefault="00063EBF" w:rsidP="00063EBF">
            <w:pPr>
              <w:ind w:left="-121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304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</w:t>
            </w:r>
            <w:r w:rsidRPr="00D8304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                    2               Mean</w:t>
            </w:r>
          </w:p>
        </w:tc>
      </w:tr>
      <w:tr w:rsidR="00063EBF" w:rsidRPr="00D83049" w:rsidTr="00063EBF">
        <w:trPr>
          <w:trHeight w:val="298"/>
        </w:trPr>
        <w:tc>
          <w:tcPr>
            <w:tcW w:w="7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063EBF" w:rsidRPr="00D83049" w:rsidRDefault="00063EBF" w:rsidP="00063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30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063EBF" w:rsidRPr="00D83049" w:rsidRDefault="002600B8" w:rsidP="00260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r w:rsidR="00063E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</w:t>
            </w:r>
            <w:r w:rsidR="00063E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,00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063E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063EBF" w:rsidRPr="00D830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</w:t>
            </w:r>
          </w:p>
        </w:tc>
        <w:tc>
          <w:tcPr>
            <w:tcW w:w="2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063EBF" w:rsidRPr="00D83049" w:rsidRDefault="002600B8" w:rsidP="00260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r w:rsidR="00063E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,00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63E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063E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,00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063E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63EBF" w:rsidRPr="00D830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</w:t>
            </w:r>
          </w:p>
        </w:tc>
      </w:tr>
      <w:tr w:rsidR="00063EBF" w:rsidRPr="00D83049" w:rsidTr="00063EBF">
        <w:trPr>
          <w:trHeight w:val="298"/>
        </w:trPr>
        <w:tc>
          <w:tcPr>
            <w:tcW w:w="785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3EBF" w:rsidRPr="00D83049" w:rsidRDefault="00063EBF" w:rsidP="00063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30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72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3EBF" w:rsidRPr="00D83049" w:rsidRDefault="00063EBF" w:rsidP="00063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3</w:t>
            </w:r>
            <w:r w:rsidRPr="002A3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</w:t>
            </w:r>
            <w:r w:rsidR="002600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A3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22</w:t>
            </w:r>
            <w:r w:rsidRPr="002A3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</w:t>
            </w:r>
            <w:r w:rsidRPr="00D830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,40</w:t>
            </w:r>
          </w:p>
        </w:tc>
        <w:tc>
          <w:tcPr>
            <w:tcW w:w="2243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3EBF" w:rsidRPr="00D83049" w:rsidRDefault="00063EBF" w:rsidP="00063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7,53              81,49              </w:t>
            </w:r>
            <w:r w:rsidRPr="00D830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,51</w:t>
            </w:r>
          </w:p>
        </w:tc>
      </w:tr>
      <w:tr w:rsidR="00063EBF" w:rsidRPr="00D83049" w:rsidTr="00063EBF">
        <w:trPr>
          <w:trHeight w:val="274"/>
        </w:trPr>
        <w:tc>
          <w:tcPr>
            <w:tcW w:w="78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063EBF" w:rsidRPr="00D83049" w:rsidRDefault="00063EBF" w:rsidP="00063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30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7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063EBF" w:rsidRPr="00D83049" w:rsidRDefault="002600B8" w:rsidP="002600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063E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8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r w:rsidR="00063E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</w:t>
            </w:r>
            <w:r w:rsidR="00063E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1,86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r w:rsidR="00063E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63EBF" w:rsidRPr="00D830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,94</w:t>
            </w:r>
          </w:p>
        </w:tc>
        <w:tc>
          <w:tcPr>
            <w:tcW w:w="2243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063EBF" w:rsidRPr="00D83049" w:rsidRDefault="00063EBF" w:rsidP="00063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,58              42,77               </w:t>
            </w:r>
            <w:r w:rsidRPr="00D830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,21</w:t>
            </w:r>
          </w:p>
        </w:tc>
      </w:tr>
      <w:tr w:rsidR="00063EBF" w:rsidRPr="00D83049" w:rsidTr="00063EBF">
        <w:trPr>
          <w:trHeight w:val="292"/>
        </w:trPr>
        <w:tc>
          <w:tcPr>
            <w:tcW w:w="7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EBF" w:rsidRPr="00D83049" w:rsidRDefault="00063EBF" w:rsidP="00063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30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9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EBF" w:rsidRPr="00D83049" w:rsidRDefault="002600B8" w:rsidP="00063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063E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,92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63E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,52             </w:t>
            </w:r>
            <w:r w:rsidR="00063EBF" w:rsidRPr="00D830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76</w:t>
            </w:r>
          </w:p>
        </w:tc>
        <w:tc>
          <w:tcPr>
            <w:tcW w:w="2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EBF" w:rsidRPr="00D83049" w:rsidRDefault="00063EBF" w:rsidP="00063E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,68               21,11               </w:t>
            </w:r>
            <w:r w:rsidRPr="00D830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80</w:t>
            </w:r>
          </w:p>
        </w:tc>
      </w:tr>
    </w:tbl>
    <w:p w:rsidR="00BC001D" w:rsidRDefault="00BC001D" w:rsidP="00361383">
      <w:pPr>
        <w:spacing w:line="480" w:lineRule="auto"/>
        <w:rPr>
          <w:rFonts w:ascii="Times New Roman" w:hAnsi="Times New Roman" w:cs="Times New Roman"/>
        </w:rPr>
      </w:pPr>
    </w:p>
    <w:p w:rsidR="008A423E" w:rsidRDefault="008A423E" w:rsidP="00361383">
      <w:pPr>
        <w:spacing w:line="480" w:lineRule="auto"/>
        <w:rPr>
          <w:rFonts w:ascii="Times New Roman" w:hAnsi="Times New Roman" w:cs="Times New Roman"/>
        </w:rPr>
      </w:pPr>
    </w:p>
    <w:p w:rsidR="00063EBF" w:rsidRDefault="00063EBF" w:rsidP="00063EB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F058A">
        <w:rPr>
          <w:rFonts w:ascii="Times New Roman" w:hAnsi="Times New Roman" w:cs="Times New Roman"/>
          <w:sz w:val="22"/>
          <w:szCs w:val="22"/>
        </w:rPr>
        <w:t xml:space="preserve">       </w:t>
      </w:r>
    </w:p>
    <w:p w:rsidR="00063EBF" w:rsidRDefault="00063EBF" w:rsidP="00063EB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063EBF" w:rsidRPr="003F058A" w:rsidRDefault="00063EBF" w:rsidP="00063EB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F058A">
        <w:rPr>
          <w:rFonts w:ascii="Times New Roman" w:hAnsi="Times New Roman" w:cs="Times New Roman"/>
          <w:sz w:val="22"/>
          <w:szCs w:val="22"/>
        </w:rPr>
        <w:t>Snap-PK f</w:t>
      </w:r>
      <w:r>
        <w:rPr>
          <w:rFonts w:ascii="Times New Roman" w:hAnsi="Times New Roman" w:cs="Times New Roman"/>
          <w:sz w:val="22"/>
          <w:szCs w:val="22"/>
        </w:rPr>
        <w:t>or 2 mg/kg BFA (Figure 7A) in two BALB/c</w:t>
      </w:r>
      <w:r w:rsidRPr="003F058A">
        <w:rPr>
          <w:rFonts w:ascii="Times New Roman" w:hAnsi="Times New Roman" w:cs="Times New Roman"/>
          <w:sz w:val="22"/>
          <w:szCs w:val="22"/>
        </w:rPr>
        <w:t xml:space="preserve"> mice (1</w:t>
      </w:r>
      <w:proofErr w:type="gramStart"/>
      <w:r w:rsidRPr="003F058A">
        <w:rPr>
          <w:rFonts w:ascii="Times New Roman" w:hAnsi="Times New Roman" w:cs="Times New Roman"/>
          <w:sz w:val="22"/>
          <w:szCs w:val="22"/>
        </w:rPr>
        <w:t>,2</w:t>
      </w:r>
      <w:proofErr w:type="gramEnd"/>
      <w:r w:rsidRPr="003F058A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, BFA: M.W. 467.56.</w:t>
      </w:r>
    </w:p>
    <w:p w:rsidR="007945BE" w:rsidRPr="00361383" w:rsidRDefault="007945BE" w:rsidP="00361383">
      <w:pPr>
        <w:spacing w:line="480" w:lineRule="auto"/>
        <w:rPr>
          <w:rFonts w:ascii="Times New Roman" w:hAnsi="Times New Roman" w:cs="Times New Roman"/>
        </w:rPr>
      </w:pPr>
    </w:p>
    <w:sectPr w:rsidR="007945BE" w:rsidRPr="00361383" w:rsidSect="003C316A">
      <w:footerReference w:type="default" r:id="rId9"/>
      <w:pgSz w:w="11900" w:h="16840"/>
      <w:pgMar w:top="1440" w:right="1552" w:bottom="1440" w:left="1800" w:header="567" w:footer="567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3A2B" w:rsidRDefault="00C73A2B" w:rsidP="00921219">
      <w:pPr>
        <w:spacing w:after="0"/>
      </w:pPr>
      <w:r>
        <w:separator/>
      </w:r>
    </w:p>
  </w:endnote>
  <w:endnote w:type="continuationSeparator" w:id="0">
    <w:p w:rsidR="00C73A2B" w:rsidRDefault="00C73A2B" w:rsidP="0092121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5758154"/>
      <w:docPartObj>
        <w:docPartGallery w:val="Page Numbers (Bottom of Page)"/>
        <w:docPartUnique/>
      </w:docPartObj>
    </w:sdtPr>
    <w:sdtEndPr/>
    <w:sdtContent>
      <w:p w:rsidR="009E5717" w:rsidRDefault="009E57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316A">
          <w:rPr>
            <w:noProof/>
          </w:rPr>
          <w:t>7</w:t>
        </w:r>
        <w:r>
          <w:fldChar w:fldCharType="end"/>
        </w:r>
      </w:p>
    </w:sdtContent>
  </w:sdt>
  <w:p w:rsidR="009E5717" w:rsidRDefault="009E57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3A2B" w:rsidRDefault="00C73A2B" w:rsidP="00921219">
      <w:pPr>
        <w:spacing w:after="0"/>
      </w:pPr>
      <w:r>
        <w:separator/>
      </w:r>
    </w:p>
  </w:footnote>
  <w:footnote w:type="continuationSeparator" w:id="0">
    <w:p w:rsidR="00C73A2B" w:rsidRDefault="00C73A2B" w:rsidP="0092121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D1EC8"/>
    <w:multiLevelType w:val="hybridMultilevel"/>
    <w:tmpl w:val="082E201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170A52"/>
    <w:multiLevelType w:val="hybridMultilevel"/>
    <w:tmpl w:val="F4B425B4"/>
    <w:lvl w:ilvl="0" w:tplc="1E54BEB6">
      <w:numFmt w:val="bullet"/>
      <w:lvlText w:val=""/>
      <w:lvlJc w:val="left"/>
      <w:pPr>
        <w:ind w:left="630" w:hanging="360"/>
      </w:pPr>
      <w:rPr>
        <w:rFonts w:ascii="Symbol" w:eastAsiaTheme="minorHAnsi" w:hAnsi="Symbol" w:cs="Times New Roman" w:hint="default"/>
        <w:sz w:val="22"/>
      </w:rPr>
    </w:lvl>
    <w:lvl w:ilvl="1" w:tplc="0414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">
    <w:nsid w:val="38AB37B5"/>
    <w:multiLevelType w:val="hybridMultilevel"/>
    <w:tmpl w:val="A21EE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111AA3"/>
    <w:multiLevelType w:val="hybridMultilevel"/>
    <w:tmpl w:val="011E1F42"/>
    <w:lvl w:ilvl="0" w:tplc="CF80E63A">
      <w:numFmt w:val="bullet"/>
      <w:lvlText w:val=""/>
      <w:lvlJc w:val="left"/>
      <w:pPr>
        <w:ind w:left="66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4">
    <w:nsid w:val="77E73B9A"/>
    <w:multiLevelType w:val="hybridMultilevel"/>
    <w:tmpl w:val="1C3ECEFE"/>
    <w:lvl w:ilvl="0" w:tplc="17B85B7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4D8EFBE">
      <w:start w:val="1"/>
      <w:numFmt w:val="bullet"/>
      <w:lvlText w:val=""/>
      <w:lvlJc w:val="left"/>
      <w:pPr>
        <w:tabs>
          <w:tab w:val="num" w:pos="1200"/>
        </w:tabs>
        <w:ind w:left="1200" w:hanging="420"/>
      </w:pPr>
      <w:rPr>
        <w:rFonts w:ascii="Wingdings" w:hAnsi="Wingdings" w:hint="default"/>
        <w:sz w:val="16"/>
        <w:szCs w:val="16"/>
      </w:rPr>
    </w:lvl>
    <w:lvl w:ilvl="2" w:tplc="0409001B">
      <w:start w:val="1"/>
      <w:numFmt w:val="lowerRoman"/>
      <w:lvlText w:val="%3."/>
      <w:lvlJc w:val="right"/>
      <w:pPr>
        <w:tabs>
          <w:tab w:val="num" w:pos="1620"/>
        </w:tabs>
        <w:ind w:left="1620" w:hanging="420"/>
      </w:pPr>
    </w:lvl>
    <w:lvl w:ilvl="3" w:tplc="0409000F">
      <w:start w:val="1"/>
      <w:numFmt w:val="decimal"/>
      <w:lvlText w:val="%4."/>
      <w:lvlJc w:val="left"/>
      <w:pPr>
        <w:tabs>
          <w:tab w:val="num" w:pos="2040"/>
        </w:tabs>
        <w:ind w:left="204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460"/>
        </w:tabs>
        <w:ind w:left="246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20"/>
      </w:pPr>
    </w:lvl>
    <w:lvl w:ilvl="6" w:tplc="0409000F">
      <w:start w:val="1"/>
      <w:numFmt w:val="decimal"/>
      <w:lvlText w:val="%7."/>
      <w:lvlJc w:val="left"/>
      <w:pPr>
        <w:tabs>
          <w:tab w:val="num" w:pos="3300"/>
        </w:tabs>
        <w:ind w:left="330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720"/>
        </w:tabs>
        <w:ind w:left="372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4140"/>
        </w:tabs>
        <w:ind w:left="414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/ENInstantFormat&gt;"/>
    <w:docVar w:name="EN.Layout" w:val="&lt;ENLayout&gt;&lt;Style&gt;Blood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peetawtpzptbe5v2qp2rd900arpfzz9asr&quot;&gt;Avrainvillamide article-Saved-Saved&lt;record-ids&gt;&lt;item&gt;7&lt;/item&gt;&lt;item&gt;8&lt;/item&gt;&lt;item&gt;9&lt;/item&gt;&lt;item&gt;10&lt;/item&gt;&lt;item&gt;23&lt;/item&gt;&lt;item&gt;25&lt;/item&gt;&lt;item&gt;30&lt;/item&gt;&lt;item&gt;33&lt;/item&gt;&lt;item&gt;36&lt;/item&gt;&lt;item&gt;43&lt;/item&gt;&lt;item&gt;50&lt;/item&gt;&lt;item&gt;57&lt;/item&gt;&lt;item&gt;62&lt;/item&gt;&lt;item&gt;72&lt;/item&gt;&lt;item&gt;83&lt;/item&gt;&lt;item&gt;86&lt;/item&gt;&lt;item&gt;90&lt;/item&gt;&lt;item&gt;92&lt;/item&gt;&lt;item&gt;98&lt;/item&gt;&lt;item&gt;108&lt;/item&gt;&lt;item&gt;128&lt;/item&gt;&lt;item&gt;137&lt;/item&gt;&lt;item&gt;138&lt;/item&gt;&lt;item&gt;141&lt;/item&gt;&lt;item&gt;160&lt;/item&gt;&lt;item&gt;161&lt;/item&gt;&lt;item&gt;163&lt;/item&gt;&lt;item&gt;230&lt;/item&gt;&lt;item&gt;251&lt;/item&gt;&lt;item&gt;252&lt;/item&gt;&lt;item&gt;254&lt;/item&gt;&lt;item&gt;269&lt;/item&gt;&lt;item&gt;273&lt;/item&gt;&lt;item&gt;277&lt;/item&gt;&lt;item&gt;279&lt;/item&gt;&lt;item&gt;282&lt;/item&gt;&lt;item&gt;286&lt;/item&gt;&lt;item&gt;294&lt;/item&gt;&lt;item&gt;298&lt;/item&gt;&lt;item&gt;326&lt;/item&gt;&lt;item&gt;336&lt;/item&gt;&lt;item&gt;343&lt;/item&gt;&lt;item&gt;352&lt;/item&gt;&lt;item&gt;354&lt;/item&gt;&lt;item&gt;358&lt;/item&gt;&lt;item&gt;376&lt;/item&gt;&lt;item&gt;380&lt;/item&gt;&lt;item&gt;418&lt;/item&gt;&lt;item&gt;419&lt;/item&gt;&lt;item&gt;420&lt;/item&gt;&lt;item&gt;423&lt;/item&gt;&lt;item&gt;424&lt;/item&gt;&lt;item&gt;425&lt;/item&gt;&lt;item&gt;426&lt;/item&gt;&lt;item&gt;427&lt;/item&gt;&lt;item&gt;434&lt;/item&gt;&lt;item&gt;436&lt;/item&gt;&lt;item&gt;437&lt;/item&gt;&lt;item&gt;438&lt;/item&gt;&lt;item&gt;439&lt;/item&gt;&lt;item&gt;440&lt;/item&gt;&lt;item&gt;441&lt;/item&gt;&lt;/record-ids&gt;&lt;/item&gt;&lt;/Libraries&gt;"/>
  </w:docVars>
  <w:rsids>
    <w:rsidRoot w:val="00C93FD0"/>
    <w:rsid w:val="00000677"/>
    <w:rsid w:val="00000B11"/>
    <w:rsid w:val="00000B3B"/>
    <w:rsid w:val="00000BFF"/>
    <w:rsid w:val="00001098"/>
    <w:rsid w:val="00001262"/>
    <w:rsid w:val="00001C03"/>
    <w:rsid w:val="00001E98"/>
    <w:rsid w:val="00002119"/>
    <w:rsid w:val="000032A2"/>
    <w:rsid w:val="000038AA"/>
    <w:rsid w:val="000040F0"/>
    <w:rsid w:val="00004AEC"/>
    <w:rsid w:val="00005357"/>
    <w:rsid w:val="000053D3"/>
    <w:rsid w:val="000057AE"/>
    <w:rsid w:val="00005C64"/>
    <w:rsid w:val="00006C9B"/>
    <w:rsid w:val="00007201"/>
    <w:rsid w:val="00010EEB"/>
    <w:rsid w:val="0001147D"/>
    <w:rsid w:val="00012AB5"/>
    <w:rsid w:val="00013428"/>
    <w:rsid w:val="00013DB7"/>
    <w:rsid w:val="00013FB1"/>
    <w:rsid w:val="00014BF0"/>
    <w:rsid w:val="00014CA7"/>
    <w:rsid w:val="00015229"/>
    <w:rsid w:val="00015431"/>
    <w:rsid w:val="00015A34"/>
    <w:rsid w:val="00015C50"/>
    <w:rsid w:val="0001657D"/>
    <w:rsid w:val="00017D22"/>
    <w:rsid w:val="00020D78"/>
    <w:rsid w:val="00021085"/>
    <w:rsid w:val="000210A8"/>
    <w:rsid w:val="00021351"/>
    <w:rsid w:val="000213C1"/>
    <w:rsid w:val="000216B6"/>
    <w:rsid w:val="00021DBD"/>
    <w:rsid w:val="00022499"/>
    <w:rsid w:val="00023428"/>
    <w:rsid w:val="00023A0A"/>
    <w:rsid w:val="00023ED1"/>
    <w:rsid w:val="000240F6"/>
    <w:rsid w:val="000245DB"/>
    <w:rsid w:val="00024734"/>
    <w:rsid w:val="00024836"/>
    <w:rsid w:val="00024B0D"/>
    <w:rsid w:val="000250CE"/>
    <w:rsid w:val="0002704F"/>
    <w:rsid w:val="00027928"/>
    <w:rsid w:val="000330AC"/>
    <w:rsid w:val="00033187"/>
    <w:rsid w:val="00033521"/>
    <w:rsid w:val="00033EE4"/>
    <w:rsid w:val="00033FD2"/>
    <w:rsid w:val="0003511B"/>
    <w:rsid w:val="00035B88"/>
    <w:rsid w:val="00035F0B"/>
    <w:rsid w:val="0003641E"/>
    <w:rsid w:val="000365E3"/>
    <w:rsid w:val="00036C53"/>
    <w:rsid w:val="00036DBC"/>
    <w:rsid w:val="00036F64"/>
    <w:rsid w:val="000372DF"/>
    <w:rsid w:val="00037B0B"/>
    <w:rsid w:val="00037CF5"/>
    <w:rsid w:val="00040249"/>
    <w:rsid w:val="000409C5"/>
    <w:rsid w:val="000409CF"/>
    <w:rsid w:val="00041F09"/>
    <w:rsid w:val="0004234B"/>
    <w:rsid w:val="00042479"/>
    <w:rsid w:val="00042634"/>
    <w:rsid w:val="0004418F"/>
    <w:rsid w:val="00044D40"/>
    <w:rsid w:val="00044DC2"/>
    <w:rsid w:val="00045D2A"/>
    <w:rsid w:val="00046F00"/>
    <w:rsid w:val="00050050"/>
    <w:rsid w:val="0005075C"/>
    <w:rsid w:val="000509C2"/>
    <w:rsid w:val="00051390"/>
    <w:rsid w:val="00051F45"/>
    <w:rsid w:val="000522FD"/>
    <w:rsid w:val="00052E9E"/>
    <w:rsid w:val="00053590"/>
    <w:rsid w:val="00053871"/>
    <w:rsid w:val="00054586"/>
    <w:rsid w:val="00054AD2"/>
    <w:rsid w:val="00054D5B"/>
    <w:rsid w:val="00055743"/>
    <w:rsid w:val="00055E62"/>
    <w:rsid w:val="00056CE7"/>
    <w:rsid w:val="00057945"/>
    <w:rsid w:val="00057A66"/>
    <w:rsid w:val="000608C6"/>
    <w:rsid w:val="000608C9"/>
    <w:rsid w:val="00060C96"/>
    <w:rsid w:val="000612E6"/>
    <w:rsid w:val="0006150F"/>
    <w:rsid w:val="00062073"/>
    <w:rsid w:val="00062642"/>
    <w:rsid w:val="0006293F"/>
    <w:rsid w:val="00062EF1"/>
    <w:rsid w:val="00063578"/>
    <w:rsid w:val="00063811"/>
    <w:rsid w:val="00063EBF"/>
    <w:rsid w:val="00063FB4"/>
    <w:rsid w:val="000642D2"/>
    <w:rsid w:val="00064608"/>
    <w:rsid w:val="00064D77"/>
    <w:rsid w:val="00065089"/>
    <w:rsid w:val="00065C75"/>
    <w:rsid w:val="00065D85"/>
    <w:rsid w:val="00067545"/>
    <w:rsid w:val="0006755E"/>
    <w:rsid w:val="000707C7"/>
    <w:rsid w:val="00070BAC"/>
    <w:rsid w:val="00071E1B"/>
    <w:rsid w:val="000728CC"/>
    <w:rsid w:val="00072DE6"/>
    <w:rsid w:val="00073958"/>
    <w:rsid w:val="00073CE4"/>
    <w:rsid w:val="0007442F"/>
    <w:rsid w:val="00074ABB"/>
    <w:rsid w:val="00076075"/>
    <w:rsid w:val="000764A1"/>
    <w:rsid w:val="00076543"/>
    <w:rsid w:val="000765F0"/>
    <w:rsid w:val="0007677A"/>
    <w:rsid w:val="0007679C"/>
    <w:rsid w:val="00076BB9"/>
    <w:rsid w:val="000775B9"/>
    <w:rsid w:val="00077901"/>
    <w:rsid w:val="00077E37"/>
    <w:rsid w:val="00080125"/>
    <w:rsid w:val="0008022C"/>
    <w:rsid w:val="00080869"/>
    <w:rsid w:val="00080E21"/>
    <w:rsid w:val="0008131F"/>
    <w:rsid w:val="00081396"/>
    <w:rsid w:val="000815C4"/>
    <w:rsid w:val="00082214"/>
    <w:rsid w:val="00082554"/>
    <w:rsid w:val="0008271E"/>
    <w:rsid w:val="000829A6"/>
    <w:rsid w:val="00083515"/>
    <w:rsid w:val="000840FC"/>
    <w:rsid w:val="0008462D"/>
    <w:rsid w:val="00084BD5"/>
    <w:rsid w:val="00084ED2"/>
    <w:rsid w:val="0008505B"/>
    <w:rsid w:val="000869F7"/>
    <w:rsid w:val="00087955"/>
    <w:rsid w:val="000879E7"/>
    <w:rsid w:val="00087AEA"/>
    <w:rsid w:val="00090654"/>
    <w:rsid w:val="000909B6"/>
    <w:rsid w:val="00090BA5"/>
    <w:rsid w:val="00090D37"/>
    <w:rsid w:val="00090FFA"/>
    <w:rsid w:val="00091D20"/>
    <w:rsid w:val="000932AD"/>
    <w:rsid w:val="000940F0"/>
    <w:rsid w:val="000949AC"/>
    <w:rsid w:val="00094EA4"/>
    <w:rsid w:val="0009567C"/>
    <w:rsid w:val="000958FF"/>
    <w:rsid w:val="000959AE"/>
    <w:rsid w:val="000966E5"/>
    <w:rsid w:val="0009677E"/>
    <w:rsid w:val="000969CC"/>
    <w:rsid w:val="00096F64"/>
    <w:rsid w:val="000970A5"/>
    <w:rsid w:val="00097FB0"/>
    <w:rsid w:val="000A0844"/>
    <w:rsid w:val="000A0FA1"/>
    <w:rsid w:val="000A11AF"/>
    <w:rsid w:val="000A1A36"/>
    <w:rsid w:val="000A1E78"/>
    <w:rsid w:val="000A24DA"/>
    <w:rsid w:val="000A2825"/>
    <w:rsid w:val="000A2CA2"/>
    <w:rsid w:val="000A42B1"/>
    <w:rsid w:val="000A4908"/>
    <w:rsid w:val="000A4CC1"/>
    <w:rsid w:val="000A5087"/>
    <w:rsid w:val="000A5309"/>
    <w:rsid w:val="000A57DC"/>
    <w:rsid w:val="000A5A15"/>
    <w:rsid w:val="000A5F24"/>
    <w:rsid w:val="000A6B00"/>
    <w:rsid w:val="000A71C3"/>
    <w:rsid w:val="000A779E"/>
    <w:rsid w:val="000A7AE5"/>
    <w:rsid w:val="000B0F53"/>
    <w:rsid w:val="000B1B60"/>
    <w:rsid w:val="000B2716"/>
    <w:rsid w:val="000B3A4D"/>
    <w:rsid w:val="000B3A7E"/>
    <w:rsid w:val="000B3A8C"/>
    <w:rsid w:val="000B415B"/>
    <w:rsid w:val="000B4A28"/>
    <w:rsid w:val="000B4BAA"/>
    <w:rsid w:val="000B4EAE"/>
    <w:rsid w:val="000B5523"/>
    <w:rsid w:val="000B5F37"/>
    <w:rsid w:val="000C0170"/>
    <w:rsid w:val="000C04E1"/>
    <w:rsid w:val="000C0A5D"/>
    <w:rsid w:val="000C0C47"/>
    <w:rsid w:val="000C2A6D"/>
    <w:rsid w:val="000C3158"/>
    <w:rsid w:val="000C41A3"/>
    <w:rsid w:val="000C4253"/>
    <w:rsid w:val="000C4280"/>
    <w:rsid w:val="000C43A7"/>
    <w:rsid w:val="000C45AD"/>
    <w:rsid w:val="000C525E"/>
    <w:rsid w:val="000C5A02"/>
    <w:rsid w:val="000C5B77"/>
    <w:rsid w:val="000C670B"/>
    <w:rsid w:val="000C747A"/>
    <w:rsid w:val="000D01F0"/>
    <w:rsid w:val="000D0D45"/>
    <w:rsid w:val="000D1B28"/>
    <w:rsid w:val="000D2291"/>
    <w:rsid w:val="000D29C8"/>
    <w:rsid w:val="000D2C80"/>
    <w:rsid w:val="000D3299"/>
    <w:rsid w:val="000D3E9A"/>
    <w:rsid w:val="000D4D6D"/>
    <w:rsid w:val="000D5407"/>
    <w:rsid w:val="000D6660"/>
    <w:rsid w:val="000D6A4F"/>
    <w:rsid w:val="000D6D3C"/>
    <w:rsid w:val="000D7621"/>
    <w:rsid w:val="000E0240"/>
    <w:rsid w:val="000E0266"/>
    <w:rsid w:val="000E162F"/>
    <w:rsid w:val="000E1BB2"/>
    <w:rsid w:val="000E213B"/>
    <w:rsid w:val="000E2186"/>
    <w:rsid w:val="000E2699"/>
    <w:rsid w:val="000E4F52"/>
    <w:rsid w:val="000E51BC"/>
    <w:rsid w:val="000E56BB"/>
    <w:rsid w:val="000E6048"/>
    <w:rsid w:val="000E6AF1"/>
    <w:rsid w:val="000E6E34"/>
    <w:rsid w:val="000E73BD"/>
    <w:rsid w:val="000E7A43"/>
    <w:rsid w:val="000F03BF"/>
    <w:rsid w:val="000F1B20"/>
    <w:rsid w:val="000F1BDE"/>
    <w:rsid w:val="000F3251"/>
    <w:rsid w:val="000F3A09"/>
    <w:rsid w:val="000F3B95"/>
    <w:rsid w:val="000F4452"/>
    <w:rsid w:val="000F52BE"/>
    <w:rsid w:val="000F5747"/>
    <w:rsid w:val="000F6BD0"/>
    <w:rsid w:val="000F753B"/>
    <w:rsid w:val="00100D81"/>
    <w:rsid w:val="00101249"/>
    <w:rsid w:val="00101986"/>
    <w:rsid w:val="001020FB"/>
    <w:rsid w:val="001022F7"/>
    <w:rsid w:val="001025CA"/>
    <w:rsid w:val="0010424B"/>
    <w:rsid w:val="00105E6A"/>
    <w:rsid w:val="00106306"/>
    <w:rsid w:val="00106D56"/>
    <w:rsid w:val="00107719"/>
    <w:rsid w:val="00110071"/>
    <w:rsid w:val="00110506"/>
    <w:rsid w:val="0011053E"/>
    <w:rsid w:val="001109FE"/>
    <w:rsid w:val="00110BC6"/>
    <w:rsid w:val="00110DC3"/>
    <w:rsid w:val="0011156D"/>
    <w:rsid w:val="00111B48"/>
    <w:rsid w:val="00112C1E"/>
    <w:rsid w:val="00113520"/>
    <w:rsid w:val="00113954"/>
    <w:rsid w:val="001143DC"/>
    <w:rsid w:val="00115109"/>
    <w:rsid w:val="001152B3"/>
    <w:rsid w:val="00115CA8"/>
    <w:rsid w:val="00115D13"/>
    <w:rsid w:val="00116900"/>
    <w:rsid w:val="001169CC"/>
    <w:rsid w:val="00116B2E"/>
    <w:rsid w:val="00116E84"/>
    <w:rsid w:val="00117215"/>
    <w:rsid w:val="00117ED4"/>
    <w:rsid w:val="001208AE"/>
    <w:rsid w:val="00120B20"/>
    <w:rsid w:val="00120D5C"/>
    <w:rsid w:val="00120ECC"/>
    <w:rsid w:val="00121C49"/>
    <w:rsid w:val="001222C6"/>
    <w:rsid w:val="0012236A"/>
    <w:rsid w:val="00122884"/>
    <w:rsid w:val="001228E8"/>
    <w:rsid w:val="001230CC"/>
    <w:rsid w:val="00123EE3"/>
    <w:rsid w:val="001243DE"/>
    <w:rsid w:val="00124A9A"/>
    <w:rsid w:val="00124F76"/>
    <w:rsid w:val="00125AB3"/>
    <w:rsid w:val="0012626C"/>
    <w:rsid w:val="00126EBC"/>
    <w:rsid w:val="00130AE1"/>
    <w:rsid w:val="00130B03"/>
    <w:rsid w:val="00131348"/>
    <w:rsid w:val="0013205C"/>
    <w:rsid w:val="00132540"/>
    <w:rsid w:val="00132860"/>
    <w:rsid w:val="00132884"/>
    <w:rsid w:val="00132936"/>
    <w:rsid w:val="00132F40"/>
    <w:rsid w:val="00134042"/>
    <w:rsid w:val="001343C3"/>
    <w:rsid w:val="00134D3C"/>
    <w:rsid w:val="00135A06"/>
    <w:rsid w:val="00135E4A"/>
    <w:rsid w:val="00136325"/>
    <w:rsid w:val="001363EE"/>
    <w:rsid w:val="00136A96"/>
    <w:rsid w:val="00136C9E"/>
    <w:rsid w:val="00136DF3"/>
    <w:rsid w:val="00136E01"/>
    <w:rsid w:val="0013704A"/>
    <w:rsid w:val="00140CA9"/>
    <w:rsid w:val="00140E64"/>
    <w:rsid w:val="001433F0"/>
    <w:rsid w:val="00143821"/>
    <w:rsid w:val="00143885"/>
    <w:rsid w:val="00144184"/>
    <w:rsid w:val="00144B99"/>
    <w:rsid w:val="00144FC9"/>
    <w:rsid w:val="00145457"/>
    <w:rsid w:val="00146C9D"/>
    <w:rsid w:val="00147009"/>
    <w:rsid w:val="001474A3"/>
    <w:rsid w:val="00147B0B"/>
    <w:rsid w:val="0015049A"/>
    <w:rsid w:val="001505C7"/>
    <w:rsid w:val="001505EF"/>
    <w:rsid w:val="00150706"/>
    <w:rsid w:val="00150A2E"/>
    <w:rsid w:val="00150B44"/>
    <w:rsid w:val="0015104F"/>
    <w:rsid w:val="001513A1"/>
    <w:rsid w:val="00151787"/>
    <w:rsid w:val="001519BF"/>
    <w:rsid w:val="00151CF9"/>
    <w:rsid w:val="00151D5B"/>
    <w:rsid w:val="00151FAD"/>
    <w:rsid w:val="001522A8"/>
    <w:rsid w:val="00152306"/>
    <w:rsid w:val="00152FF0"/>
    <w:rsid w:val="001537A6"/>
    <w:rsid w:val="00153C98"/>
    <w:rsid w:val="00153F7F"/>
    <w:rsid w:val="001541B3"/>
    <w:rsid w:val="00154631"/>
    <w:rsid w:val="0015579F"/>
    <w:rsid w:val="001568D7"/>
    <w:rsid w:val="00157410"/>
    <w:rsid w:val="00157E5E"/>
    <w:rsid w:val="001604FC"/>
    <w:rsid w:val="001618D3"/>
    <w:rsid w:val="00162752"/>
    <w:rsid w:val="00162CA1"/>
    <w:rsid w:val="00163723"/>
    <w:rsid w:val="00163F94"/>
    <w:rsid w:val="0016482E"/>
    <w:rsid w:val="00164CF0"/>
    <w:rsid w:val="00165445"/>
    <w:rsid w:val="00165673"/>
    <w:rsid w:val="00165A63"/>
    <w:rsid w:val="001676F2"/>
    <w:rsid w:val="00167A76"/>
    <w:rsid w:val="00167ADF"/>
    <w:rsid w:val="00167AE5"/>
    <w:rsid w:val="0017031C"/>
    <w:rsid w:val="00171345"/>
    <w:rsid w:val="00171E7B"/>
    <w:rsid w:val="00171EEF"/>
    <w:rsid w:val="00171F01"/>
    <w:rsid w:val="00171F29"/>
    <w:rsid w:val="0017241C"/>
    <w:rsid w:val="00172558"/>
    <w:rsid w:val="00173081"/>
    <w:rsid w:val="00173F21"/>
    <w:rsid w:val="00173F67"/>
    <w:rsid w:val="0017411E"/>
    <w:rsid w:val="00174633"/>
    <w:rsid w:val="00175285"/>
    <w:rsid w:val="0017551D"/>
    <w:rsid w:val="001761D2"/>
    <w:rsid w:val="00176698"/>
    <w:rsid w:val="001772A3"/>
    <w:rsid w:val="001772E4"/>
    <w:rsid w:val="001774E1"/>
    <w:rsid w:val="00177577"/>
    <w:rsid w:val="0018057F"/>
    <w:rsid w:val="0018090C"/>
    <w:rsid w:val="00180A2D"/>
    <w:rsid w:val="00181017"/>
    <w:rsid w:val="00181320"/>
    <w:rsid w:val="00181980"/>
    <w:rsid w:val="00181C4A"/>
    <w:rsid w:val="00181DA9"/>
    <w:rsid w:val="00182669"/>
    <w:rsid w:val="001827B2"/>
    <w:rsid w:val="00182E7D"/>
    <w:rsid w:val="00184320"/>
    <w:rsid w:val="001843DB"/>
    <w:rsid w:val="001844CE"/>
    <w:rsid w:val="00184600"/>
    <w:rsid w:val="00184A5B"/>
    <w:rsid w:val="0018570D"/>
    <w:rsid w:val="001858A4"/>
    <w:rsid w:val="001858C2"/>
    <w:rsid w:val="00185E5E"/>
    <w:rsid w:val="00186E9B"/>
    <w:rsid w:val="00187347"/>
    <w:rsid w:val="00187F53"/>
    <w:rsid w:val="00190E91"/>
    <w:rsid w:val="001911E6"/>
    <w:rsid w:val="0019196C"/>
    <w:rsid w:val="00191C1F"/>
    <w:rsid w:val="00192008"/>
    <w:rsid w:val="00192E2B"/>
    <w:rsid w:val="001934E9"/>
    <w:rsid w:val="001936F5"/>
    <w:rsid w:val="00193D7A"/>
    <w:rsid w:val="001941E5"/>
    <w:rsid w:val="001946CE"/>
    <w:rsid w:val="00194946"/>
    <w:rsid w:val="001955DD"/>
    <w:rsid w:val="00196022"/>
    <w:rsid w:val="001960BC"/>
    <w:rsid w:val="00196BEC"/>
    <w:rsid w:val="0019752D"/>
    <w:rsid w:val="001A11DA"/>
    <w:rsid w:val="001A14BC"/>
    <w:rsid w:val="001A1B03"/>
    <w:rsid w:val="001A1FAB"/>
    <w:rsid w:val="001A2C3B"/>
    <w:rsid w:val="001A34AF"/>
    <w:rsid w:val="001A46E0"/>
    <w:rsid w:val="001A67CE"/>
    <w:rsid w:val="001A7447"/>
    <w:rsid w:val="001B018A"/>
    <w:rsid w:val="001B0768"/>
    <w:rsid w:val="001B11FA"/>
    <w:rsid w:val="001B1430"/>
    <w:rsid w:val="001B14D1"/>
    <w:rsid w:val="001B21D8"/>
    <w:rsid w:val="001B27F7"/>
    <w:rsid w:val="001B4EA1"/>
    <w:rsid w:val="001B52AD"/>
    <w:rsid w:val="001B55F6"/>
    <w:rsid w:val="001B6771"/>
    <w:rsid w:val="001B723E"/>
    <w:rsid w:val="001B78E8"/>
    <w:rsid w:val="001C0A3D"/>
    <w:rsid w:val="001C0C0B"/>
    <w:rsid w:val="001C1053"/>
    <w:rsid w:val="001C13B4"/>
    <w:rsid w:val="001C1AB1"/>
    <w:rsid w:val="001C1EC9"/>
    <w:rsid w:val="001C2457"/>
    <w:rsid w:val="001C3147"/>
    <w:rsid w:val="001C3586"/>
    <w:rsid w:val="001C38CA"/>
    <w:rsid w:val="001C3B14"/>
    <w:rsid w:val="001C3CDD"/>
    <w:rsid w:val="001C3E6F"/>
    <w:rsid w:val="001C401F"/>
    <w:rsid w:val="001C47D1"/>
    <w:rsid w:val="001C4C0B"/>
    <w:rsid w:val="001C4FB6"/>
    <w:rsid w:val="001C5AF9"/>
    <w:rsid w:val="001C64D3"/>
    <w:rsid w:val="001C6655"/>
    <w:rsid w:val="001C7947"/>
    <w:rsid w:val="001C7E5F"/>
    <w:rsid w:val="001D0323"/>
    <w:rsid w:val="001D0815"/>
    <w:rsid w:val="001D0E5E"/>
    <w:rsid w:val="001D0E7E"/>
    <w:rsid w:val="001D11BD"/>
    <w:rsid w:val="001D1BA1"/>
    <w:rsid w:val="001D263C"/>
    <w:rsid w:val="001D2938"/>
    <w:rsid w:val="001D2A55"/>
    <w:rsid w:val="001D2B08"/>
    <w:rsid w:val="001D2D0C"/>
    <w:rsid w:val="001D2ED0"/>
    <w:rsid w:val="001D2F79"/>
    <w:rsid w:val="001D332E"/>
    <w:rsid w:val="001D33C2"/>
    <w:rsid w:val="001D3F1E"/>
    <w:rsid w:val="001D46D5"/>
    <w:rsid w:val="001D4F79"/>
    <w:rsid w:val="001D6659"/>
    <w:rsid w:val="001D7F12"/>
    <w:rsid w:val="001E0035"/>
    <w:rsid w:val="001E01B0"/>
    <w:rsid w:val="001E0E0C"/>
    <w:rsid w:val="001E0FF9"/>
    <w:rsid w:val="001E1D9B"/>
    <w:rsid w:val="001E263E"/>
    <w:rsid w:val="001E2980"/>
    <w:rsid w:val="001E2D92"/>
    <w:rsid w:val="001E2FEF"/>
    <w:rsid w:val="001E351E"/>
    <w:rsid w:val="001E3630"/>
    <w:rsid w:val="001E389B"/>
    <w:rsid w:val="001E3B1E"/>
    <w:rsid w:val="001E41A8"/>
    <w:rsid w:val="001E4C6F"/>
    <w:rsid w:val="001E54CB"/>
    <w:rsid w:val="001E5812"/>
    <w:rsid w:val="001E635E"/>
    <w:rsid w:val="001E6447"/>
    <w:rsid w:val="001E7727"/>
    <w:rsid w:val="001E7912"/>
    <w:rsid w:val="001E7BA8"/>
    <w:rsid w:val="001E7EEA"/>
    <w:rsid w:val="001F0041"/>
    <w:rsid w:val="001F0392"/>
    <w:rsid w:val="001F05C8"/>
    <w:rsid w:val="001F0AE5"/>
    <w:rsid w:val="001F1442"/>
    <w:rsid w:val="001F1F54"/>
    <w:rsid w:val="001F2964"/>
    <w:rsid w:val="001F405A"/>
    <w:rsid w:val="001F497B"/>
    <w:rsid w:val="001F4BC3"/>
    <w:rsid w:val="001F5972"/>
    <w:rsid w:val="001F5D4A"/>
    <w:rsid w:val="001F67B5"/>
    <w:rsid w:val="001F692B"/>
    <w:rsid w:val="001F70B0"/>
    <w:rsid w:val="001F70FD"/>
    <w:rsid w:val="001F7BBF"/>
    <w:rsid w:val="00200513"/>
    <w:rsid w:val="00201F1F"/>
    <w:rsid w:val="0020218E"/>
    <w:rsid w:val="00202269"/>
    <w:rsid w:val="00202491"/>
    <w:rsid w:val="0020262E"/>
    <w:rsid w:val="002029A2"/>
    <w:rsid w:val="00203175"/>
    <w:rsid w:val="00203576"/>
    <w:rsid w:val="002036D8"/>
    <w:rsid w:val="00203BEC"/>
    <w:rsid w:val="0020418E"/>
    <w:rsid w:val="00204980"/>
    <w:rsid w:val="0020573B"/>
    <w:rsid w:val="00205803"/>
    <w:rsid w:val="00205968"/>
    <w:rsid w:val="00205CD5"/>
    <w:rsid w:val="00205DFA"/>
    <w:rsid w:val="0020619B"/>
    <w:rsid w:val="0020627C"/>
    <w:rsid w:val="00206B39"/>
    <w:rsid w:val="00206BB7"/>
    <w:rsid w:val="00207085"/>
    <w:rsid w:val="0020721C"/>
    <w:rsid w:val="002074BF"/>
    <w:rsid w:val="002075A6"/>
    <w:rsid w:val="00207B22"/>
    <w:rsid w:val="00207DFB"/>
    <w:rsid w:val="00211B43"/>
    <w:rsid w:val="00212215"/>
    <w:rsid w:val="0021239B"/>
    <w:rsid w:val="002130B6"/>
    <w:rsid w:val="002131AF"/>
    <w:rsid w:val="00213BA4"/>
    <w:rsid w:val="00214DB1"/>
    <w:rsid w:val="0021638F"/>
    <w:rsid w:val="002163DD"/>
    <w:rsid w:val="00216556"/>
    <w:rsid w:val="0021733E"/>
    <w:rsid w:val="00217536"/>
    <w:rsid w:val="0022039F"/>
    <w:rsid w:val="00220A20"/>
    <w:rsid w:val="00220B98"/>
    <w:rsid w:val="0022122A"/>
    <w:rsid w:val="00221285"/>
    <w:rsid w:val="002216C6"/>
    <w:rsid w:val="00221BBB"/>
    <w:rsid w:val="00221DC4"/>
    <w:rsid w:val="002228A2"/>
    <w:rsid w:val="0022319F"/>
    <w:rsid w:val="002231DA"/>
    <w:rsid w:val="002232C7"/>
    <w:rsid w:val="00223991"/>
    <w:rsid w:val="00223A68"/>
    <w:rsid w:val="00223B22"/>
    <w:rsid w:val="00223DA1"/>
    <w:rsid w:val="002247DF"/>
    <w:rsid w:val="002252A9"/>
    <w:rsid w:val="002254DE"/>
    <w:rsid w:val="00225534"/>
    <w:rsid w:val="00225EBD"/>
    <w:rsid w:val="00226545"/>
    <w:rsid w:val="00226B67"/>
    <w:rsid w:val="002278A5"/>
    <w:rsid w:val="0023046C"/>
    <w:rsid w:val="002309F5"/>
    <w:rsid w:val="00230B7E"/>
    <w:rsid w:val="00230D13"/>
    <w:rsid w:val="002311CF"/>
    <w:rsid w:val="0023122B"/>
    <w:rsid w:val="002317C1"/>
    <w:rsid w:val="00231CC2"/>
    <w:rsid w:val="00231D22"/>
    <w:rsid w:val="00231F09"/>
    <w:rsid w:val="00232206"/>
    <w:rsid w:val="002331F5"/>
    <w:rsid w:val="00234346"/>
    <w:rsid w:val="00234B9D"/>
    <w:rsid w:val="00234D4F"/>
    <w:rsid w:val="00235247"/>
    <w:rsid w:val="00235CAE"/>
    <w:rsid w:val="00236434"/>
    <w:rsid w:val="0023673F"/>
    <w:rsid w:val="0023707A"/>
    <w:rsid w:val="002370FA"/>
    <w:rsid w:val="002372DE"/>
    <w:rsid w:val="00237C4F"/>
    <w:rsid w:val="00240077"/>
    <w:rsid w:val="00241320"/>
    <w:rsid w:val="00241C90"/>
    <w:rsid w:val="00241EF5"/>
    <w:rsid w:val="00241EF8"/>
    <w:rsid w:val="00242015"/>
    <w:rsid w:val="002428D7"/>
    <w:rsid w:val="00243502"/>
    <w:rsid w:val="00243D23"/>
    <w:rsid w:val="00244024"/>
    <w:rsid w:val="002441FF"/>
    <w:rsid w:val="002458BB"/>
    <w:rsid w:val="0024646D"/>
    <w:rsid w:val="0024745F"/>
    <w:rsid w:val="00247741"/>
    <w:rsid w:val="00247D84"/>
    <w:rsid w:val="00250EBE"/>
    <w:rsid w:val="0025149D"/>
    <w:rsid w:val="002517D5"/>
    <w:rsid w:val="0025236A"/>
    <w:rsid w:val="002526B2"/>
    <w:rsid w:val="00252C0A"/>
    <w:rsid w:val="00253044"/>
    <w:rsid w:val="002542F4"/>
    <w:rsid w:val="00254BD1"/>
    <w:rsid w:val="002550A1"/>
    <w:rsid w:val="002555A9"/>
    <w:rsid w:val="002560A7"/>
    <w:rsid w:val="00256CA4"/>
    <w:rsid w:val="00256D5F"/>
    <w:rsid w:val="00256DC5"/>
    <w:rsid w:val="002570E5"/>
    <w:rsid w:val="00257AA4"/>
    <w:rsid w:val="002600B8"/>
    <w:rsid w:val="002605D9"/>
    <w:rsid w:val="00260A54"/>
    <w:rsid w:val="00261AB4"/>
    <w:rsid w:val="00262475"/>
    <w:rsid w:val="002625A2"/>
    <w:rsid w:val="00264742"/>
    <w:rsid w:val="0026493A"/>
    <w:rsid w:val="002668A1"/>
    <w:rsid w:val="00266CFD"/>
    <w:rsid w:val="00266EAB"/>
    <w:rsid w:val="00267C1A"/>
    <w:rsid w:val="00270568"/>
    <w:rsid w:val="00270C0C"/>
    <w:rsid w:val="00270C95"/>
    <w:rsid w:val="00270F80"/>
    <w:rsid w:val="0027133B"/>
    <w:rsid w:val="00271BE2"/>
    <w:rsid w:val="0027206F"/>
    <w:rsid w:val="002732E6"/>
    <w:rsid w:val="002734B4"/>
    <w:rsid w:val="0027377C"/>
    <w:rsid w:val="00274DCA"/>
    <w:rsid w:val="00274E59"/>
    <w:rsid w:val="0027682B"/>
    <w:rsid w:val="00276D5E"/>
    <w:rsid w:val="00277B12"/>
    <w:rsid w:val="002811E4"/>
    <w:rsid w:val="0028178F"/>
    <w:rsid w:val="00281D16"/>
    <w:rsid w:val="00281E11"/>
    <w:rsid w:val="00282AF5"/>
    <w:rsid w:val="00282F8B"/>
    <w:rsid w:val="002839D4"/>
    <w:rsid w:val="0028419B"/>
    <w:rsid w:val="0028441B"/>
    <w:rsid w:val="00284BE7"/>
    <w:rsid w:val="002860DA"/>
    <w:rsid w:val="00286405"/>
    <w:rsid w:val="00287059"/>
    <w:rsid w:val="0028706A"/>
    <w:rsid w:val="002878D6"/>
    <w:rsid w:val="00287A67"/>
    <w:rsid w:val="0029021E"/>
    <w:rsid w:val="002918D0"/>
    <w:rsid w:val="002926FC"/>
    <w:rsid w:val="00292E83"/>
    <w:rsid w:val="00292F33"/>
    <w:rsid w:val="00293B00"/>
    <w:rsid w:val="0029406F"/>
    <w:rsid w:val="0029474A"/>
    <w:rsid w:val="0029554B"/>
    <w:rsid w:val="00295BE2"/>
    <w:rsid w:val="00295E97"/>
    <w:rsid w:val="00296159"/>
    <w:rsid w:val="00296FCD"/>
    <w:rsid w:val="002977F4"/>
    <w:rsid w:val="0029787B"/>
    <w:rsid w:val="002A1255"/>
    <w:rsid w:val="002A291D"/>
    <w:rsid w:val="002A30C6"/>
    <w:rsid w:val="002A33C9"/>
    <w:rsid w:val="002A367D"/>
    <w:rsid w:val="002A37E5"/>
    <w:rsid w:val="002A3A26"/>
    <w:rsid w:val="002A3BB7"/>
    <w:rsid w:val="002A44C7"/>
    <w:rsid w:val="002A639C"/>
    <w:rsid w:val="002A776F"/>
    <w:rsid w:val="002B038D"/>
    <w:rsid w:val="002B048A"/>
    <w:rsid w:val="002B0820"/>
    <w:rsid w:val="002B0BAD"/>
    <w:rsid w:val="002B0C78"/>
    <w:rsid w:val="002B1866"/>
    <w:rsid w:val="002B2F8F"/>
    <w:rsid w:val="002B363F"/>
    <w:rsid w:val="002B53CE"/>
    <w:rsid w:val="002B645B"/>
    <w:rsid w:val="002B75C6"/>
    <w:rsid w:val="002B7F5F"/>
    <w:rsid w:val="002C06F0"/>
    <w:rsid w:val="002C0777"/>
    <w:rsid w:val="002C11CC"/>
    <w:rsid w:val="002C1900"/>
    <w:rsid w:val="002C1E6F"/>
    <w:rsid w:val="002C1FBB"/>
    <w:rsid w:val="002C1FF1"/>
    <w:rsid w:val="002C20D1"/>
    <w:rsid w:val="002C2A8C"/>
    <w:rsid w:val="002C314D"/>
    <w:rsid w:val="002C4378"/>
    <w:rsid w:val="002C4975"/>
    <w:rsid w:val="002C5CF4"/>
    <w:rsid w:val="002C674B"/>
    <w:rsid w:val="002C748D"/>
    <w:rsid w:val="002C7D54"/>
    <w:rsid w:val="002C7E54"/>
    <w:rsid w:val="002D172C"/>
    <w:rsid w:val="002D1B48"/>
    <w:rsid w:val="002D1D46"/>
    <w:rsid w:val="002D2B06"/>
    <w:rsid w:val="002D2D97"/>
    <w:rsid w:val="002D34D9"/>
    <w:rsid w:val="002D3B12"/>
    <w:rsid w:val="002D3FB1"/>
    <w:rsid w:val="002D4533"/>
    <w:rsid w:val="002D46AF"/>
    <w:rsid w:val="002D5A81"/>
    <w:rsid w:val="002D5AA3"/>
    <w:rsid w:val="002D5D85"/>
    <w:rsid w:val="002D604A"/>
    <w:rsid w:val="002D6154"/>
    <w:rsid w:val="002D666A"/>
    <w:rsid w:val="002D6956"/>
    <w:rsid w:val="002D69CE"/>
    <w:rsid w:val="002D6B84"/>
    <w:rsid w:val="002D7C1E"/>
    <w:rsid w:val="002E02C6"/>
    <w:rsid w:val="002E07BB"/>
    <w:rsid w:val="002E089B"/>
    <w:rsid w:val="002E09A2"/>
    <w:rsid w:val="002E0BBB"/>
    <w:rsid w:val="002E1D39"/>
    <w:rsid w:val="002E26A3"/>
    <w:rsid w:val="002E2E4A"/>
    <w:rsid w:val="002E3382"/>
    <w:rsid w:val="002E4075"/>
    <w:rsid w:val="002E5430"/>
    <w:rsid w:val="002E5EE3"/>
    <w:rsid w:val="002E6674"/>
    <w:rsid w:val="002E699F"/>
    <w:rsid w:val="002E6A1D"/>
    <w:rsid w:val="002E719D"/>
    <w:rsid w:val="002F04A4"/>
    <w:rsid w:val="002F057C"/>
    <w:rsid w:val="002F0B90"/>
    <w:rsid w:val="002F13A7"/>
    <w:rsid w:val="002F2B6E"/>
    <w:rsid w:val="002F2C71"/>
    <w:rsid w:val="002F2FC5"/>
    <w:rsid w:val="002F3698"/>
    <w:rsid w:val="002F483B"/>
    <w:rsid w:val="002F520F"/>
    <w:rsid w:val="002F5BDF"/>
    <w:rsid w:val="002F5F3B"/>
    <w:rsid w:val="002F7018"/>
    <w:rsid w:val="002F78E1"/>
    <w:rsid w:val="002F7EFA"/>
    <w:rsid w:val="00300EEB"/>
    <w:rsid w:val="00301BDB"/>
    <w:rsid w:val="00301CBC"/>
    <w:rsid w:val="00302BF1"/>
    <w:rsid w:val="003031CB"/>
    <w:rsid w:val="00303A30"/>
    <w:rsid w:val="003065D4"/>
    <w:rsid w:val="00306C70"/>
    <w:rsid w:val="00307258"/>
    <w:rsid w:val="00307C01"/>
    <w:rsid w:val="0031048A"/>
    <w:rsid w:val="003109F6"/>
    <w:rsid w:val="00310B50"/>
    <w:rsid w:val="00310BED"/>
    <w:rsid w:val="00310F45"/>
    <w:rsid w:val="00310FEF"/>
    <w:rsid w:val="0031118C"/>
    <w:rsid w:val="00311275"/>
    <w:rsid w:val="0031188E"/>
    <w:rsid w:val="00311904"/>
    <w:rsid w:val="00312267"/>
    <w:rsid w:val="00312C5D"/>
    <w:rsid w:val="00313BAC"/>
    <w:rsid w:val="003142F7"/>
    <w:rsid w:val="00314750"/>
    <w:rsid w:val="00315839"/>
    <w:rsid w:val="00315BF1"/>
    <w:rsid w:val="00315E74"/>
    <w:rsid w:val="00316477"/>
    <w:rsid w:val="00316AEF"/>
    <w:rsid w:val="00316B1B"/>
    <w:rsid w:val="00317E43"/>
    <w:rsid w:val="00320446"/>
    <w:rsid w:val="0032117E"/>
    <w:rsid w:val="00321454"/>
    <w:rsid w:val="003216B6"/>
    <w:rsid w:val="0032297E"/>
    <w:rsid w:val="00322E7B"/>
    <w:rsid w:val="0032363D"/>
    <w:rsid w:val="00323E37"/>
    <w:rsid w:val="00324B14"/>
    <w:rsid w:val="00326101"/>
    <w:rsid w:val="00326461"/>
    <w:rsid w:val="00326C44"/>
    <w:rsid w:val="00326DA5"/>
    <w:rsid w:val="00327C70"/>
    <w:rsid w:val="003300D9"/>
    <w:rsid w:val="003300EC"/>
    <w:rsid w:val="003315E1"/>
    <w:rsid w:val="003315EB"/>
    <w:rsid w:val="003317E5"/>
    <w:rsid w:val="0033384C"/>
    <w:rsid w:val="003338D3"/>
    <w:rsid w:val="0033524C"/>
    <w:rsid w:val="00335501"/>
    <w:rsid w:val="00335E76"/>
    <w:rsid w:val="00336263"/>
    <w:rsid w:val="00337446"/>
    <w:rsid w:val="00340FE6"/>
    <w:rsid w:val="00342739"/>
    <w:rsid w:val="00342E78"/>
    <w:rsid w:val="003437C8"/>
    <w:rsid w:val="00344C71"/>
    <w:rsid w:val="00344F96"/>
    <w:rsid w:val="003452DC"/>
    <w:rsid w:val="003456A3"/>
    <w:rsid w:val="00345FDF"/>
    <w:rsid w:val="003460EC"/>
    <w:rsid w:val="00346F24"/>
    <w:rsid w:val="0035003D"/>
    <w:rsid w:val="003512F9"/>
    <w:rsid w:val="00351748"/>
    <w:rsid w:val="00351CDC"/>
    <w:rsid w:val="00352216"/>
    <w:rsid w:val="00352C65"/>
    <w:rsid w:val="0035380C"/>
    <w:rsid w:val="00353E18"/>
    <w:rsid w:val="003541D2"/>
    <w:rsid w:val="003548F8"/>
    <w:rsid w:val="00354CF6"/>
    <w:rsid w:val="00354F4C"/>
    <w:rsid w:val="00355E7C"/>
    <w:rsid w:val="003561C9"/>
    <w:rsid w:val="00356DAE"/>
    <w:rsid w:val="00357344"/>
    <w:rsid w:val="00360667"/>
    <w:rsid w:val="00360AC5"/>
    <w:rsid w:val="00361017"/>
    <w:rsid w:val="00361383"/>
    <w:rsid w:val="003617BB"/>
    <w:rsid w:val="003618CD"/>
    <w:rsid w:val="00361A2A"/>
    <w:rsid w:val="00361D73"/>
    <w:rsid w:val="00362226"/>
    <w:rsid w:val="003623B4"/>
    <w:rsid w:val="003630F3"/>
    <w:rsid w:val="00363972"/>
    <w:rsid w:val="00364A0B"/>
    <w:rsid w:val="00365A58"/>
    <w:rsid w:val="00365CF6"/>
    <w:rsid w:val="003665A9"/>
    <w:rsid w:val="003665EA"/>
    <w:rsid w:val="003668D3"/>
    <w:rsid w:val="00366C9A"/>
    <w:rsid w:val="003670C6"/>
    <w:rsid w:val="00367181"/>
    <w:rsid w:val="003678CF"/>
    <w:rsid w:val="00367B82"/>
    <w:rsid w:val="00371130"/>
    <w:rsid w:val="00371446"/>
    <w:rsid w:val="003715AE"/>
    <w:rsid w:val="00371B13"/>
    <w:rsid w:val="00371D0F"/>
    <w:rsid w:val="003722E8"/>
    <w:rsid w:val="0037254D"/>
    <w:rsid w:val="00372EE2"/>
    <w:rsid w:val="003739ED"/>
    <w:rsid w:val="00373A39"/>
    <w:rsid w:val="00373B94"/>
    <w:rsid w:val="003744CA"/>
    <w:rsid w:val="003744D1"/>
    <w:rsid w:val="00374CFE"/>
    <w:rsid w:val="00375778"/>
    <w:rsid w:val="00376B39"/>
    <w:rsid w:val="00377BEC"/>
    <w:rsid w:val="003801C3"/>
    <w:rsid w:val="00380272"/>
    <w:rsid w:val="00381C97"/>
    <w:rsid w:val="0038230A"/>
    <w:rsid w:val="00382A75"/>
    <w:rsid w:val="00382FAA"/>
    <w:rsid w:val="00383B4C"/>
    <w:rsid w:val="00384A4E"/>
    <w:rsid w:val="00384B12"/>
    <w:rsid w:val="00384BB2"/>
    <w:rsid w:val="0038501D"/>
    <w:rsid w:val="00385B84"/>
    <w:rsid w:val="00385FBF"/>
    <w:rsid w:val="003861F1"/>
    <w:rsid w:val="00387A2D"/>
    <w:rsid w:val="003906F6"/>
    <w:rsid w:val="00390C12"/>
    <w:rsid w:val="003918E8"/>
    <w:rsid w:val="0039205E"/>
    <w:rsid w:val="00393642"/>
    <w:rsid w:val="003956EC"/>
    <w:rsid w:val="0039645E"/>
    <w:rsid w:val="0039660F"/>
    <w:rsid w:val="00396675"/>
    <w:rsid w:val="0039671D"/>
    <w:rsid w:val="00397F14"/>
    <w:rsid w:val="003A0B67"/>
    <w:rsid w:val="003A1FDD"/>
    <w:rsid w:val="003A2231"/>
    <w:rsid w:val="003A358F"/>
    <w:rsid w:val="003A3C4F"/>
    <w:rsid w:val="003A4516"/>
    <w:rsid w:val="003A49A0"/>
    <w:rsid w:val="003A4F29"/>
    <w:rsid w:val="003A5134"/>
    <w:rsid w:val="003A5F12"/>
    <w:rsid w:val="003A6031"/>
    <w:rsid w:val="003A6043"/>
    <w:rsid w:val="003B01D6"/>
    <w:rsid w:val="003B08C6"/>
    <w:rsid w:val="003B0CD0"/>
    <w:rsid w:val="003B15B4"/>
    <w:rsid w:val="003B194A"/>
    <w:rsid w:val="003B2786"/>
    <w:rsid w:val="003B37E1"/>
    <w:rsid w:val="003B415C"/>
    <w:rsid w:val="003B440E"/>
    <w:rsid w:val="003B47D9"/>
    <w:rsid w:val="003B4973"/>
    <w:rsid w:val="003B4D42"/>
    <w:rsid w:val="003B517C"/>
    <w:rsid w:val="003B5AAB"/>
    <w:rsid w:val="003B5EC8"/>
    <w:rsid w:val="003B6070"/>
    <w:rsid w:val="003B62BA"/>
    <w:rsid w:val="003B6AE4"/>
    <w:rsid w:val="003B7122"/>
    <w:rsid w:val="003B7955"/>
    <w:rsid w:val="003B79B4"/>
    <w:rsid w:val="003B7C72"/>
    <w:rsid w:val="003B7E16"/>
    <w:rsid w:val="003C0B40"/>
    <w:rsid w:val="003C0BAD"/>
    <w:rsid w:val="003C1199"/>
    <w:rsid w:val="003C13D9"/>
    <w:rsid w:val="003C1516"/>
    <w:rsid w:val="003C1613"/>
    <w:rsid w:val="003C2765"/>
    <w:rsid w:val="003C316A"/>
    <w:rsid w:val="003C3626"/>
    <w:rsid w:val="003C3B60"/>
    <w:rsid w:val="003C3C4B"/>
    <w:rsid w:val="003C3E2A"/>
    <w:rsid w:val="003C3F71"/>
    <w:rsid w:val="003C4A7C"/>
    <w:rsid w:val="003C4AEE"/>
    <w:rsid w:val="003C4D1F"/>
    <w:rsid w:val="003C5A1A"/>
    <w:rsid w:val="003C5FBF"/>
    <w:rsid w:val="003C6469"/>
    <w:rsid w:val="003C65B3"/>
    <w:rsid w:val="003C6ECA"/>
    <w:rsid w:val="003C7802"/>
    <w:rsid w:val="003D1808"/>
    <w:rsid w:val="003D1933"/>
    <w:rsid w:val="003D2230"/>
    <w:rsid w:val="003D29C1"/>
    <w:rsid w:val="003D39A2"/>
    <w:rsid w:val="003D4050"/>
    <w:rsid w:val="003D436E"/>
    <w:rsid w:val="003D462C"/>
    <w:rsid w:val="003D4C5E"/>
    <w:rsid w:val="003D4F4B"/>
    <w:rsid w:val="003D52F1"/>
    <w:rsid w:val="003D5D7A"/>
    <w:rsid w:val="003D6C06"/>
    <w:rsid w:val="003D759B"/>
    <w:rsid w:val="003E01E4"/>
    <w:rsid w:val="003E15A0"/>
    <w:rsid w:val="003E2018"/>
    <w:rsid w:val="003E21F1"/>
    <w:rsid w:val="003E2BBC"/>
    <w:rsid w:val="003E3274"/>
    <w:rsid w:val="003E4FAF"/>
    <w:rsid w:val="003E58B3"/>
    <w:rsid w:val="003E5A86"/>
    <w:rsid w:val="003E6AB1"/>
    <w:rsid w:val="003E6BCC"/>
    <w:rsid w:val="003E79B2"/>
    <w:rsid w:val="003E7DCD"/>
    <w:rsid w:val="003E7F28"/>
    <w:rsid w:val="003E7FD4"/>
    <w:rsid w:val="003F03C5"/>
    <w:rsid w:val="003F058A"/>
    <w:rsid w:val="003F0C32"/>
    <w:rsid w:val="003F0FE0"/>
    <w:rsid w:val="003F188A"/>
    <w:rsid w:val="003F1A08"/>
    <w:rsid w:val="003F2778"/>
    <w:rsid w:val="003F2EB5"/>
    <w:rsid w:val="003F36B9"/>
    <w:rsid w:val="003F3D2E"/>
    <w:rsid w:val="003F591B"/>
    <w:rsid w:val="003F67C5"/>
    <w:rsid w:val="003F7403"/>
    <w:rsid w:val="003F7A95"/>
    <w:rsid w:val="003F7BA6"/>
    <w:rsid w:val="003F7D8E"/>
    <w:rsid w:val="00400399"/>
    <w:rsid w:val="004009E2"/>
    <w:rsid w:val="00401D44"/>
    <w:rsid w:val="0040226E"/>
    <w:rsid w:val="00402514"/>
    <w:rsid w:val="0040298F"/>
    <w:rsid w:val="004040E1"/>
    <w:rsid w:val="004048D0"/>
    <w:rsid w:val="00405024"/>
    <w:rsid w:val="00405680"/>
    <w:rsid w:val="0040578A"/>
    <w:rsid w:val="004069F5"/>
    <w:rsid w:val="004071E8"/>
    <w:rsid w:val="00407723"/>
    <w:rsid w:val="00407BA9"/>
    <w:rsid w:val="00407DB7"/>
    <w:rsid w:val="00410C4A"/>
    <w:rsid w:val="00410E4D"/>
    <w:rsid w:val="00410F58"/>
    <w:rsid w:val="00411149"/>
    <w:rsid w:val="004111A1"/>
    <w:rsid w:val="00411517"/>
    <w:rsid w:val="00412133"/>
    <w:rsid w:val="0041238D"/>
    <w:rsid w:val="00412BFC"/>
    <w:rsid w:val="004133A3"/>
    <w:rsid w:val="00413890"/>
    <w:rsid w:val="00413DA3"/>
    <w:rsid w:val="00414003"/>
    <w:rsid w:val="0041409A"/>
    <w:rsid w:val="004144A9"/>
    <w:rsid w:val="00414613"/>
    <w:rsid w:val="00414EAE"/>
    <w:rsid w:val="00415785"/>
    <w:rsid w:val="0041618D"/>
    <w:rsid w:val="00417FC5"/>
    <w:rsid w:val="004207B8"/>
    <w:rsid w:val="00420F1E"/>
    <w:rsid w:val="004210AD"/>
    <w:rsid w:val="0042310E"/>
    <w:rsid w:val="00423610"/>
    <w:rsid w:val="00423A9C"/>
    <w:rsid w:val="00423EBD"/>
    <w:rsid w:val="00423EF0"/>
    <w:rsid w:val="004240BA"/>
    <w:rsid w:val="004247D8"/>
    <w:rsid w:val="0042494A"/>
    <w:rsid w:val="0042683D"/>
    <w:rsid w:val="00426D50"/>
    <w:rsid w:val="00427BFC"/>
    <w:rsid w:val="00430599"/>
    <w:rsid w:val="00430616"/>
    <w:rsid w:val="00430B25"/>
    <w:rsid w:val="00430E2E"/>
    <w:rsid w:val="00430E5A"/>
    <w:rsid w:val="004310ED"/>
    <w:rsid w:val="004312D7"/>
    <w:rsid w:val="0043297A"/>
    <w:rsid w:val="004329C2"/>
    <w:rsid w:val="00432A94"/>
    <w:rsid w:val="00432BB0"/>
    <w:rsid w:val="00433788"/>
    <w:rsid w:val="00433995"/>
    <w:rsid w:val="00433A88"/>
    <w:rsid w:val="00433CC9"/>
    <w:rsid w:val="00435236"/>
    <w:rsid w:val="00436819"/>
    <w:rsid w:val="00436827"/>
    <w:rsid w:val="004369F7"/>
    <w:rsid w:val="00436C1A"/>
    <w:rsid w:val="00436C6A"/>
    <w:rsid w:val="00437077"/>
    <w:rsid w:val="0043745C"/>
    <w:rsid w:val="0043780F"/>
    <w:rsid w:val="004400FC"/>
    <w:rsid w:val="004407A7"/>
    <w:rsid w:val="00440E6F"/>
    <w:rsid w:val="00442758"/>
    <w:rsid w:val="00442FB2"/>
    <w:rsid w:val="00443033"/>
    <w:rsid w:val="0044305A"/>
    <w:rsid w:val="00443B2E"/>
    <w:rsid w:val="00443C5C"/>
    <w:rsid w:val="00443E90"/>
    <w:rsid w:val="004441A3"/>
    <w:rsid w:val="00445240"/>
    <w:rsid w:val="0044540B"/>
    <w:rsid w:val="00445E56"/>
    <w:rsid w:val="0044665E"/>
    <w:rsid w:val="00447307"/>
    <w:rsid w:val="00447879"/>
    <w:rsid w:val="00447901"/>
    <w:rsid w:val="00447DE9"/>
    <w:rsid w:val="00450772"/>
    <w:rsid w:val="00451F16"/>
    <w:rsid w:val="004522B3"/>
    <w:rsid w:val="00454593"/>
    <w:rsid w:val="004545FC"/>
    <w:rsid w:val="004553D9"/>
    <w:rsid w:val="004553FB"/>
    <w:rsid w:val="004568D1"/>
    <w:rsid w:val="00456AC2"/>
    <w:rsid w:val="00457300"/>
    <w:rsid w:val="0045778A"/>
    <w:rsid w:val="00460053"/>
    <w:rsid w:val="0046018C"/>
    <w:rsid w:val="00460DAF"/>
    <w:rsid w:val="00460E59"/>
    <w:rsid w:val="00462772"/>
    <w:rsid w:val="00462CA7"/>
    <w:rsid w:val="004634D4"/>
    <w:rsid w:val="00463897"/>
    <w:rsid w:val="00463ABF"/>
    <w:rsid w:val="0046424F"/>
    <w:rsid w:val="004646FC"/>
    <w:rsid w:val="00464AB8"/>
    <w:rsid w:val="004652E7"/>
    <w:rsid w:val="004655A5"/>
    <w:rsid w:val="00465BB4"/>
    <w:rsid w:val="00465F6E"/>
    <w:rsid w:val="00466655"/>
    <w:rsid w:val="004679E5"/>
    <w:rsid w:val="00467E1F"/>
    <w:rsid w:val="00470B03"/>
    <w:rsid w:val="00470DF5"/>
    <w:rsid w:val="00471E8C"/>
    <w:rsid w:val="00472B5F"/>
    <w:rsid w:val="00472C49"/>
    <w:rsid w:val="00473570"/>
    <w:rsid w:val="0047480E"/>
    <w:rsid w:val="00474B17"/>
    <w:rsid w:val="004750FF"/>
    <w:rsid w:val="004755CE"/>
    <w:rsid w:val="004762A9"/>
    <w:rsid w:val="004765BA"/>
    <w:rsid w:val="004767A2"/>
    <w:rsid w:val="004769FE"/>
    <w:rsid w:val="004775C7"/>
    <w:rsid w:val="00477850"/>
    <w:rsid w:val="00477CB3"/>
    <w:rsid w:val="00477E59"/>
    <w:rsid w:val="004803D1"/>
    <w:rsid w:val="00480CBF"/>
    <w:rsid w:val="0048182E"/>
    <w:rsid w:val="00481B0A"/>
    <w:rsid w:val="00481CF2"/>
    <w:rsid w:val="00481F4E"/>
    <w:rsid w:val="004821FE"/>
    <w:rsid w:val="00482676"/>
    <w:rsid w:val="0048368A"/>
    <w:rsid w:val="0048370D"/>
    <w:rsid w:val="00483D15"/>
    <w:rsid w:val="004844C3"/>
    <w:rsid w:val="00484FF7"/>
    <w:rsid w:val="00485917"/>
    <w:rsid w:val="00485E7B"/>
    <w:rsid w:val="00485EA4"/>
    <w:rsid w:val="004861CA"/>
    <w:rsid w:val="0048780E"/>
    <w:rsid w:val="00490404"/>
    <w:rsid w:val="00490EE6"/>
    <w:rsid w:val="00491433"/>
    <w:rsid w:val="00492BF9"/>
    <w:rsid w:val="00493003"/>
    <w:rsid w:val="00493B1D"/>
    <w:rsid w:val="00493D70"/>
    <w:rsid w:val="00494783"/>
    <w:rsid w:val="00495F68"/>
    <w:rsid w:val="004A0468"/>
    <w:rsid w:val="004A12B4"/>
    <w:rsid w:val="004A1378"/>
    <w:rsid w:val="004A1E00"/>
    <w:rsid w:val="004A2C97"/>
    <w:rsid w:val="004A3893"/>
    <w:rsid w:val="004A6071"/>
    <w:rsid w:val="004A72B0"/>
    <w:rsid w:val="004A7655"/>
    <w:rsid w:val="004A76F0"/>
    <w:rsid w:val="004A7AEF"/>
    <w:rsid w:val="004A7BFB"/>
    <w:rsid w:val="004A7FCA"/>
    <w:rsid w:val="004B0324"/>
    <w:rsid w:val="004B08BB"/>
    <w:rsid w:val="004B1220"/>
    <w:rsid w:val="004B17F4"/>
    <w:rsid w:val="004B2A1A"/>
    <w:rsid w:val="004B39CE"/>
    <w:rsid w:val="004B3D1D"/>
    <w:rsid w:val="004B5492"/>
    <w:rsid w:val="004B5F9E"/>
    <w:rsid w:val="004B76D8"/>
    <w:rsid w:val="004C01F0"/>
    <w:rsid w:val="004C044C"/>
    <w:rsid w:val="004C0A3C"/>
    <w:rsid w:val="004C14FC"/>
    <w:rsid w:val="004C18B4"/>
    <w:rsid w:val="004C220C"/>
    <w:rsid w:val="004C221B"/>
    <w:rsid w:val="004C2576"/>
    <w:rsid w:val="004C28F2"/>
    <w:rsid w:val="004C2E12"/>
    <w:rsid w:val="004C313F"/>
    <w:rsid w:val="004C3F99"/>
    <w:rsid w:val="004C5549"/>
    <w:rsid w:val="004C5FBE"/>
    <w:rsid w:val="004C6847"/>
    <w:rsid w:val="004C6D20"/>
    <w:rsid w:val="004C72F0"/>
    <w:rsid w:val="004C7A21"/>
    <w:rsid w:val="004C7BA2"/>
    <w:rsid w:val="004C7CD7"/>
    <w:rsid w:val="004D1E63"/>
    <w:rsid w:val="004D203A"/>
    <w:rsid w:val="004D38B5"/>
    <w:rsid w:val="004D4089"/>
    <w:rsid w:val="004D4B2C"/>
    <w:rsid w:val="004D4CC2"/>
    <w:rsid w:val="004D4F14"/>
    <w:rsid w:val="004D50D7"/>
    <w:rsid w:val="004D565A"/>
    <w:rsid w:val="004D5AC3"/>
    <w:rsid w:val="004D5CEE"/>
    <w:rsid w:val="004D62F9"/>
    <w:rsid w:val="004D642B"/>
    <w:rsid w:val="004D6A46"/>
    <w:rsid w:val="004D764B"/>
    <w:rsid w:val="004D7A42"/>
    <w:rsid w:val="004E051F"/>
    <w:rsid w:val="004E108C"/>
    <w:rsid w:val="004E1882"/>
    <w:rsid w:val="004E21B6"/>
    <w:rsid w:val="004E280A"/>
    <w:rsid w:val="004E2ED9"/>
    <w:rsid w:val="004E2FCF"/>
    <w:rsid w:val="004E31A1"/>
    <w:rsid w:val="004E4797"/>
    <w:rsid w:val="004E4C00"/>
    <w:rsid w:val="004E4C64"/>
    <w:rsid w:val="004E53E0"/>
    <w:rsid w:val="004E58FD"/>
    <w:rsid w:val="004E6885"/>
    <w:rsid w:val="004E6F22"/>
    <w:rsid w:val="004E7374"/>
    <w:rsid w:val="004F0CEA"/>
    <w:rsid w:val="004F1813"/>
    <w:rsid w:val="004F2440"/>
    <w:rsid w:val="004F2B89"/>
    <w:rsid w:val="004F4BC3"/>
    <w:rsid w:val="004F50AD"/>
    <w:rsid w:val="004F5B3F"/>
    <w:rsid w:val="004F6C15"/>
    <w:rsid w:val="004F7890"/>
    <w:rsid w:val="004F7979"/>
    <w:rsid w:val="0050096C"/>
    <w:rsid w:val="00500A38"/>
    <w:rsid w:val="005012B5"/>
    <w:rsid w:val="00501BC0"/>
    <w:rsid w:val="00501CC7"/>
    <w:rsid w:val="005020BD"/>
    <w:rsid w:val="00502634"/>
    <w:rsid w:val="00502686"/>
    <w:rsid w:val="00502A72"/>
    <w:rsid w:val="00502A86"/>
    <w:rsid w:val="00502BD6"/>
    <w:rsid w:val="005033B1"/>
    <w:rsid w:val="0050372A"/>
    <w:rsid w:val="0050450D"/>
    <w:rsid w:val="00504AF3"/>
    <w:rsid w:val="0050501D"/>
    <w:rsid w:val="0050512B"/>
    <w:rsid w:val="005053AF"/>
    <w:rsid w:val="005055A2"/>
    <w:rsid w:val="005058E7"/>
    <w:rsid w:val="00505EAC"/>
    <w:rsid w:val="00506A38"/>
    <w:rsid w:val="00506DEC"/>
    <w:rsid w:val="00506E25"/>
    <w:rsid w:val="005075BB"/>
    <w:rsid w:val="00507F09"/>
    <w:rsid w:val="00507F60"/>
    <w:rsid w:val="00510307"/>
    <w:rsid w:val="0051067F"/>
    <w:rsid w:val="00510733"/>
    <w:rsid w:val="00510B9B"/>
    <w:rsid w:val="00510E08"/>
    <w:rsid w:val="0051194A"/>
    <w:rsid w:val="00511E58"/>
    <w:rsid w:val="0051300E"/>
    <w:rsid w:val="00513A28"/>
    <w:rsid w:val="00514CF7"/>
    <w:rsid w:val="00516291"/>
    <w:rsid w:val="00516607"/>
    <w:rsid w:val="00516803"/>
    <w:rsid w:val="00516B32"/>
    <w:rsid w:val="00516E82"/>
    <w:rsid w:val="005173FF"/>
    <w:rsid w:val="00520993"/>
    <w:rsid w:val="00520EC3"/>
    <w:rsid w:val="005214F7"/>
    <w:rsid w:val="00521F9F"/>
    <w:rsid w:val="00522173"/>
    <w:rsid w:val="005242A2"/>
    <w:rsid w:val="0052468B"/>
    <w:rsid w:val="0052474B"/>
    <w:rsid w:val="00524F6D"/>
    <w:rsid w:val="0052648A"/>
    <w:rsid w:val="00526546"/>
    <w:rsid w:val="005268B3"/>
    <w:rsid w:val="00526B43"/>
    <w:rsid w:val="00527544"/>
    <w:rsid w:val="00527DC1"/>
    <w:rsid w:val="00530A70"/>
    <w:rsid w:val="00530B2D"/>
    <w:rsid w:val="005314E1"/>
    <w:rsid w:val="00531F6C"/>
    <w:rsid w:val="00532769"/>
    <w:rsid w:val="00533419"/>
    <w:rsid w:val="00533650"/>
    <w:rsid w:val="00533808"/>
    <w:rsid w:val="005339C4"/>
    <w:rsid w:val="00533D7A"/>
    <w:rsid w:val="00535177"/>
    <w:rsid w:val="005354FA"/>
    <w:rsid w:val="00535F17"/>
    <w:rsid w:val="00536AF2"/>
    <w:rsid w:val="00537663"/>
    <w:rsid w:val="005408A1"/>
    <w:rsid w:val="00540A88"/>
    <w:rsid w:val="00540AAF"/>
    <w:rsid w:val="00540C1C"/>
    <w:rsid w:val="005416FF"/>
    <w:rsid w:val="00541DCD"/>
    <w:rsid w:val="00542B32"/>
    <w:rsid w:val="00544F67"/>
    <w:rsid w:val="005458D4"/>
    <w:rsid w:val="00547332"/>
    <w:rsid w:val="00547E9C"/>
    <w:rsid w:val="00550D65"/>
    <w:rsid w:val="005513B3"/>
    <w:rsid w:val="00551DCB"/>
    <w:rsid w:val="00551FEF"/>
    <w:rsid w:val="00553916"/>
    <w:rsid w:val="00553964"/>
    <w:rsid w:val="005540F9"/>
    <w:rsid w:val="0055411C"/>
    <w:rsid w:val="005544FE"/>
    <w:rsid w:val="005549D6"/>
    <w:rsid w:val="00554D78"/>
    <w:rsid w:val="0055556D"/>
    <w:rsid w:val="0055568B"/>
    <w:rsid w:val="005558AB"/>
    <w:rsid w:val="005561DF"/>
    <w:rsid w:val="00556354"/>
    <w:rsid w:val="00556FBE"/>
    <w:rsid w:val="00557356"/>
    <w:rsid w:val="00557F57"/>
    <w:rsid w:val="00560223"/>
    <w:rsid w:val="005604A3"/>
    <w:rsid w:val="00560743"/>
    <w:rsid w:val="00560DE4"/>
    <w:rsid w:val="00561761"/>
    <w:rsid w:val="00562CE9"/>
    <w:rsid w:val="00563D95"/>
    <w:rsid w:val="00564598"/>
    <w:rsid w:val="005645FE"/>
    <w:rsid w:val="0056488F"/>
    <w:rsid w:val="00564CAF"/>
    <w:rsid w:val="00564F02"/>
    <w:rsid w:val="00566931"/>
    <w:rsid w:val="00566C3B"/>
    <w:rsid w:val="005670E1"/>
    <w:rsid w:val="0056780E"/>
    <w:rsid w:val="0057009A"/>
    <w:rsid w:val="00570548"/>
    <w:rsid w:val="00570E7F"/>
    <w:rsid w:val="00570F93"/>
    <w:rsid w:val="005716FA"/>
    <w:rsid w:val="005724B8"/>
    <w:rsid w:val="005726D1"/>
    <w:rsid w:val="005734F1"/>
    <w:rsid w:val="005746E3"/>
    <w:rsid w:val="005751F3"/>
    <w:rsid w:val="00575B4A"/>
    <w:rsid w:val="005765BE"/>
    <w:rsid w:val="005765ED"/>
    <w:rsid w:val="00576656"/>
    <w:rsid w:val="00576B6F"/>
    <w:rsid w:val="00576D51"/>
    <w:rsid w:val="00576D5B"/>
    <w:rsid w:val="00577EF5"/>
    <w:rsid w:val="00581108"/>
    <w:rsid w:val="0058239C"/>
    <w:rsid w:val="00582B8E"/>
    <w:rsid w:val="00583D27"/>
    <w:rsid w:val="005845E7"/>
    <w:rsid w:val="00584F1C"/>
    <w:rsid w:val="0058570E"/>
    <w:rsid w:val="00585AC6"/>
    <w:rsid w:val="00585BA7"/>
    <w:rsid w:val="0058728A"/>
    <w:rsid w:val="005877DB"/>
    <w:rsid w:val="005879B6"/>
    <w:rsid w:val="005879F6"/>
    <w:rsid w:val="00587BE0"/>
    <w:rsid w:val="00590D38"/>
    <w:rsid w:val="0059141F"/>
    <w:rsid w:val="00592A0F"/>
    <w:rsid w:val="00592D98"/>
    <w:rsid w:val="00593EEB"/>
    <w:rsid w:val="005942FF"/>
    <w:rsid w:val="005947F1"/>
    <w:rsid w:val="00594900"/>
    <w:rsid w:val="00594E7E"/>
    <w:rsid w:val="00595064"/>
    <w:rsid w:val="0059524E"/>
    <w:rsid w:val="00596649"/>
    <w:rsid w:val="00596989"/>
    <w:rsid w:val="00597437"/>
    <w:rsid w:val="005974FC"/>
    <w:rsid w:val="00597555"/>
    <w:rsid w:val="005978E3"/>
    <w:rsid w:val="00597A49"/>
    <w:rsid w:val="005A0087"/>
    <w:rsid w:val="005A110F"/>
    <w:rsid w:val="005A2A7D"/>
    <w:rsid w:val="005A3E08"/>
    <w:rsid w:val="005A4609"/>
    <w:rsid w:val="005A5123"/>
    <w:rsid w:val="005A5351"/>
    <w:rsid w:val="005A7625"/>
    <w:rsid w:val="005B04D2"/>
    <w:rsid w:val="005B0766"/>
    <w:rsid w:val="005B1790"/>
    <w:rsid w:val="005B1DDF"/>
    <w:rsid w:val="005B2DDF"/>
    <w:rsid w:val="005B3A9D"/>
    <w:rsid w:val="005B49C1"/>
    <w:rsid w:val="005B4BF6"/>
    <w:rsid w:val="005B4E92"/>
    <w:rsid w:val="005B5005"/>
    <w:rsid w:val="005B5287"/>
    <w:rsid w:val="005B5FFE"/>
    <w:rsid w:val="005B722A"/>
    <w:rsid w:val="005B7799"/>
    <w:rsid w:val="005C01B1"/>
    <w:rsid w:val="005C0901"/>
    <w:rsid w:val="005C1A35"/>
    <w:rsid w:val="005C1C05"/>
    <w:rsid w:val="005C2A8F"/>
    <w:rsid w:val="005C39C4"/>
    <w:rsid w:val="005C406E"/>
    <w:rsid w:val="005C4AF1"/>
    <w:rsid w:val="005C4DD4"/>
    <w:rsid w:val="005C4EAE"/>
    <w:rsid w:val="005C554B"/>
    <w:rsid w:val="005C5EAF"/>
    <w:rsid w:val="005C6120"/>
    <w:rsid w:val="005C74AD"/>
    <w:rsid w:val="005D0008"/>
    <w:rsid w:val="005D0461"/>
    <w:rsid w:val="005D0674"/>
    <w:rsid w:val="005D08F6"/>
    <w:rsid w:val="005D0D4A"/>
    <w:rsid w:val="005D148E"/>
    <w:rsid w:val="005D14EB"/>
    <w:rsid w:val="005D1702"/>
    <w:rsid w:val="005D182F"/>
    <w:rsid w:val="005D234D"/>
    <w:rsid w:val="005D2558"/>
    <w:rsid w:val="005D2BAA"/>
    <w:rsid w:val="005D2E60"/>
    <w:rsid w:val="005D359F"/>
    <w:rsid w:val="005D4092"/>
    <w:rsid w:val="005D44DD"/>
    <w:rsid w:val="005D47BE"/>
    <w:rsid w:val="005D4EEA"/>
    <w:rsid w:val="005D4FC0"/>
    <w:rsid w:val="005D6DC9"/>
    <w:rsid w:val="005E0531"/>
    <w:rsid w:val="005E115A"/>
    <w:rsid w:val="005E12E0"/>
    <w:rsid w:val="005E17AE"/>
    <w:rsid w:val="005E25BE"/>
    <w:rsid w:val="005E2EFF"/>
    <w:rsid w:val="005E3157"/>
    <w:rsid w:val="005E32FF"/>
    <w:rsid w:val="005E3E22"/>
    <w:rsid w:val="005E41D6"/>
    <w:rsid w:val="005E43C4"/>
    <w:rsid w:val="005E4401"/>
    <w:rsid w:val="005E4618"/>
    <w:rsid w:val="005E4AFA"/>
    <w:rsid w:val="005E53DF"/>
    <w:rsid w:val="005E60DF"/>
    <w:rsid w:val="005E6A7E"/>
    <w:rsid w:val="005E6FCB"/>
    <w:rsid w:val="005E7BFC"/>
    <w:rsid w:val="005F051F"/>
    <w:rsid w:val="005F0E09"/>
    <w:rsid w:val="005F1223"/>
    <w:rsid w:val="005F38A7"/>
    <w:rsid w:val="005F3ABD"/>
    <w:rsid w:val="005F4821"/>
    <w:rsid w:val="005F4BCC"/>
    <w:rsid w:val="005F5D2B"/>
    <w:rsid w:val="005F700E"/>
    <w:rsid w:val="005F7134"/>
    <w:rsid w:val="005F71E1"/>
    <w:rsid w:val="005F7990"/>
    <w:rsid w:val="006000D9"/>
    <w:rsid w:val="00600AA0"/>
    <w:rsid w:val="00601564"/>
    <w:rsid w:val="00601693"/>
    <w:rsid w:val="006017CB"/>
    <w:rsid w:val="00601A5B"/>
    <w:rsid w:val="00601BD7"/>
    <w:rsid w:val="00602049"/>
    <w:rsid w:val="006020C1"/>
    <w:rsid w:val="006026C1"/>
    <w:rsid w:val="00602AAB"/>
    <w:rsid w:val="00602D98"/>
    <w:rsid w:val="00603BCB"/>
    <w:rsid w:val="00603EDD"/>
    <w:rsid w:val="00605068"/>
    <w:rsid w:val="00606397"/>
    <w:rsid w:val="00606604"/>
    <w:rsid w:val="0060695B"/>
    <w:rsid w:val="0060705C"/>
    <w:rsid w:val="00607442"/>
    <w:rsid w:val="00611898"/>
    <w:rsid w:val="00611A70"/>
    <w:rsid w:val="00611FFE"/>
    <w:rsid w:val="00612281"/>
    <w:rsid w:val="00613B8D"/>
    <w:rsid w:val="00613BFC"/>
    <w:rsid w:val="00615013"/>
    <w:rsid w:val="00616060"/>
    <w:rsid w:val="00616D7D"/>
    <w:rsid w:val="00617828"/>
    <w:rsid w:val="00620EA0"/>
    <w:rsid w:val="0062173D"/>
    <w:rsid w:val="00621B1C"/>
    <w:rsid w:val="00622176"/>
    <w:rsid w:val="00623600"/>
    <w:rsid w:val="00624323"/>
    <w:rsid w:val="006252B7"/>
    <w:rsid w:val="00625500"/>
    <w:rsid w:val="0062699C"/>
    <w:rsid w:val="00626EA5"/>
    <w:rsid w:val="00627387"/>
    <w:rsid w:val="00627E56"/>
    <w:rsid w:val="006308D7"/>
    <w:rsid w:val="0063110A"/>
    <w:rsid w:val="006312BA"/>
    <w:rsid w:val="0063159A"/>
    <w:rsid w:val="0063162D"/>
    <w:rsid w:val="006330D1"/>
    <w:rsid w:val="00633BA5"/>
    <w:rsid w:val="00633EB7"/>
    <w:rsid w:val="00634144"/>
    <w:rsid w:val="006346D7"/>
    <w:rsid w:val="006347D4"/>
    <w:rsid w:val="00634B05"/>
    <w:rsid w:val="0063618C"/>
    <w:rsid w:val="006363AB"/>
    <w:rsid w:val="006364AF"/>
    <w:rsid w:val="00636523"/>
    <w:rsid w:val="006406E1"/>
    <w:rsid w:val="006414E2"/>
    <w:rsid w:val="00641B29"/>
    <w:rsid w:val="00641D98"/>
    <w:rsid w:val="0064200C"/>
    <w:rsid w:val="00642C76"/>
    <w:rsid w:val="0064325B"/>
    <w:rsid w:val="006432C9"/>
    <w:rsid w:val="0064342E"/>
    <w:rsid w:val="00643B05"/>
    <w:rsid w:val="00643B2E"/>
    <w:rsid w:val="006440DC"/>
    <w:rsid w:val="00644F5D"/>
    <w:rsid w:val="00645456"/>
    <w:rsid w:val="00645541"/>
    <w:rsid w:val="0064627F"/>
    <w:rsid w:val="00646626"/>
    <w:rsid w:val="0064666B"/>
    <w:rsid w:val="006471A3"/>
    <w:rsid w:val="00647517"/>
    <w:rsid w:val="0065044D"/>
    <w:rsid w:val="00651729"/>
    <w:rsid w:val="00651F0B"/>
    <w:rsid w:val="006522D7"/>
    <w:rsid w:val="006526C0"/>
    <w:rsid w:val="00652A7A"/>
    <w:rsid w:val="006538DB"/>
    <w:rsid w:val="006546BA"/>
    <w:rsid w:val="006546CB"/>
    <w:rsid w:val="006551DE"/>
    <w:rsid w:val="0065548F"/>
    <w:rsid w:val="00656632"/>
    <w:rsid w:val="00657468"/>
    <w:rsid w:val="006601D1"/>
    <w:rsid w:val="00660366"/>
    <w:rsid w:val="00660401"/>
    <w:rsid w:val="006608FF"/>
    <w:rsid w:val="00660A95"/>
    <w:rsid w:val="00660B0A"/>
    <w:rsid w:val="00661319"/>
    <w:rsid w:val="0066135A"/>
    <w:rsid w:val="006615B6"/>
    <w:rsid w:val="00661A7A"/>
    <w:rsid w:val="00662B66"/>
    <w:rsid w:val="00662CEE"/>
    <w:rsid w:val="00663B5B"/>
    <w:rsid w:val="00663E6A"/>
    <w:rsid w:val="006646A6"/>
    <w:rsid w:val="00664765"/>
    <w:rsid w:val="00664EBD"/>
    <w:rsid w:val="00665B0C"/>
    <w:rsid w:val="00666055"/>
    <w:rsid w:val="00666246"/>
    <w:rsid w:val="0067029E"/>
    <w:rsid w:val="00671309"/>
    <w:rsid w:val="006714AA"/>
    <w:rsid w:val="00671B0E"/>
    <w:rsid w:val="006721B8"/>
    <w:rsid w:val="006726EE"/>
    <w:rsid w:val="00673C38"/>
    <w:rsid w:val="00673D56"/>
    <w:rsid w:val="00674386"/>
    <w:rsid w:val="00674D01"/>
    <w:rsid w:val="00675FF6"/>
    <w:rsid w:val="006763E4"/>
    <w:rsid w:val="0067665D"/>
    <w:rsid w:val="0067695F"/>
    <w:rsid w:val="00676DCC"/>
    <w:rsid w:val="00677175"/>
    <w:rsid w:val="00677463"/>
    <w:rsid w:val="0067782C"/>
    <w:rsid w:val="00677D4B"/>
    <w:rsid w:val="00680E49"/>
    <w:rsid w:val="00680EE5"/>
    <w:rsid w:val="00681DB0"/>
    <w:rsid w:val="00682901"/>
    <w:rsid w:val="006833BE"/>
    <w:rsid w:val="006836E1"/>
    <w:rsid w:val="00683FF8"/>
    <w:rsid w:val="00684124"/>
    <w:rsid w:val="00684C51"/>
    <w:rsid w:val="00685548"/>
    <w:rsid w:val="00685CC3"/>
    <w:rsid w:val="00685D47"/>
    <w:rsid w:val="00686004"/>
    <w:rsid w:val="006862DE"/>
    <w:rsid w:val="00686844"/>
    <w:rsid w:val="00686A84"/>
    <w:rsid w:val="00686A93"/>
    <w:rsid w:val="0068781F"/>
    <w:rsid w:val="00687AA4"/>
    <w:rsid w:val="006900A5"/>
    <w:rsid w:val="00690EED"/>
    <w:rsid w:val="00691348"/>
    <w:rsid w:val="006918E0"/>
    <w:rsid w:val="006919BE"/>
    <w:rsid w:val="00692148"/>
    <w:rsid w:val="0069261B"/>
    <w:rsid w:val="00692A14"/>
    <w:rsid w:val="006939D2"/>
    <w:rsid w:val="00693BFD"/>
    <w:rsid w:val="00693C97"/>
    <w:rsid w:val="00695981"/>
    <w:rsid w:val="00696660"/>
    <w:rsid w:val="00696998"/>
    <w:rsid w:val="006979F3"/>
    <w:rsid w:val="00697FE9"/>
    <w:rsid w:val="006A1708"/>
    <w:rsid w:val="006A1825"/>
    <w:rsid w:val="006A1F7D"/>
    <w:rsid w:val="006A306B"/>
    <w:rsid w:val="006A308D"/>
    <w:rsid w:val="006A45A4"/>
    <w:rsid w:val="006A51B4"/>
    <w:rsid w:val="006A51BB"/>
    <w:rsid w:val="006A54E9"/>
    <w:rsid w:val="006A5C68"/>
    <w:rsid w:val="006A634D"/>
    <w:rsid w:val="006A6BDD"/>
    <w:rsid w:val="006A7529"/>
    <w:rsid w:val="006A759A"/>
    <w:rsid w:val="006A77D3"/>
    <w:rsid w:val="006B06C4"/>
    <w:rsid w:val="006B0B33"/>
    <w:rsid w:val="006B165B"/>
    <w:rsid w:val="006B196E"/>
    <w:rsid w:val="006B1AE9"/>
    <w:rsid w:val="006B1B1B"/>
    <w:rsid w:val="006B1B42"/>
    <w:rsid w:val="006B1C4F"/>
    <w:rsid w:val="006B2113"/>
    <w:rsid w:val="006B27A1"/>
    <w:rsid w:val="006B28C8"/>
    <w:rsid w:val="006B394D"/>
    <w:rsid w:val="006B44D9"/>
    <w:rsid w:val="006B4647"/>
    <w:rsid w:val="006B4724"/>
    <w:rsid w:val="006B4E4A"/>
    <w:rsid w:val="006C1B34"/>
    <w:rsid w:val="006C1CF8"/>
    <w:rsid w:val="006C1FF6"/>
    <w:rsid w:val="006C2A8B"/>
    <w:rsid w:val="006C31D4"/>
    <w:rsid w:val="006C338D"/>
    <w:rsid w:val="006C343D"/>
    <w:rsid w:val="006C390D"/>
    <w:rsid w:val="006C3D19"/>
    <w:rsid w:val="006C4103"/>
    <w:rsid w:val="006C50BF"/>
    <w:rsid w:val="006C5105"/>
    <w:rsid w:val="006C5DFB"/>
    <w:rsid w:val="006C6E9E"/>
    <w:rsid w:val="006C71D6"/>
    <w:rsid w:val="006C73B1"/>
    <w:rsid w:val="006C78E2"/>
    <w:rsid w:val="006C79A6"/>
    <w:rsid w:val="006D0F48"/>
    <w:rsid w:val="006D0FAB"/>
    <w:rsid w:val="006D1854"/>
    <w:rsid w:val="006D1D74"/>
    <w:rsid w:val="006D1F8A"/>
    <w:rsid w:val="006D26F0"/>
    <w:rsid w:val="006D27F5"/>
    <w:rsid w:val="006D282A"/>
    <w:rsid w:val="006D2964"/>
    <w:rsid w:val="006D377D"/>
    <w:rsid w:val="006D3CDC"/>
    <w:rsid w:val="006D45C9"/>
    <w:rsid w:val="006D4930"/>
    <w:rsid w:val="006D49AF"/>
    <w:rsid w:val="006D4F6C"/>
    <w:rsid w:val="006D5814"/>
    <w:rsid w:val="006D6B70"/>
    <w:rsid w:val="006D6E41"/>
    <w:rsid w:val="006D7453"/>
    <w:rsid w:val="006D7728"/>
    <w:rsid w:val="006D7796"/>
    <w:rsid w:val="006D77D3"/>
    <w:rsid w:val="006D7BF8"/>
    <w:rsid w:val="006D7E43"/>
    <w:rsid w:val="006D7F7D"/>
    <w:rsid w:val="006E0359"/>
    <w:rsid w:val="006E0D4C"/>
    <w:rsid w:val="006E0E6C"/>
    <w:rsid w:val="006E1664"/>
    <w:rsid w:val="006E176D"/>
    <w:rsid w:val="006E208D"/>
    <w:rsid w:val="006E5FE7"/>
    <w:rsid w:val="006E67AD"/>
    <w:rsid w:val="006E729A"/>
    <w:rsid w:val="006F0601"/>
    <w:rsid w:val="006F0964"/>
    <w:rsid w:val="006F15B5"/>
    <w:rsid w:val="006F1BD2"/>
    <w:rsid w:val="006F2B6C"/>
    <w:rsid w:val="006F2B9B"/>
    <w:rsid w:val="006F4210"/>
    <w:rsid w:val="006F42C7"/>
    <w:rsid w:val="006F478C"/>
    <w:rsid w:val="006F4C51"/>
    <w:rsid w:val="006F4DAC"/>
    <w:rsid w:val="006F4E85"/>
    <w:rsid w:val="006F565F"/>
    <w:rsid w:val="006F66B8"/>
    <w:rsid w:val="006F7FA9"/>
    <w:rsid w:val="007004FA"/>
    <w:rsid w:val="007008F0"/>
    <w:rsid w:val="00701B79"/>
    <w:rsid w:val="00701D0D"/>
    <w:rsid w:val="00701DE7"/>
    <w:rsid w:val="00702890"/>
    <w:rsid w:val="00703358"/>
    <w:rsid w:val="007040E9"/>
    <w:rsid w:val="00704909"/>
    <w:rsid w:val="00705388"/>
    <w:rsid w:val="007060B5"/>
    <w:rsid w:val="0070759D"/>
    <w:rsid w:val="00710192"/>
    <w:rsid w:val="00710E23"/>
    <w:rsid w:val="00711A94"/>
    <w:rsid w:val="00711EF0"/>
    <w:rsid w:val="0071238B"/>
    <w:rsid w:val="00712EEC"/>
    <w:rsid w:val="007137E6"/>
    <w:rsid w:val="00713D5E"/>
    <w:rsid w:val="00713D8F"/>
    <w:rsid w:val="00714041"/>
    <w:rsid w:val="007144DB"/>
    <w:rsid w:val="007146E1"/>
    <w:rsid w:val="00714BCC"/>
    <w:rsid w:val="00714E11"/>
    <w:rsid w:val="00715B0B"/>
    <w:rsid w:val="007164B4"/>
    <w:rsid w:val="007167DF"/>
    <w:rsid w:val="00717FCB"/>
    <w:rsid w:val="00720A83"/>
    <w:rsid w:val="00721126"/>
    <w:rsid w:val="00721127"/>
    <w:rsid w:val="00721DEE"/>
    <w:rsid w:val="0072211A"/>
    <w:rsid w:val="00722168"/>
    <w:rsid w:val="00722726"/>
    <w:rsid w:val="00722AC8"/>
    <w:rsid w:val="00722DFA"/>
    <w:rsid w:val="00722E09"/>
    <w:rsid w:val="00722E1E"/>
    <w:rsid w:val="0072379F"/>
    <w:rsid w:val="007243FE"/>
    <w:rsid w:val="00725048"/>
    <w:rsid w:val="007255AC"/>
    <w:rsid w:val="007258C0"/>
    <w:rsid w:val="00725FCE"/>
    <w:rsid w:val="007261AF"/>
    <w:rsid w:val="007269CA"/>
    <w:rsid w:val="0072725E"/>
    <w:rsid w:val="007277C0"/>
    <w:rsid w:val="00731096"/>
    <w:rsid w:val="007313D0"/>
    <w:rsid w:val="00731C1B"/>
    <w:rsid w:val="00731D1B"/>
    <w:rsid w:val="00732635"/>
    <w:rsid w:val="00732FD3"/>
    <w:rsid w:val="00733407"/>
    <w:rsid w:val="007357D5"/>
    <w:rsid w:val="00736044"/>
    <w:rsid w:val="00737488"/>
    <w:rsid w:val="00737516"/>
    <w:rsid w:val="00737BC8"/>
    <w:rsid w:val="0074046A"/>
    <w:rsid w:val="00742321"/>
    <w:rsid w:val="00744B66"/>
    <w:rsid w:val="007451F4"/>
    <w:rsid w:val="00745E5E"/>
    <w:rsid w:val="0074688B"/>
    <w:rsid w:val="0074697B"/>
    <w:rsid w:val="007469B6"/>
    <w:rsid w:val="00747694"/>
    <w:rsid w:val="00747BA8"/>
    <w:rsid w:val="00750652"/>
    <w:rsid w:val="00751012"/>
    <w:rsid w:val="00751B07"/>
    <w:rsid w:val="00752A68"/>
    <w:rsid w:val="00752CE6"/>
    <w:rsid w:val="0075393B"/>
    <w:rsid w:val="00753C77"/>
    <w:rsid w:val="00754D4B"/>
    <w:rsid w:val="00755473"/>
    <w:rsid w:val="00755EB0"/>
    <w:rsid w:val="007565B7"/>
    <w:rsid w:val="00756B86"/>
    <w:rsid w:val="00757ACD"/>
    <w:rsid w:val="00760115"/>
    <w:rsid w:val="00762987"/>
    <w:rsid w:val="00762B59"/>
    <w:rsid w:val="00763696"/>
    <w:rsid w:val="00763D4D"/>
    <w:rsid w:val="007647B8"/>
    <w:rsid w:val="00764E13"/>
    <w:rsid w:val="00765CF3"/>
    <w:rsid w:val="00766095"/>
    <w:rsid w:val="007661C7"/>
    <w:rsid w:val="007667DC"/>
    <w:rsid w:val="00766C73"/>
    <w:rsid w:val="00767DD4"/>
    <w:rsid w:val="007706F4"/>
    <w:rsid w:val="00771243"/>
    <w:rsid w:val="0077183B"/>
    <w:rsid w:val="0077203D"/>
    <w:rsid w:val="007721CE"/>
    <w:rsid w:val="0077451D"/>
    <w:rsid w:val="0077520A"/>
    <w:rsid w:val="0077534E"/>
    <w:rsid w:val="00775B2D"/>
    <w:rsid w:val="00775F59"/>
    <w:rsid w:val="0077632A"/>
    <w:rsid w:val="00776F24"/>
    <w:rsid w:val="007774EB"/>
    <w:rsid w:val="00777808"/>
    <w:rsid w:val="00777DF8"/>
    <w:rsid w:val="00780344"/>
    <w:rsid w:val="0078082B"/>
    <w:rsid w:val="00781FC8"/>
    <w:rsid w:val="00783D03"/>
    <w:rsid w:val="007846E7"/>
    <w:rsid w:val="007847E5"/>
    <w:rsid w:val="00784B5A"/>
    <w:rsid w:val="00784DDB"/>
    <w:rsid w:val="007853C2"/>
    <w:rsid w:val="00785A97"/>
    <w:rsid w:val="007862D1"/>
    <w:rsid w:val="0078644A"/>
    <w:rsid w:val="007865E6"/>
    <w:rsid w:val="00786658"/>
    <w:rsid w:val="00786D5C"/>
    <w:rsid w:val="00786F55"/>
    <w:rsid w:val="007871FE"/>
    <w:rsid w:val="007879E3"/>
    <w:rsid w:val="00787BF2"/>
    <w:rsid w:val="00790464"/>
    <w:rsid w:val="00790AEA"/>
    <w:rsid w:val="00791BFA"/>
    <w:rsid w:val="00791D7B"/>
    <w:rsid w:val="00792BBA"/>
    <w:rsid w:val="00793078"/>
    <w:rsid w:val="007945BE"/>
    <w:rsid w:val="00794707"/>
    <w:rsid w:val="00794939"/>
    <w:rsid w:val="00794FE2"/>
    <w:rsid w:val="007952F9"/>
    <w:rsid w:val="00795560"/>
    <w:rsid w:val="0079593A"/>
    <w:rsid w:val="007967A8"/>
    <w:rsid w:val="007967E4"/>
    <w:rsid w:val="007968EE"/>
    <w:rsid w:val="007A0394"/>
    <w:rsid w:val="007A03EC"/>
    <w:rsid w:val="007A0807"/>
    <w:rsid w:val="007A097A"/>
    <w:rsid w:val="007A0DE7"/>
    <w:rsid w:val="007A151B"/>
    <w:rsid w:val="007A1664"/>
    <w:rsid w:val="007A1CA4"/>
    <w:rsid w:val="007A5384"/>
    <w:rsid w:val="007A6D36"/>
    <w:rsid w:val="007A6EB1"/>
    <w:rsid w:val="007A6ECF"/>
    <w:rsid w:val="007A78EA"/>
    <w:rsid w:val="007B053C"/>
    <w:rsid w:val="007B0BFF"/>
    <w:rsid w:val="007B140F"/>
    <w:rsid w:val="007B17AB"/>
    <w:rsid w:val="007B192D"/>
    <w:rsid w:val="007B1F15"/>
    <w:rsid w:val="007B28BA"/>
    <w:rsid w:val="007B37E7"/>
    <w:rsid w:val="007B4606"/>
    <w:rsid w:val="007B4B54"/>
    <w:rsid w:val="007B5224"/>
    <w:rsid w:val="007B52D1"/>
    <w:rsid w:val="007B744B"/>
    <w:rsid w:val="007B7580"/>
    <w:rsid w:val="007C0852"/>
    <w:rsid w:val="007C1009"/>
    <w:rsid w:val="007C16B7"/>
    <w:rsid w:val="007C16E6"/>
    <w:rsid w:val="007C176F"/>
    <w:rsid w:val="007C1895"/>
    <w:rsid w:val="007C19F9"/>
    <w:rsid w:val="007C3FFD"/>
    <w:rsid w:val="007C4268"/>
    <w:rsid w:val="007C4965"/>
    <w:rsid w:val="007C4B10"/>
    <w:rsid w:val="007C52B4"/>
    <w:rsid w:val="007C5A12"/>
    <w:rsid w:val="007C64CD"/>
    <w:rsid w:val="007C659F"/>
    <w:rsid w:val="007C6657"/>
    <w:rsid w:val="007C6E6B"/>
    <w:rsid w:val="007C75F9"/>
    <w:rsid w:val="007C77F2"/>
    <w:rsid w:val="007C7C7F"/>
    <w:rsid w:val="007C7F2F"/>
    <w:rsid w:val="007D038F"/>
    <w:rsid w:val="007D094C"/>
    <w:rsid w:val="007D0AFB"/>
    <w:rsid w:val="007D2411"/>
    <w:rsid w:val="007D24D1"/>
    <w:rsid w:val="007D2E50"/>
    <w:rsid w:val="007D2F10"/>
    <w:rsid w:val="007D30E7"/>
    <w:rsid w:val="007D319D"/>
    <w:rsid w:val="007D3636"/>
    <w:rsid w:val="007D3B24"/>
    <w:rsid w:val="007D492C"/>
    <w:rsid w:val="007D52C0"/>
    <w:rsid w:val="007D5A48"/>
    <w:rsid w:val="007D6302"/>
    <w:rsid w:val="007D6539"/>
    <w:rsid w:val="007D665A"/>
    <w:rsid w:val="007D7B6C"/>
    <w:rsid w:val="007E0CFD"/>
    <w:rsid w:val="007E1144"/>
    <w:rsid w:val="007E135C"/>
    <w:rsid w:val="007E13E1"/>
    <w:rsid w:val="007E1760"/>
    <w:rsid w:val="007E17DF"/>
    <w:rsid w:val="007E1AE1"/>
    <w:rsid w:val="007E1B56"/>
    <w:rsid w:val="007E1E8B"/>
    <w:rsid w:val="007E224A"/>
    <w:rsid w:val="007E27BE"/>
    <w:rsid w:val="007E30FA"/>
    <w:rsid w:val="007E50E9"/>
    <w:rsid w:val="007E55E4"/>
    <w:rsid w:val="007E5F38"/>
    <w:rsid w:val="007E6202"/>
    <w:rsid w:val="007E6B29"/>
    <w:rsid w:val="007E6CE4"/>
    <w:rsid w:val="007E6F81"/>
    <w:rsid w:val="007E784D"/>
    <w:rsid w:val="007E7A60"/>
    <w:rsid w:val="007E7BBB"/>
    <w:rsid w:val="007E7C29"/>
    <w:rsid w:val="007E7F70"/>
    <w:rsid w:val="007F0143"/>
    <w:rsid w:val="007F0822"/>
    <w:rsid w:val="007F1067"/>
    <w:rsid w:val="007F1126"/>
    <w:rsid w:val="007F14E2"/>
    <w:rsid w:val="007F1A61"/>
    <w:rsid w:val="007F1DE6"/>
    <w:rsid w:val="007F26B0"/>
    <w:rsid w:val="007F2CDA"/>
    <w:rsid w:val="007F3202"/>
    <w:rsid w:val="007F3B1C"/>
    <w:rsid w:val="007F4D7F"/>
    <w:rsid w:val="007F4DF2"/>
    <w:rsid w:val="007F5340"/>
    <w:rsid w:val="007F6589"/>
    <w:rsid w:val="007F7259"/>
    <w:rsid w:val="007F7C1E"/>
    <w:rsid w:val="00800BB4"/>
    <w:rsid w:val="008014A7"/>
    <w:rsid w:val="00801CD1"/>
    <w:rsid w:val="00802248"/>
    <w:rsid w:val="008023D6"/>
    <w:rsid w:val="00802941"/>
    <w:rsid w:val="008033AA"/>
    <w:rsid w:val="008036CE"/>
    <w:rsid w:val="00805539"/>
    <w:rsid w:val="00805676"/>
    <w:rsid w:val="008060E7"/>
    <w:rsid w:val="00806A33"/>
    <w:rsid w:val="008074FA"/>
    <w:rsid w:val="0080773C"/>
    <w:rsid w:val="00810334"/>
    <w:rsid w:val="008108AC"/>
    <w:rsid w:val="008108C2"/>
    <w:rsid w:val="00810A71"/>
    <w:rsid w:val="00810ADC"/>
    <w:rsid w:val="00810E60"/>
    <w:rsid w:val="00810F23"/>
    <w:rsid w:val="008119E1"/>
    <w:rsid w:val="0081214C"/>
    <w:rsid w:val="00812841"/>
    <w:rsid w:val="008136B0"/>
    <w:rsid w:val="00814098"/>
    <w:rsid w:val="00814156"/>
    <w:rsid w:val="00814C74"/>
    <w:rsid w:val="00814E61"/>
    <w:rsid w:val="008152F2"/>
    <w:rsid w:val="008169E4"/>
    <w:rsid w:val="00816CAA"/>
    <w:rsid w:val="00816DDB"/>
    <w:rsid w:val="00817D63"/>
    <w:rsid w:val="00817F55"/>
    <w:rsid w:val="008209D4"/>
    <w:rsid w:val="00820E93"/>
    <w:rsid w:val="008212E3"/>
    <w:rsid w:val="008214E9"/>
    <w:rsid w:val="008215C4"/>
    <w:rsid w:val="0082192C"/>
    <w:rsid w:val="008227F5"/>
    <w:rsid w:val="008231A3"/>
    <w:rsid w:val="00823465"/>
    <w:rsid w:val="008247A5"/>
    <w:rsid w:val="008251AF"/>
    <w:rsid w:val="00825222"/>
    <w:rsid w:val="008254A2"/>
    <w:rsid w:val="00825533"/>
    <w:rsid w:val="008256D3"/>
    <w:rsid w:val="008257DE"/>
    <w:rsid w:val="00826A97"/>
    <w:rsid w:val="00827126"/>
    <w:rsid w:val="00827284"/>
    <w:rsid w:val="0082741A"/>
    <w:rsid w:val="00827728"/>
    <w:rsid w:val="00827E4C"/>
    <w:rsid w:val="00830406"/>
    <w:rsid w:val="0083170C"/>
    <w:rsid w:val="00831B6B"/>
    <w:rsid w:val="00831CA3"/>
    <w:rsid w:val="0083222B"/>
    <w:rsid w:val="00832DD1"/>
    <w:rsid w:val="00833134"/>
    <w:rsid w:val="008331EA"/>
    <w:rsid w:val="008351DF"/>
    <w:rsid w:val="00835D63"/>
    <w:rsid w:val="00836877"/>
    <w:rsid w:val="008369B3"/>
    <w:rsid w:val="00836E96"/>
    <w:rsid w:val="00837422"/>
    <w:rsid w:val="008407BE"/>
    <w:rsid w:val="00840866"/>
    <w:rsid w:val="0084091C"/>
    <w:rsid w:val="008409BD"/>
    <w:rsid w:val="008410F4"/>
    <w:rsid w:val="00841A3B"/>
    <w:rsid w:val="00841E52"/>
    <w:rsid w:val="00841F3D"/>
    <w:rsid w:val="00842AA3"/>
    <w:rsid w:val="00844083"/>
    <w:rsid w:val="008445D7"/>
    <w:rsid w:val="00844830"/>
    <w:rsid w:val="00844BDE"/>
    <w:rsid w:val="00844DD4"/>
    <w:rsid w:val="00845390"/>
    <w:rsid w:val="00845C3F"/>
    <w:rsid w:val="0084652D"/>
    <w:rsid w:val="00846584"/>
    <w:rsid w:val="00846758"/>
    <w:rsid w:val="00846F69"/>
    <w:rsid w:val="00847347"/>
    <w:rsid w:val="008473F4"/>
    <w:rsid w:val="0084777F"/>
    <w:rsid w:val="008479E6"/>
    <w:rsid w:val="00851213"/>
    <w:rsid w:val="00851B1C"/>
    <w:rsid w:val="00852253"/>
    <w:rsid w:val="0085275B"/>
    <w:rsid w:val="0085284B"/>
    <w:rsid w:val="00852FBB"/>
    <w:rsid w:val="00853EE7"/>
    <w:rsid w:val="008540B8"/>
    <w:rsid w:val="0085461F"/>
    <w:rsid w:val="008547D3"/>
    <w:rsid w:val="008547E9"/>
    <w:rsid w:val="00854BDA"/>
    <w:rsid w:val="008554D8"/>
    <w:rsid w:val="00855A9F"/>
    <w:rsid w:val="00855BE2"/>
    <w:rsid w:val="00856E75"/>
    <w:rsid w:val="00857D57"/>
    <w:rsid w:val="008604CB"/>
    <w:rsid w:val="00860605"/>
    <w:rsid w:val="0086060A"/>
    <w:rsid w:val="00861D55"/>
    <w:rsid w:val="00862072"/>
    <w:rsid w:val="00862080"/>
    <w:rsid w:val="008629F9"/>
    <w:rsid w:val="0086364B"/>
    <w:rsid w:val="00863892"/>
    <w:rsid w:val="00863B9F"/>
    <w:rsid w:val="00864E25"/>
    <w:rsid w:val="00866269"/>
    <w:rsid w:val="00866677"/>
    <w:rsid w:val="008668DD"/>
    <w:rsid w:val="00866B87"/>
    <w:rsid w:val="008675C3"/>
    <w:rsid w:val="00867A24"/>
    <w:rsid w:val="00867AE9"/>
    <w:rsid w:val="00867D46"/>
    <w:rsid w:val="00870831"/>
    <w:rsid w:val="0087084A"/>
    <w:rsid w:val="00870EE0"/>
    <w:rsid w:val="00871C39"/>
    <w:rsid w:val="0087215A"/>
    <w:rsid w:val="00872186"/>
    <w:rsid w:val="00872276"/>
    <w:rsid w:val="008723D0"/>
    <w:rsid w:val="00872AC4"/>
    <w:rsid w:val="00874ECB"/>
    <w:rsid w:val="00875812"/>
    <w:rsid w:val="00875E14"/>
    <w:rsid w:val="00876C01"/>
    <w:rsid w:val="00876CBC"/>
    <w:rsid w:val="00876F6D"/>
    <w:rsid w:val="00877E7D"/>
    <w:rsid w:val="00880895"/>
    <w:rsid w:val="00880B6B"/>
    <w:rsid w:val="008817CB"/>
    <w:rsid w:val="00882F8A"/>
    <w:rsid w:val="0088313A"/>
    <w:rsid w:val="00883632"/>
    <w:rsid w:val="00883A38"/>
    <w:rsid w:val="0088481B"/>
    <w:rsid w:val="00884E4D"/>
    <w:rsid w:val="008860C3"/>
    <w:rsid w:val="008860DC"/>
    <w:rsid w:val="00886A62"/>
    <w:rsid w:val="00886EA5"/>
    <w:rsid w:val="0089006F"/>
    <w:rsid w:val="00890343"/>
    <w:rsid w:val="00890E75"/>
    <w:rsid w:val="00891B61"/>
    <w:rsid w:val="00891C83"/>
    <w:rsid w:val="00893AF1"/>
    <w:rsid w:val="00893C19"/>
    <w:rsid w:val="00894415"/>
    <w:rsid w:val="00894A89"/>
    <w:rsid w:val="00894C12"/>
    <w:rsid w:val="0089584A"/>
    <w:rsid w:val="00896771"/>
    <w:rsid w:val="00896BBB"/>
    <w:rsid w:val="00897292"/>
    <w:rsid w:val="008A0700"/>
    <w:rsid w:val="008A0933"/>
    <w:rsid w:val="008A1053"/>
    <w:rsid w:val="008A1070"/>
    <w:rsid w:val="008A1D94"/>
    <w:rsid w:val="008A22C8"/>
    <w:rsid w:val="008A2451"/>
    <w:rsid w:val="008A4051"/>
    <w:rsid w:val="008A423E"/>
    <w:rsid w:val="008A47F0"/>
    <w:rsid w:val="008A4CA6"/>
    <w:rsid w:val="008A589E"/>
    <w:rsid w:val="008A5D44"/>
    <w:rsid w:val="008A6747"/>
    <w:rsid w:val="008A6D80"/>
    <w:rsid w:val="008A6F24"/>
    <w:rsid w:val="008A7A0A"/>
    <w:rsid w:val="008B0189"/>
    <w:rsid w:val="008B0893"/>
    <w:rsid w:val="008B0944"/>
    <w:rsid w:val="008B0A5B"/>
    <w:rsid w:val="008B0B1E"/>
    <w:rsid w:val="008B168A"/>
    <w:rsid w:val="008B1A14"/>
    <w:rsid w:val="008B1D83"/>
    <w:rsid w:val="008B1F45"/>
    <w:rsid w:val="008B218E"/>
    <w:rsid w:val="008B3CEB"/>
    <w:rsid w:val="008B3CFE"/>
    <w:rsid w:val="008B3F05"/>
    <w:rsid w:val="008B4009"/>
    <w:rsid w:val="008B41CF"/>
    <w:rsid w:val="008B42A9"/>
    <w:rsid w:val="008B4E82"/>
    <w:rsid w:val="008B563B"/>
    <w:rsid w:val="008B6270"/>
    <w:rsid w:val="008B6674"/>
    <w:rsid w:val="008B6683"/>
    <w:rsid w:val="008B6785"/>
    <w:rsid w:val="008B709B"/>
    <w:rsid w:val="008B7BD7"/>
    <w:rsid w:val="008B7E91"/>
    <w:rsid w:val="008C00DF"/>
    <w:rsid w:val="008C04FD"/>
    <w:rsid w:val="008C0F56"/>
    <w:rsid w:val="008C1ACC"/>
    <w:rsid w:val="008C1C06"/>
    <w:rsid w:val="008C22BB"/>
    <w:rsid w:val="008C254C"/>
    <w:rsid w:val="008C26BC"/>
    <w:rsid w:val="008C2C5C"/>
    <w:rsid w:val="008C2DE4"/>
    <w:rsid w:val="008C356C"/>
    <w:rsid w:val="008C39AE"/>
    <w:rsid w:val="008C49C5"/>
    <w:rsid w:val="008C4D09"/>
    <w:rsid w:val="008C5332"/>
    <w:rsid w:val="008C55C8"/>
    <w:rsid w:val="008C5A3C"/>
    <w:rsid w:val="008C5C71"/>
    <w:rsid w:val="008D051A"/>
    <w:rsid w:val="008D1B60"/>
    <w:rsid w:val="008D4182"/>
    <w:rsid w:val="008D41E5"/>
    <w:rsid w:val="008D4739"/>
    <w:rsid w:val="008D4B7D"/>
    <w:rsid w:val="008D625A"/>
    <w:rsid w:val="008D6755"/>
    <w:rsid w:val="008D6B39"/>
    <w:rsid w:val="008E07BE"/>
    <w:rsid w:val="008E1131"/>
    <w:rsid w:val="008E1755"/>
    <w:rsid w:val="008E1E0B"/>
    <w:rsid w:val="008E25F4"/>
    <w:rsid w:val="008E3AB5"/>
    <w:rsid w:val="008E3E9F"/>
    <w:rsid w:val="008E3FDB"/>
    <w:rsid w:val="008E4134"/>
    <w:rsid w:val="008E489D"/>
    <w:rsid w:val="008E510F"/>
    <w:rsid w:val="008E5846"/>
    <w:rsid w:val="008E5C0D"/>
    <w:rsid w:val="008E5C94"/>
    <w:rsid w:val="008E5DEC"/>
    <w:rsid w:val="008E6590"/>
    <w:rsid w:val="008E7414"/>
    <w:rsid w:val="008F07D1"/>
    <w:rsid w:val="008F10B0"/>
    <w:rsid w:val="008F2384"/>
    <w:rsid w:val="008F2981"/>
    <w:rsid w:val="008F29E3"/>
    <w:rsid w:val="008F2A2E"/>
    <w:rsid w:val="008F328A"/>
    <w:rsid w:val="008F35D4"/>
    <w:rsid w:val="008F3A0F"/>
    <w:rsid w:val="008F4830"/>
    <w:rsid w:val="008F4F5D"/>
    <w:rsid w:val="008F6126"/>
    <w:rsid w:val="008F6289"/>
    <w:rsid w:val="008F641A"/>
    <w:rsid w:val="008F6598"/>
    <w:rsid w:val="008F6810"/>
    <w:rsid w:val="008F6FBE"/>
    <w:rsid w:val="008F72FA"/>
    <w:rsid w:val="008F7868"/>
    <w:rsid w:val="00900096"/>
    <w:rsid w:val="0090100E"/>
    <w:rsid w:val="0090154E"/>
    <w:rsid w:val="0090240E"/>
    <w:rsid w:val="009034BB"/>
    <w:rsid w:val="00905158"/>
    <w:rsid w:val="0090571C"/>
    <w:rsid w:val="0090579E"/>
    <w:rsid w:val="00905B36"/>
    <w:rsid w:val="00905D53"/>
    <w:rsid w:val="00906235"/>
    <w:rsid w:val="00911FB4"/>
    <w:rsid w:val="009128A2"/>
    <w:rsid w:val="00912D58"/>
    <w:rsid w:val="00912F87"/>
    <w:rsid w:val="009136D4"/>
    <w:rsid w:val="0091379C"/>
    <w:rsid w:val="00913AA4"/>
    <w:rsid w:val="00913F11"/>
    <w:rsid w:val="00914547"/>
    <w:rsid w:val="0091486C"/>
    <w:rsid w:val="0091494A"/>
    <w:rsid w:val="00915662"/>
    <w:rsid w:val="0091572C"/>
    <w:rsid w:val="00916406"/>
    <w:rsid w:val="00916AAF"/>
    <w:rsid w:val="00917138"/>
    <w:rsid w:val="00920326"/>
    <w:rsid w:val="00920372"/>
    <w:rsid w:val="00921219"/>
    <w:rsid w:val="0092123C"/>
    <w:rsid w:val="0092217F"/>
    <w:rsid w:val="00922884"/>
    <w:rsid w:val="00923EBB"/>
    <w:rsid w:val="00924339"/>
    <w:rsid w:val="0092446F"/>
    <w:rsid w:val="009252B5"/>
    <w:rsid w:val="00926083"/>
    <w:rsid w:val="00927F2A"/>
    <w:rsid w:val="00930170"/>
    <w:rsid w:val="00930ACC"/>
    <w:rsid w:val="00930D0B"/>
    <w:rsid w:val="00931061"/>
    <w:rsid w:val="00931F3F"/>
    <w:rsid w:val="009320A5"/>
    <w:rsid w:val="0093239F"/>
    <w:rsid w:val="00933073"/>
    <w:rsid w:val="009334CB"/>
    <w:rsid w:val="00933A56"/>
    <w:rsid w:val="00933B05"/>
    <w:rsid w:val="00934AE2"/>
    <w:rsid w:val="00934D2D"/>
    <w:rsid w:val="00935103"/>
    <w:rsid w:val="00935287"/>
    <w:rsid w:val="00935779"/>
    <w:rsid w:val="009367FE"/>
    <w:rsid w:val="00936C93"/>
    <w:rsid w:val="0093757B"/>
    <w:rsid w:val="00937850"/>
    <w:rsid w:val="00940A33"/>
    <w:rsid w:val="00940B5F"/>
    <w:rsid w:val="00940E6B"/>
    <w:rsid w:val="009416FD"/>
    <w:rsid w:val="00941D2D"/>
    <w:rsid w:val="009423B2"/>
    <w:rsid w:val="00942572"/>
    <w:rsid w:val="00942D93"/>
    <w:rsid w:val="00943232"/>
    <w:rsid w:val="00945164"/>
    <w:rsid w:val="00945ED5"/>
    <w:rsid w:val="0094652B"/>
    <w:rsid w:val="009479C2"/>
    <w:rsid w:val="00950B4D"/>
    <w:rsid w:val="00950C78"/>
    <w:rsid w:val="00950C8A"/>
    <w:rsid w:val="00950D5F"/>
    <w:rsid w:val="0095181D"/>
    <w:rsid w:val="009530F0"/>
    <w:rsid w:val="009548DE"/>
    <w:rsid w:val="00954EDE"/>
    <w:rsid w:val="00954F63"/>
    <w:rsid w:val="009554F8"/>
    <w:rsid w:val="0095556A"/>
    <w:rsid w:val="009561BA"/>
    <w:rsid w:val="00957010"/>
    <w:rsid w:val="009575CE"/>
    <w:rsid w:val="00957661"/>
    <w:rsid w:val="009578B7"/>
    <w:rsid w:val="00957B11"/>
    <w:rsid w:val="009602DB"/>
    <w:rsid w:val="00960666"/>
    <w:rsid w:val="00960B4E"/>
    <w:rsid w:val="00960FC5"/>
    <w:rsid w:val="00961097"/>
    <w:rsid w:val="009612AA"/>
    <w:rsid w:val="00961708"/>
    <w:rsid w:val="00961E99"/>
    <w:rsid w:val="009620EE"/>
    <w:rsid w:val="009623AA"/>
    <w:rsid w:val="00962946"/>
    <w:rsid w:val="009631A2"/>
    <w:rsid w:val="00963C2B"/>
    <w:rsid w:val="00964039"/>
    <w:rsid w:val="00964615"/>
    <w:rsid w:val="00964EF0"/>
    <w:rsid w:val="0096544C"/>
    <w:rsid w:val="00965AAE"/>
    <w:rsid w:val="009668CC"/>
    <w:rsid w:val="00970034"/>
    <w:rsid w:val="00970080"/>
    <w:rsid w:val="00970436"/>
    <w:rsid w:val="009705D7"/>
    <w:rsid w:val="0097078A"/>
    <w:rsid w:val="00970925"/>
    <w:rsid w:val="00970B19"/>
    <w:rsid w:val="00971065"/>
    <w:rsid w:val="009712D3"/>
    <w:rsid w:val="0097345D"/>
    <w:rsid w:val="00973968"/>
    <w:rsid w:val="009745CE"/>
    <w:rsid w:val="0097524B"/>
    <w:rsid w:val="00976423"/>
    <w:rsid w:val="00976443"/>
    <w:rsid w:val="00976589"/>
    <w:rsid w:val="00977E1E"/>
    <w:rsid w:val="009825C1"/>
    <w:rsid w:val="009834C4"/>
    <w:rsid w:val="009836E8"/>
    <w:rsid w:val="0098388E"/>
    <w:rsid w:val="00983B0E"/>
    <w:rsid w:val="00984564"/>
    <w:rsid w:val="0098495B"/>
    <w:rsid w:val="00984B9E"/>
    <w:rsid w:val="00984C39"/>
    <w:rsid w:val="00985437"/>
    <w:rsid w:val="009854D9"/>
    <w:rsid w:val="00985920"/>
    <w:rsid w:val="0098636F"/>
    <w:rsid w:val="009870CD"/>
    <w:rsid w:val="00987727"/>
    <w:rsid w:val="009879CE"/>
    <w:rsid w:val="009906DA"/>
    <w:rsid w:val="00990FCC"/>
    <w:rsid w:val="0099139E"/>
    <w:rsid w:val="00991452"/>
    <w:rsid w:val="0099230D"/>
    <w:rsid w:val="009923E2"/>
    <w:rsid w:val="00993432"/>
    <w:rsid w:val="00994242"/>
    <w:rsid w:val="009945E9"/>
    <w:rsid w:val="00994C0F"/>
    <w:rsid w:val="009956EE"/>
    <w:rsid w:val="009958F9"/>
    <w:rsid w:val="00996D7D"/>
    <w:rsid w:val="009A0CDD"/>
    <w:rsid w:val="009A10C8"/>
    <w:rsid w:val="009A15FF"/>
    <w:rsid w:val="009A16D5"/>
    <w:rsid w:val="009A19CC"/>
    <w:rsid w:val="009A1AB6"/>
    <w:rsid w:val="009A1B8A"/>
    <w:rsid w:val="009A2367"/>
    <w:rsid w:val="009A26E6"/>
    <w:rsid w:val="009A2D0D"/>
    <w:rsid w:val="009A2D85"/>
    <w:rsid w:val="009A3408"/>
    <w:rsid w:val="009A3667"/>
    <w:rsid w:val="009A3DD7"/>
    <w:rsid w:val="009A3ED1"/>
    <w:rsid w:val="009A4F8C"/>
    <w:rsid w:val="009A5B26"/>
    <w:rsid w:val="009A6316"/>
    <w:rsid w:val="009A73E5"/>
    <w:rsid w:val="009A7C0B"/>
    <w:rsid w:val="009A7FB7"/>
    <w:rsid w:val="009B092B"/>
    <w:rsid w:val="009B0A8B"/>
    <w:rsid w:val="009B17D5"/>
    <w:rsid w:val="009B1AEF"/>
    <w:rsid w:val="009B1F0A"/>
    <w:rsid w:val="009B2053"/>
    <w:rsid w:val="009B2A94"/>
    <w:rsid w:val="009B3212"/>
    <w:rsid w:val="009B3253"/>
    <w:rsid w:val="009B352E"/>
    <w:rsid w:val="009B3A54"/>
    <w:rsid w:val="009B3F29"/>
    <w:rsid w:val="009B4193"/>
    <w:rsid w:val="009B47E8"/>
    <w:rsid w:val="009B4B2F"/>
    <w:rsid w:val="009B50B6"/>
    <w:rsid w:val="009B5561"/>
    <w:rsid w:val="009B5A78"/>
    <w:rsid w:val="009B5E00"/>
    <w:rsid w:val="009B659A"/>
    <w:rsid w:val="009C0102"/>
    <w:rsid w:val="009C0123"/>
    <w:rsid w:val="009C15A6"/>
    <w:rsid w:val="009C1767"/>
    <w:rsid w:val="009C19F1"/>
    <w:rsid w:val="009C1B42"/>
    <w:rsid w:val="009C1E6F"/>
    <w:rsid w:val="009C3582"/>
    <w:rsid w:val="009C3B77"/>
    <w:rsid w:val="009C51D9"/>
    <w:rsid w:val="009C5300"/>
    <w:rsid w:val="009C5356"/>
    <w:rsid w:val="009C617C"/>
    <w:rsid w:val="009C658F"/>
    <w:rsid w:val="009C6BFE"/>
    <w:rsid w:val="009C78DE"/>
    <w:rsid w:val="009C7D39"/>
    <w:rsid w:val="009C7E0F"/>
    <w:rsid w:val="009D2BC3"/>
    <w:rsid w:val="009D2F62"/>
    <w:rsid w:val="009D33D4"/>
    <w:rsid w:val="009D3514"/>
    <w:rsid w:val="009D388F"/>
    <w:rsid w:val="009D39FD"/>
    <w:rsid w:val="009D3F9E"/>
    <w:rsid w:val="009D4296"/>
    <w:rsid w:val="009D43D0"/>
    <w:rsid w:val="009D4B1F"/>
    <w:rsid w:val="009D4D1E"/>
    <w:rsid w:val="009D4D75"/>
    <w:rsid w:val="009D50A1"/>
    <w:rsid w:val="009D5164"/>
    <w:rsid w:val="009D587D"/>
    <w:rsid w:val="009D7858"/>
    <w:rsid w:val="009E09AD"/>
    <w:rsid w:val="009E0EB3"/>
    <w:rsid w:val="009E1DF3"/>
    <w:rsid w:val="009E1EE9"/>
    <w:rsid w:val="009E1F43"/>
    <w:rsid w:val="009E2748"/>
    <w:rsid w:val="009E48A2"/>
    <w:rsid w:val="009E4D5F"/>
    <w:rsid w:val="009E5035"/>
    <w:rsid w:val="009E52C9"/>
    <w:rsid w:val="009E53DA"/>
    <w:rsid w:val="009E5573"/>
    <w:rsid w:val="009E5700"/>
    <w:rsid w:val="009E5717"/>
    <w:rsid w:val="009E6969"/>
    <w:rsid w:val="009E75B3"/>
    <w:rsid w:val="009E7929"/>
    <w:rsid w:val="009E7DD8"/>
    <w:rsid w:val="009F01B4"/>
    <w:rsid w:val="009F1B9D"/>
    <w:rsid w:val="009F2107"/>
    <w:rsid w:val="009F21E3"/>
    <w:rsid w:val="009F24FB"/>
    <w:rsid w:val="009F3BCA"/>
    <w:rsid w:val="009F3C16"/>
    <w:rsid w:val="009F3F9F"/>
    <w:rsid w:val="009F4221"/>
    <w:rsid w:val="009F4522"/>
    <w:rsid w:val="009F45F8"/>
    <w:rsid w:val="009F4C09"/>
    <w:rsid w:val="009F5176"/>
    <w:rsid w:val="009F592F"/>
    <w:rsid w:val="009F5E63"/>
    <w:rsid w:val="009F603F"/>
    <w:rsid w:val="009F634D"/>
    <w:rsid w:val="009F704E"/>
    <w:rsid w:val="009F7291"/>
    <w:rsid w:val="009F75DE"/>
    <w:rsid w:val="009F7813"/>
    <w:rsid w:val="009F7BFF"/>
    <w:rsid w:val="00A008E3"/>
    <w:rsid w:val="00A00D96"/>
    <w:rsid w:val="00A01216"/>
    <w:rsid w:val="00A01689"/>
    <w:rsid w:val="00A023AD"/>
    <w:rsid w:val="00A02C8E"/>
    <w:rsid w:val="00A02F70"/>
    <w:rsid w:val="00A02FE3"/>
    <w:rsid w:val="00A03DA0"/>
    <w:rsid w:val="00A04566"/>
    <w:rsid w:val="00A0482D"/>
    <w:rsid w:val="00A04BAA"/>
    <w:rsid w:val="00A05F9D"/>
    <w:rsid w:val="00A063B1"/>
    <w:rsid w:val="00A06499"/>
    <w:rsid w:val="00A0656E"/>
    <w:rsid w:val="00A065FD"/>
    <w:rsid w:val="00A0677F"/>
    <w:rsid w:val="00A07557"/>
    <w:rsid w:val="00A10047"/>
    <w:rsid w:val="00A11480"/>
    <w:rsid w:val="00A11734"/>
    <w:rsid w:val="00A1223A"/>
    <w:rsid w:val="00A1295A"/>
    <w:rsid w:val="00A12B76"/>
    <w:rsid w:val="00A1323A"/>
    <w:rsid w:val="00A1399A"/>
    <w:rsid w:val="00A13BC0"/>
    <w:rsid w:val="00A148F5"/>
    <w:rsid w:val="00A150C5"/>
    <w:rsid w:val="00A158A9"/>
    <w:rsid w:val="00A16113"/>
    <w:rsid w:val="00A175E6"/>
    <w:rsid w:val="00A1792A"/>
    <w:rsid w:val="00A17FEC"/>
    <w:rsid w:val="00A2080B"/>
    <w:rsid w:val="00A208A9"/>
    <w:rsid w:val="00A209A2"/>
    <w:rsid w:val="00A20F15"/>
    <w:rsid w:val="00A214EB"/>
    <w:rsid w:val="00A222AA"/>
    <w:rsid w:val="00A22392"/>
    <w:rsid w:val="00A2308D"/>
    <w:rsid w:val="00A23133"/>
    <w:rsid w:val="00A236CF"/>
    <w:rsid w:val="00A239B7"/>
    <w:rsid w:val="00A24600"/>
    <w:rsid w:val="00A25104"/>
    <w:rsid w:val="00A253D4"/>
    <w:rsid w:val="00A2565D"/>
    <w:rsid w:val="00A26357"/>
    <w:rsid w:val="00A26612"/>
    <w:rsid w:val="00A26972"/>
    <w:rsid w:val="00A26B88"/>
    <w:rsid w:val="00A26C3A"/>
    <w:rsid w:val="00A271A7"/>
    <w:rsid w:val="00A27CE0"/>
    <w:rsid w:val="00A27F00"/>
    <w:rsid w:val="00A30F2F"/>
    <w:rsid w:val="00A3142B"/>
    <w:rsid w:val="00A314D4"/>
    <w:rsid w:val="00A31DB9"/>
    <w:rsid w:val="00A32093"/>
    <w:rsid w:val="00A33058"/>
    <w:rsid w:val="00A3327F"/>
    <w:rsid w:val="00A332E1"/>
    <w:rsid w:val="00A33853"/>
    <w:rsid w:val="00A34030"/>
    <w:rsid w:val="00A34C3E"/>
    <w:rsid w:val="00A35D17"/>
    <w:rsid w:val="00A36162"/>
    <w:rsid w:val="00A36D64"/>
    <w:rsid w:val="00A372D8"/>
    <w:rsid w:val="00A3763F"/>
    <w:rsid w:val="00A401F1"/>
    <w:rsid w:val="00A40415"/>
    <w:rsid w:val="00A418F8"/>
    <w:rsid w:val="00A41FDD"/>
    <w:rsid w:val="00A428B7"/>
    <w:rsid w:val="00A435E8"/>
    <w:rsid w:val="00A436B7"/>
    <w:rsid w:val="00A44337"/>
    <w:rsid w:val="00A445F2"/>
    <w:rsid w:val="00A4491B"/>
    <w:rsid w:val="00A45FDE"/>
    <w:rsid w:val="00A46037"/>
    <w:rsid w:val="00A460F7"/>
    <w:rsid w:val="00A464E0"/>
    <w:rsid w:val="00A46758"/>
    <w:rsid w:val="00A46DC5"/>
    <w:rsid w:val="00A4760A"/>
    <w:rsid w:val="00A478A8"/>
    <w:rsid w:val="00A503ED"/>
    <w:rsid w:val="00A5125B"/>
    <w:rsid w:val="00A5164E"/>
    <w:rsid w:val="00A5265A"/>
    <w:rsid w:val="00A53ACC"/>
    <w:rsid w:val="00A55ED8"/>
    <w:rsid w:val="00A55F35"/>
    <w:rsid w:val="00A55F9F"/>
    <w:rsid w:val="00A567B2"/>
    <w:rsid w:val="00A568B1"/>
    <w:rsid w:val="00A56B55"/>
    <w:rsid w:val="00A56CD6"/>
    <w:rsid w:val="00A57C99"/>
    <w:rsid w:val="00A6249D"/>
    <w:rsid w:val="00A6326C"/>
    <w:rsid w:val="00A63775"/>
    <w:rsid w:val="00A63BB1"/>
    <w:rsid w:val="00A64000"/>
    <w:rsid w:val="00A648B8"/>
    <w:rsid w:val="00A6525E"/>
    <w:rsid w:val="00A662A4"/>
    <w:rsid w:val="00A6673A"/>
    <w:rsid w:val="00A66A38"/>
    <w:rsid w:val="00A670AA"/>
    <w:rsid w:val="00A7056F"/>
    <w:rsid w:val="00A7070A"/>
    <w:rsid w:val="00A70A93"/>
    <w:rsid w:val="00A71416"/>
    <w:rsid w:val="00A71CD1"/>
    <w:rsid w:val="00A73384"/>
    <w:rsid w:val="00A735D6"/>
    <w:rsid w:val="00A739BF"/>
    <w:rsid w:val="00A740D4"/>
    <w:rsid w:val="00A74308"/>
    <w:rsid w:val="00A7435E"/>
    <w:rsid w:val="00A75B08"/>
    <w:rsid w:val="00A75F95"/>
    <w:rsid w:val="00A7606B"/>
    <w:rsid w:val="00A763D7"/>
    <w:rsid w:val="00A768CD"/>
    <w:rsid w:val="00A76B87"/>
    <w:rsid w:val="00A80A86"/>
    <w:rsid w:val="00A81216"/>
    <w:rsid w:val="00A82A0F"/>
    <w:rsid w:val="00A835B7"/>
    <w:rsid w:val="00A838AA"/>
    <w:rsid w:val="00A83B83"/>
    <w:rsid w:val="00A8442E"/>
    <w:rsid w:val="00A84512"/>
    <w:rsid w:val="00A8553D"/>
    <w:rsid w:val="00A8556A"/>
    <w:rsid w:val="00A878FC"/>
    <w:rsid w:val="00A900AF"/>
    <w:rsid w:val="00A902E4"/>
    <w:rsid w:val="00A90AEE"/>
    <w:rsid w:val="00A9105F"/>
    <w:rsid w:val="00A91805"/>
    <w:rsid w:val="00A91870"/>
    <w:rsid w:val="00A918C1"/>
    <w:rsid w:val="00A91B3A"/>
    <w:rsid w:val="00A91D93"/>
    <w:rsid w:val="00A92237"/>
    <w:rsid w:val="00A92BCF"/>
    <w:rsid w:val="00A940AD"/>
    <w:rsid w:val="00A94893"/>
    <w:rsid w:val="00A94AC1"/>
    <w:rsid w:val="00A95D85"/>
    <w:rsid w:val="00A95E28"/>
    <w:rsid w:val="00A96AEB"/>
    <w:rsid w:val="00A97D53"/>
    <w:rsid w:val="00AA2353"/>
    <w:rsid w:val="00AA2CD9"/>
    <w:rsid w:val="00AA36AA"/>
    <w:rsid w:val="00AA3775"/>
    <w:rsid w:val="00AA37C2"/>
    <w:rsid w:val="00AA3A03"/>
    <w:rsid w:val="00AA3F62"/>
    <w:rsid w:val="00AA4216"/>
    <w:rsid w:val="00AA5236"/>
    <w:rsid w:val="00AA55CA"/>
    <w:rsid w:val="00AA5A57"/>
    <w:rsid w:val="00AA6287"/>
    <w:rsid w:val="00AA651F"/>
    <w:rsid w:val="00AA6529"/>
    <w:rsid w:val="00AA6B57"/>
    <w:rsid w:val="00AA6EB9"/>
    <w:rsid w:val="00AA72FD"/>
    <w:rsid w:val="00AA73C6"/>
    <w:rsid w:val="00AA7C91"/>
    <w:rsid w:val="00AA7CC9"/>
    <w:rsid w:val="00AB0117"/>
    <w:rsid w:val="00AB0879"/>
    <w:rsid w:val="00AB0F09"/>
    <w:rsid w:val="00AB0F2B"/>
    <w:rsid w:val="00AB1298"/>
    <w:rsid w:val="00AB14CD"/>
    <w:rsid w:val="00AB1B65"/>
    <w:rsid w:val="00AB2477"/>
    <w:rsid w:val="00AB35CB"/>
    <w:rsid w:val="00AB3865"/>
    <w:rsid w:val="00AB3AFA"/>
    <w:rsid w:val="00AB4DD1"/>
    <w:rsid w:val="00AB5325"/>
    <w:rsid w:val="00AB5343"/>
    <w:rsid w:val="00AB548C"/>
    <w:rsid w:val="00AB73F3"/>
    <w:rsid w:val="00AB7A18"/>
    <w:rsid w:val="00AC0841"/>
    <w:rsid w:val="00AC0B5E"/>
    <w:rsid w:val="00AC25E2"/>
    <w:rsid w:val="00AC272D"/>
    <w:rsid w:val="00AC2A7B"/>
    <w:rsid w:val="00AC33CE"/>
    <w:rsid w:val="00AC39B9"/>
    <w:rsid w:val="00AC39DB"/>
    <w:rsid w:val="00AC457E"/>
    <w:rsid w:val="00AC46F7"/>
    <w:rsid w:val="00AC6210"/>
    <w:rsid w:val="00AC6890"/>
    <w:rsid w:val="00AC6927"/>
    <w:rsid w:val="00AC6EEE"/>
    <w:rsid w:val="00AC725B"/>
    <w:rsid w:val="00AC7320"/>
    <w:rsid w:val="00AC7B7F"/>
    <w:rsid w:val="00AD0592"/>
    <w:rsid w:val="00AD0638"/>
    <w:rsid w:val="00AD0684"/>
    <w:rsid w:val="00AD1ADC"/>
    <w:rsid w:val="00AD224E"/>
    <w:rsid w:val="00AD255C"/>
    <w:rsid w:val="00AD318E"/>
    <w:rsid w:val="00AD3B4A"/>
    <w:rsid w:val="00AD4BDB"/>
    <w:rsid w:val="00AD4C10"/>
    <w:rsid w:val="00AD4E1F"/>
    <w:rsid w:val="00AD521C"/>
    <w:rsid w:val="00AD53A9"/>
    <w:rsid w:val="00AD5EF9"/>
    <w:rsid w:val="00AD601B"/>
    <w:rsid w:val="00AD6073"/>
    <w:rsid w:val="00AE0050"/>
    <w:rsid w:val="00AE085C"/>
    <w:rsid w:val="00AE0F94"/>
    <w:rsid w:val="00AE24C3"/>
    <w:rsid w:val="00AE28E5"/>
    <w:rsid w:val="00AE3067"/>
    <w:rsid w:val="00AE402C"/>
    <w:rsid w:val="00AE5129"/>
    <w:rsid w:val="00AE53F8"/>
    <w:rsid w:val="00AE6160"/>
    <w:rsid w:val="00AE6213"/>
    <w:rsid w:val="00AE6B0C"/>
    <w:rsid w:val="00AE6DD6"/>
    <w:rsid w:val="00AE752E"/>
    <w:rsid w:val="00AE7677"/>
    <w:rsid w:val="00AF0336"/>
    <w:rsid w:val="00AF0409"/>
    <w:rsid w:val="00AF0710"/>
    <w:rsid w:val="00AF0F68"/>
    <w:rsid w:val="00AF1786"/>
    <w:rsid w:val="00AF1D12"/>
    <w:rsid w:val="00AF215C"/>
    <w:rsid w:val="00AF5EBE"/>
    <w:rsid w:val="00AF6100"/>
    <w:rsid w:val="00B00402"/>
    <w:rsid w:val="00B00B65"/>
    <w:rsid w:val="00B00B82"/>
    <w:rsid w:val="00B01275"/>
    <w:rsid w:val="00B023FF"/>
    <w:rsid w:val="00B0240D"/>
    <w:rsid w:val="00B02B3B"/>
    <w:rsid w:val="00B02DB9"/>
    <w:rsid w:val="00B03485"/>
    <w:rsid w:val="00B036E9"/>
    <w:rsid w:val="00B03787"/>
    <w:rsid w:val="00B03CFC"/>
    <w:rsid w:val="00B03FE1"/>
    <w:rsid w:val="00B04440"/>
    <w:rsid w:val="00B045FA"/>
    <w:rsid w:val="00B04E28"/>
    <w:rsid w:val="00B053CD"/>
    <w:rsid w:val="00B053F0"/>
    <w:rsid w:val="00B06944"/>
    <w:rsid w:val="00B06D77"/>
    <w:rsid w:val="00B07154"/>
    <w:rsid w:val="00B07867"/>
    <w:rsid w:val="00B10656"/>
    <w:rsid w:val="00B1086A"/>
    <w:rsid w:val="00B10FEF"/>
    <w:rsid w:val="00B11CA9"/>
    <w:rsid w:val="00B120FB"/>
    <w:rsid w:val="00B13D57"/>
    <w:rsid w:val="00B13E0B"/>
    <w:rsid w:val="00B14980"/>
    <w:rsid w:val="00B14B23"/>
    <w:rsid w:val="00B14E7A"/>
    <w:rsid w:val="00B14EDB"/>
    <w:rsid w:val="00B14FFB"/>
    <w:rsid w:val="00B158E9"/>
    <w:rsid w:val="00B15998"/>
    <w:rsid w:val="00B1637A"/>
    <w:rsid w:val="00B1637C"/>
    <w:rsid w:val="00B178BE"/>
    <w:rsid w:val="00B20326"/>
    <w:rsid w:val="00B20606"/>
    <w:rsid w:val="00B20DB6"/>
    <w:rsid w:val="00B22046"/>
    <w:rsid w:val="00B22AD4"/>
    <w:rsid w:val="00B22D00"/>
    <w:rsid w:val="00B22D0F"/>
    <w:rsid w:val="00B2327F"/>
    <w:rsid w:val="00B238D3"/>
    <w:rsid w:val="00B23943"/>
    <w:rsid w:val="00B243F8"/>
    <w:rsid w:val="00B24779"/>
    <w:rsid w:val="00B254FE"/>
    <w:rsid w:val="00B25EDF"/>
    <w:rsid w:val="00B2601E"/>
    <w:rsid w:val="00B2602D"/>
    <w:rsid w:val="00B264C9"/>
    <w:rsid w:val="00B26829"/>
    <w:rsid w:val="00B26E5D"/>
    <w:rsid w:val="00B27339"/>
    <w:rsid w:val="00B274F8"/>
    <w:rsid w:val="00B27D6C"/>
    <w:rsid w:val="00B27E50"/>
    <w:rsid w:val="00B30770"/>
    <w:rsid w:val="00B31031"/>
    <w:rsid w:val="00B31D1E"/>
    <w:rsid w:val="00B33F1F"/>
    <w:rsid w:val="00B341D2"/>
    <w:rsid w:val="00B365DD"/>
    <w:rsid w:val="00B36D19"/>
    <w:rsid w:val="00B36F89"/>
    <w:rsid w:val="00B3797C"/>
    <w:rsid w:val="00B37F8C"/>
    <w:rsid w:val="00B40238"/>
    <w:rsid w:val="00B41576"/>
    <w:rsid w:val="00B41E97"/>
    <w:rsid w:val="00B423C0"/>
    <w:rsid w:val="00B42668"/>
    <w:rsid w:val="00B4370D"/>
    <w:rsid w:val="00B43CCC"/>
    <w:rsid w:val="00B442BF"/>
    <w:rsid w:val="00B443F8"/>
    <w:rsid w:val="00B45013"/>
    <w:rsid w:val="00B457F8"/>
    <w:rsid w:val="00B45842"/>
    <w:rsid w:val="00B46564"/>
    <w:rsid w:val="00B46E72"/>
    <w:rsid w:val="00B473A6"/>
    <w:rsid w:val="00B47BA1"/>
    <w:rsid w:val="00B47CDE"/>
    <w:rsid w:val="00B5010E"/>
    <w:rsid w:val="00B5015A"/>
    <w:rsid w:val="00B50202"/>
    <w:rsid w:val="00B50925"/>
    <w:rsid w:val="00B51169"/>
    <w:rsid w:val="00B51296"/>
    <w:rsid w:val="00B5188C"/>
    <w:rsid w:val="00B51D97"/>
    <w:rsid w:val="00B5210D"/>
    <w:rsid w:val="00B53061"/>
    <w:rsid w:val="00B53091"/>
    <w:rsid w:val="00B5321E"/>
    <w:rsid w:val="00B53FC3"/>
    <w:rsid w:val="00B56BA4"/>
    <w:rsid w:val="00B56F32"/>
    <w:rsid w:val="00B57A25"/>
    <w:rsid w:val="00B57F9C"/>
    <w:rsid w:val="00B60B09"/>
    <w:rsid w:val="00B61A6A"/>
    <w:rsid w:val="00B62523"/>
    <w:rsid w:val="00B62BE8"/>
    <w:rsid w:val="00B63C7C"/>
    <w:rsid w:val="00B64083"/>
    <w:rsid w:val="00B644F6"/>
    <w:rsid w:val="00B65137"/>
    <w:rsid w:val="00B65992"/>
    <w:rsid w:val="00B662C4"/>
    <w:rsid w:val="00B66C52"/>
    <w:rsid w:val="00B67083"/>
    <w:rsid w:val="00B675D7"/>
    <w:rsid w:val="00B676DC"/>
    <w:rsid w:val="00B67FA7"/>
    <w:rsid w:val="00B7038E"/>
    <w:rsid w:val="00B72039"/>
    <w:rsid w:val="00B725B1"/>
    <w:rsid w:val="00B7271C"/>
    <w:rsid w:val="00B727A2"/>
    <w:rsid w:val="00B734AD"/>
    <w:rsid w:val="00B74965"/>
    <w:rsid w:val="00B74A99"/>
    <w:rsid w:val="00B74B46"/>
    <w:rsid w:val="00B74F64"/>
    <w:rsid w:val="00B755AF"/>
    <w:rsid w:val="00B75EB6"/>
    <w:rsid w:val="00B7649D"/>
    <w:rsid w:val="00B767D3"/>
    <w:rsid w:val="00B76B33"/>
    <w:rsid w:val="00B77539"/>
    <w:rsid w:val="00B7794D"/>
    <w:rsid w:val="00B801C0"/>
    <w:rsid w:val="00B806F4"/>
    <w:rsid w:val="00B8083C"/>
    <w:rsid w:val="00B80AD4"/>
    <w:rsid w:val="00B80C75"/>
    <w:rsid w:val="00B81D0F"/>
    <w:rsid w:val="00B81EE8"/>
    <w:rsid w:val="00B825EE"/>
    <w:rsid w:val="00B82CB3"/>
    <w:rsid w:val="00B83220"/>
    <w:rsid w:val="00B832E1"/>
    <w:rsid w:val="00B8369D"/>
    <w:rsid w:val="00B8388B"/>
    <w:rsid w:val="00B83F59"/>
    <w:rsid w:val="00B8455B"/>
    <w:rsid w:val="00B84717"/>
    <w:rsid w:val="00B84824"/>
    <w:rsid w:val="00B848BD"/>
    <w:rsid w:val="00B85635"/>
    <w:rsid w:val="00B85CBA"/>
    <w:rsid w:val="00B869E1"/>
    <w:rsid w:val="00B8703E"/>
    <w:rsid w:val="00B90CDB"/>
    <w:rsid w:val="00B90EAC"/>
    <w:rsid w:val="00B92A88"/>
    <w:rsid w:val="00B92FAA"/>
    <w:rsid w:val="00B93EFA"/>
    <w:rsid w:val="00B96612"/>
    <w:rsid w:val="00B9663B"/>
    <w:rsid w:val="00B96667"/>
    <w:rsid w:val="00B967DC"/>
    <w:rsid w:val="00B96C2A"/>
    <w:rsid w:val="00B96D6D"/>
    <w:rsid w:val="00B96F02"/>
    <w:rsid w:val="00B971B5"/>
    <w:rsid w:val="00BA0291"/>
    <w:rsid w:val="00BA0FD3"/>
    <w:rsid w:val="00BA1112"/>
    <w:rsid w:val="00BA14E9"/>
    <w:rsid w:val="00BA18B2"/>
    <w:rsid w:val="00BA1A95"/>
    <w:rsid w:val="00BA3293"/>
    <w:rsid w:val="00BA3E47"/>
    <w:rsid w:val="00BA43B2"/>
    <w:rsid w:val="00BA46B0"/>
    <w:rsid w:val="00BA4821"/>
    <w:rsid w:val="00BA48CE"/>
    <w:rsid w:val="00BA4E04"/>
    <w:rsid w:val="00BA5261"/>
    <w:rsid w:val="00BA649B"/>
    <w:rsid w:val="00BA69C7"/>
    <w:rsid w:val="00BA75A8"/>
    <w:rsid w:val="00BA7A9E"/>
    <w:rsid w:val="00BA7FB7"/>
    <w:rsid w:val="00BB0E93"/>
    <w:rsid w:val="00BB0ECA"/>
    <w:rsid w:val="00BB1A2E"/>
    <w:rsid w:val="00BB1D38"/>
    <w:rsid w:val="00BB1EF5"/>
    <w:rsid w:val="00BB207B"/>
    <w:rsid w:val="00BB2525"/>
    <w:rsid w:val="00BB2A90"/>
    <w:rsid w:val="00BB2EE4"/>
    <w:rsid w:val="00BB3838"/>
    <w:rsid w:val="00BB498D"/>
    <w:rsid w:val="00BB5F2C"/>
    <w:rsid w:val="00BC001D"/>
    <w:rsid w:val="00BC0077"/>
    <w:rsid w:val="00BC0209"/>
    <w:rsid w:val="00BC0D9D"/>
    <w:rsid w:val="00BC169C"/>
    <w:rsid w:val="00BC293F"/>
    <w:rsid w:val="00BC3A94"/>
    <w:rsid w:val="00BC3DEB"/>
    <w:rsid w:val="00BC4642"/>
    <w:rsid w:val="00BC4E4E"/>
    <w:rsid w:val="00BC52AA"/>
    <w:rsid w:val="00BC57F0"/>
    <w:rsid w:val="00BC61DF"/>
    <w:rsid w:val="00BD0335"/>
    <w:rsid w:val="00BD0C65"/>
    <w:rsid w:val="00BD0D7F"/>
    <w:rsid w:val="00BD1080"/>
    <w:rsid w:val="00BD2521"/>
    <w:rsid w:val="00BD3733"/>
    <w:rsid w:val="00BD44F9"/>
    <w:rsid w:val="00BD4C34"/>
    <w:rsid w:val="00BD51AD"/>
    <w:rsid w:val="00BD5D4A"/>
    <w:rsid w:val="00BD60BA"/>
    <w:rsid w:val="00BD6688"/>
    <w:rsid w:val="00BD7632"/>
    <w:rsid w:val="00BE0152"/>
    <w:rsid w:val="00BE0160"/>
    <w:rsid w:val="00BE0BCF"/>
    <w:rsid w:val="00BE1648"/>
    <w:rsid w:val="00BE192F"/>
    <w:rsid w:val="00BE1BE5"/>
    <w:rsid w:val="00BE1CE4"/>
    <w:rsid w:val="00BE1D2F"/>
    <w:rsid w:val="00BE1E54"/>
    <w:rsid w:val="00BE23D3"/>
    <w:rsid w:val="00BE2880"/>
    <w:rsid w:val="00BE29E8"/>
    <w:rsid w:val="00BE3879"/>
    <w:rsid w:val="00BE3E30"/>
    <w:rsid w:val="00BE4326"/>
    <w:rsid w:val="00BE46BA"/>
    <w:rsid w:val="00BE4EEA"/>
    <w:rsid w:val="00BE535C"/>
    <w:rsid w:val="00BE6255"/>
    <w:rsid w:val="00BF1168"/>
    <w:rsid w:val="00BF14CA"/>
    <w:rsid w:val="00BF1813"/>
    <w:rsid w:val="00BF18A3"/>
    <w:rsid w:val="00BF1DD4"/>
    <w:rsid w:val="00BF2FCA"/>
    <w:rsid w:val="00BF329A"/>
    <w:rsid w:val="00BF37A7"/>
    <w:rsid w:val="00BF3EF0"/>
    <w:rsid w:val="00BF433A"/>
    <w:rsid w:val="00BF4C70"/>
    <w:rsid w:val="00BF533D"/>
    <w:rsid w:val="00BF574E"/>
    <w:rsid w:val="00BF6344"/>
    <w:rsid w:val="00BF64A3"/>
    <w:rsid w:val="00BF64AC"/>
    <w:rsid w:val="00BF7127"/>
    <w:rsid w:val="00BF74FD"/>
    <w:rsid w:val="00C000C7"/>
    <w:rsid w:val="00C00FB5"/>
    <w:rsid w:val="00C01942"/>
    <w:rsid w:val="00C0223E"/>
    <w:rsid w:val="00C027C5"/>
    <w:rsid w:val="00C02D8E"/>
    <w:rsid w:val="00C03B31"/>
    <w:rsid w:val="00C03BBE"/>
    <w:rsid w:val="00C04558"/>
    <w:rsid w:val="00C053A8"/>
    <w:rsid w:val="00C05973"/>
    <w:rsid w:val="00C05D97"/>
    <w:rsid w:val="00C05F8A"/>
    <w:rsid w:val="00C06BBB"/>
    <w:rsid w:val="00C06BE8"/>
    <w:rsid w:val="00C06F8D"/>
    <w:rsid w:val="00C0775C"/>
    <w:rsid w:val="00C07A36"/>
    <w:rsid w:val="00C07E5C"/>
    <w:rsid w:val="00C101DE"/>
    <w:rsid w:val="00C108FD"/>
    <w:rsid w:val="00C10F60"/>
    <w:rsid w:val="00C110B6"/>
    <w:rsid w:val="00C120A4"/>
    <w:rsid w:val="00C1216E"/>
    <w:rsid w:val="00C12743"/>
    <w:rsid w:val="00C12C03"/>
    <w:rsid w:val="00C12CDE"/>
    <w:rsid w:val="00C12F2E"/>
    <w:rsid w:val="00C1307A"/>
    <w:rsid w:val="00C15294"/>
    <w:rsid w:val="00C153B7"/>
    <w:rsid w:val="00C16231"/>
    <w:rsid w:val="00C167A9"/>
    <w:rsid w:val="00C16878"/>
    <w:rsid w:val="00C16ABD"/>
    <w:rsid w:val="00C16D75"/>
    <w:rsid w:val="00C174E8"/>
    <w:rsid w:val="00C177F4"/>
    <w:rsid w:val="00C205C3"/>
    <w:rsid w:val="00C21054"/>
    <w:rsid w:val="00C213AA"/>
    <w:rsid w:val="00C21557"/>
    <w:rsid w:val="00C22016"/>
    <w:rsid w:val="00C2219C"/>
    <w:rsid w:val="00C228FE"/>
    <w:rsid w:val="00C22949"/>
    <w:rsid w:val="00C22B32"/>
    <w:rsid w:val="00C22DC7"/>
    <w:rsid w:val="00C23BB1"/>
    <w:rsid w:val="00C24C0B"/>
    <w:rsid w:val="00C250A9"/>
    <w:rsid w:val="00C2627B"/>
    <w:rsid w:val="00C269D3"/>
    <w:rsid w:val="00C26A21"/>
    <w:rsid w:val="00C27144"/>
    <w:rsid w:val="00C27CBC"/>
    <w:rsid w:val="00C30D8A"/>
    <w:rsid w:val="00C31CBA"/>
    <w:rsid w:val="00C322FA"/>
    <w:rsid w:val="00C32984"/>
    <w:rsid w:val="00C330D1"/>
    <w:rsid w:val="00C33DDE"/>
    <w:rsid w:val="00C34799"/>
    <w:rsid w:val="00C347DB"/>
    <w:rsid w:val="00C34B4B"/>
    <w:rsid w:val="00C35119"/>
    <w:rsid w:val="00C35440"/>
    <w:rsid w:val="00C3570A"/>
    <w:rsid w:val="00C37E8C"/>
    <w:rsid w:val="00C40F05"/>
    <w:rsid w:val="00C41776"/>
    <w:rsid w:val="00C418C8"/>
    <w:rsid w:val="00C419B9"/>
    <w:rsid w:val="00C422FA"/>
    <w:rsid w:val="00C43EA0"/>
    <w:rsid w:val="00C44DC4"/>
    <w:rsid w:val="00C450FF"/>
    <w:rsid w:val="00C453A6"/>
    <w:rsid w:val="00C4540E"/>
    <w:rsid w:val="00C454A7"/>
    <w:rsid w:val="00C458BB"/>
    <w:rsid w:val="00C45D9F"/>
    <w:rsid w:val="00C46319"/>
    <w:rsid w:val="00C46658"/>
    <w:rsid w:val="00C475A0"/>
    <w:rsid w:val="00C47D44"/>
    <w:rsid w:val="00C501C4"/>
    <w:rsid w:val="00C51CFD"/>
    <w:rsid w:val="00C53957"/>
    <w:rsid w:val="00C5398A"/>
    <w:rsid w:val="00C53A09"/>
    <w:rsid w:val="00C53A2F"/>
    <w:rsid w:val="00C541D0"/>
    <w:rsid w:val="00C54AC8"/>
    <w:rsid w:val="00C54E00"/>
    <w:rsid w:val="00C56954"/>
    <w:rsid w:val="00C577B6"/>
    <w:rsid w:val="00C578A4"/>
    <w:rsid w:val="00C57E24"/>
    <w:rsid w:val="00C60516"/>
    <w:rsid w:val="00C6055A"/>
    <w:rsid w:val="00C60BA6"/>
    <w:rsid w:val="00C60EF1"/>
    <w:rsid w:val="00C60FCC"/>
    <w:rsid w:val="00C61C14"/>
    <w:rsid w:val="00C623B3"/>
    <w:rsid w:val="00C62918"/>
    <w:rsid w:val="00C634A2"/>
    <w:rsid w:val="00C637F4"/>
    <w:rsid w:val="00C6383D"/>
    <w:rsid w:val="00C64194"/>
    <w:rsid w:val="00C64F24"/>
    <w:rsid w:val="00C64FEB"/>
    <w:rsid w:val="00C650F1"/>
    <w:rsid w:val="00C65385"/>
    <w:rsid w:val="00C65750"/>
    <w:rsid w:val="00C6598C"/>
    <w:rsid w:val="00C65FC6"/>
    <w:rsid w:val="00C66598"/>
    <w:rsid w:val="00C6763F"/>
    <w:rsid w:val="00C708B0"/>
    <w:rsid w:val="00C70A23"/>
    <w:rsid w:val="00C712E3"/>
    <w:rsid w:val="00C730E7"/>
    <w:rsid w:val="00C73661"/>
    <w:rsid w:val="00C73A2B"/>
    <w:rsid w:val="00C74CDA"/>
    <w:rsid w:val="00C752C1"/>
    <w:rsid w:val="00C75C36"/>
    <w:rsid w:val="00C75E74"/>
    <w:rsid w:val="00C7693F"/>
    <w:rsid w:val="00C76F4C"/>
    <w:rsid w:val="00C77415"/>
    <w:rsid w:val="00C77AAA"/>
    <w:rsid w:val="00C77BEF"/>
    <w:rsid w:val="00C77F03"/>
    <w:rsid w:val="00C80CF8"/>
    <w:rsid w:val="00C81990"/>
    <w:rsid w:val="00C82182"/>
    <w:rsid w:val="00C826A6"/>
    <w:rsid w:val="00C826CE"/>
    <w:rsid w:val="00C82D7C"/>
    <w:rsid w:val="00C83194"/>
    <w:rsid w:val="00C835B4"/>
    <w:rsid w:val="00C8392D"/>
    <w:rsid w:val="00C83F8B"/>
    <w:rsid w:val="00C84806"/>
    <w:rsid w:val="00C8483E"/>
    <w:rsid w:val="00C85DF9"/>
    <w:rsid w:val="00C87019"/>
    <w:rsid w:val="00C876E8"/>
    <w:rsid w:val="00C90244"/>
    <w:rsid w:val="00C90DE3"/>
    <w:rsid w:val="00C9140B"/>
    <w:rsid w:val="00C914AD"/>
    <w:rsid w:val="00C917E4"/>
    <w:rsid w:val="00C91E4E"/>
    <w:rsid w:val="00C91F90"/>
    <w:rsid w:val="00C92F17"/>
    <w:rsid w:val="00C938B7"/>
    <w:rsid w:val="00C93FD0"/>
    <w:rsid w:val="00C941C0"/>
    <w:rsid w:val="00C95CB3"/>
    <w:rsid w:val="00C95E87"/>
    <w:rsid w:val="00C95F78"/>
    <w:rsid w:val="00C96C4D"/>
    <w:rsid w:val="00C9797B"/>
    <w:rsid w:val="00CA01A1"/>
    <w:rsid w:val="00CA0668"/>
    <w:rsid w:val="00CA0BA4"/>
    <w:rsid w:val="00CA1EA0"/>
    <w:rsid w:val="00CA1EC3"/>
    <w:rsid w:val="00CA23E2"/>
    <w:rsid w:val="00CA2552"/>
    <w:rsid w:val="00CA2690"/>
    <w:rsid w:val="00CA2906"/>
    <w:rsid w:val="00CA3522"/>
    <w:rsid w:val="00CA3A0E"/>
    <w:rsid w:val="00CA4707"/>
    <w:rsid w:val="00CA4731"/>
    <w:rsid w:val="00CA4E3F"/>
    <w:rsid w:val="00CA62FB"/>
    <w:rsid w:val="00CA6403"/>
    <w:rsid w:val="00CA6C02"/>
    <w:rsid w:val="00CB021B"/>
    <w:rsid w:val="00CB054F"/>
    <w:rsid w:val="00CB068E"/>
    <w:rsid w:val="00CB12EA"/>
    <w:rsid w:val="00CB16B2"/>
    <w:rsid w:val="00CB18DA"/>
    <w:rsid w:val="00CB2285"/>
    <w:rsid w:val="00CB255F"/>
    <w:rsid w:val="00CB3006"/>
    <w:rsid w:val="00CB311A"/>
    <w:rsid w:val="00CB46B1"/>
    <w:rsid w:val="00CB5323"/>
    <w:rsid w:val="00CB5434"/>
    <w:rsid w:val="00CB5C63"/>
    <w:rsid w:val="00CB6FCC"/>
    <w:rsid w:val="00CC0240"/>
    <w:rsid w:val="00CC03E8"/>
    <w:rsid w:val="00CC06C3"/>
    <w:rsid w:val="00CC08CB"/>
    <w:rsid w:val="00CC13D2"/>
    <w:rsid w:val="00CC1835"/>
    <w:rsid w:val="00CC1855"/>
    <w:rsid w:val="00CC2C27"/>
    <w:rsid w:val="00CC2D66"/>
    <w:rsid w:val="00CC37DB"/>
    <w:rsid w:val="00CC3E06"/>
    <w:rsid w:val="00CC41FF"/>
    <w:rsid w:val="00CC470E"/>
    <w:rsid w:val="00CC4B67"/>
    <w:rsid w:val="00CC526A"/>
    <w:rsid w:val="00CC62D7"/>
    <w:rsid w:val="00CC67DA"/>
    <w:rsid w:val="00CC743D"/>
    <w:rsid w:val="00CD0241"/>
    <w:rsid w:val="00CD108B"/>
    <w:rsid w:val="00CD15DD"/>
    <w:rsid w:val="00CD26EF"/>
    <w:rsid w:val="00CD65DE"/>
    <w:rsid w:val="00CE22DD"/>
    <w:rsid w:val="00CE30E0"/>
    <w:rsid w:val="00CE426F"/>
    <w:rsid w:val="00CE45BF"/>
    <w:rsid w:val="00CE4CF6"/>
    <w:rsid w:val="00CE4EC4"/>
    <w:rsid w:val="00CE59B6"/>
    <w:rsid w:val="00CE6D51"/>
    <w:rsid w:val="00CF0BA9"/>
    <w:rsid w:val="00CF0DD2"/>
    <w:rsid w:val="00CF1C91"/>
    <w:rsid w:val="00CF1C99"/>
    <w:rsid w:val="00CF1E9E"/>
    <w:rsid w:val="00CF29B2"/>
    <w:rsid w:val="00CF2A0A"/>
    <w:rsid w:val="00CF309B"/>
    <w:rsid w:val="00CF47FD"/>
    <w:rsid w:val="00CF4D8D"/>
    <w:rsid w:val="00CF4E2F"/>
    <w:rsid w:val="00CF51A4"/>
    <w:rsid w:val="00CF52C8"/>
    <w:rsid w:val="00CF5AB8"/>
    <w:rsid w:val="00CF5DC8"/>
    <w:rsid w:val="00CF5E90"/>
    <w:rsid w:val="00CF65DE"/>
    <w:rsid w:val="00CF6D0E"/>
    <w:rsid w:val="00CF6F3F"/>
    <w:rsid w:val="00CF754D"/>
    <w:rsid w:val="00CF795D"/>
    <w:rsid w:val="00D01859"/>
    <w:rsid w:val="00D0196B"/>
    <w:rsid w:val="00D02F47"/>
    <w:rsid w:val="00D04C09"/>
    <w:rsid w:val="00D0525D"/>
    <w:rsid w:val="00D05499"/>
    <w:rsid w:val="00D05AF1"/>
    <w:rsid w:val="00D05BAA"/>
    <w:rsid w:val="00D06D24"/>
    <w:rsid w:val="00D1036F"/>
    <w:rsid w:val="00D11728"/>
    <w:rsid w:val="00D12286"/>
    <w:rsid w:val="00D122D5"/>
    <w:rsid w:val="00D126F5"/>
    <w:rsid w:val="00D12B58"/>
    <w:rsid w:val="00D12D85"/>
    <w:rsid w:val="00D14C57"/>
    <w:rsid w:val="00D15F5A"/>
    <w:rsid w:val="00D16429"/>
    <w:rsid w:val="00D20101"/>
    <w:rsid w:val="00D203B9"/>
    <w:rsid w:val="00D209C5"/>
    <w:rsid w:val="00D20BD0"/>
    <w:rsid w:val="00D20C34"/>
    <w:rsid w:val="00D20D6C"/>
    <w:rsid w:val="00D20F3A"/>
    <w:rsid w:val="00D21892"/>
    <w:rsid w:val="00D21AF6"/>
    <w:rsid w:val="00D22DB1"/>
    <w:rsid w:val="00D23324"/>
    <w:rsid w:val="00D235BF"/>
    <w:rsid w:val="00D23F08"/>
    <w:rsid w:val="00D24F6C"/>
    <w:rsid w:val="00D25A8C"/>
    <w:rsid w:val="00D25EEA"/>
    <w:rsid w:val="00D26771"/>
    <w:rsid w:val="00D268F9"/>
    <w:rsid w:val="00D27880"/>
    <w:rsid w:val="00D3057F"/>
    <w:rsid w:val="00D31231"/>
    <w:rsid w:val="00D319DA"/>
    <w:rsid w:val="00D31B53"/>
    <w:rsid w:val="00D31BFD"/>
    <w:rsid w:val="00D31F3A"/>
    <w:rsid w:val="00D32EDA"/>
    <w:rsid w:val="00D33AD7"/>
    <w:rsid w:val="00D33C36"/>
    <w:rsid w:val="00D33D02"/>
    <w:rsid w:val="00D33D6A"/>
    <w:rsid w:val="00D3463F"/>
    <w:rsid w:val="00D351A1"/>
    <w:rsid w:val="00D351CD"/>
    <w:rsid w:val="00D3657F"/>
    <w:rsid w:val="00D36F5A"/>
    <w:rsid w:val="00D40C2E"/>
    <w:rsid w:val="00D412AE"/>
    <w:rsid w:val="00D414F3"/>
    <w:rsid w:val="00D416FC"/>
    <w:rsid w:val="00D41851"/>
    <w:rsid w:val="00D424EF"/>
    <w:rsid w:val="00D426AE"/>
    <w:rsid w:val="00D43EC2"/>
    <w:rsid w:val="00D45598"/>
    <w:rsid w:val="00D45E2D"/>
    <w:rsid w:val="00D4655C"/>
    <w:rsid w:val="00D46B6D"/>
    <w:rsid w:val="00D47CC7"/>
    <w:rsid w:val="00D502EA"/>
    <w:rsid w:val="00D50365"/>
    <w:rsid w:val="00D5085A"/>
    <w:rsid w:val="00D521FF"/>
    <w:rsid w:val="00D52532"/>
    <w:rsid w:val="00D5264E"/>
    <w:rsid w:val="00D52768"/>
    <w:rsid w:val="00D5296C"/>
    <w:rsid w:val="00D53025"/>
    <w:rsid w:val="00D534D4"/>
    <w:rsid w:val="00D53CD6"/>
    <w:rsid w:val="00D54920"/>
    <w:rsid w:val="00D54B7C"/>
    <w:rsid w:val="00D554A3"/>
    <w:rsid w:val="00D556F4"/>
    <w:rsid w:val="00D55E56"/>
    <w:rsid w:val="00D5638A"/>
    <w:rsid w:val="00D56899"/>
    <w:rsid w:val="00D60662"/>
    <w:rsid w:val="00D607DE"/>
    <w:rsid w:val="00D60998"/>
    <w:rsid w:val="00D619A7"/>
    <w:rsid w:val="00D62395"/>
    <w:rsid w:val="00D62639"/>
    <w:rsid w:val="00D634BB"/>
    <w:rsid w:val="00D639A9"/>
    <w:rsid w:val="00D65147"/>
    <w:rsid w:val="00D6518C"/>
    <w:rsid w:val="00D6532B"/>
    <w:rsid w:val="00D6609C"/>
    <w:rsid w:val="00D663FF"/>
    <w:rsid w:val="00D66463"/>
    <w:rsid w:val="00D66AC5"/>
    <w:rsid w:val="00D67E30"/>
    <w:rsid w:val="00D713B0"/>
    <w:rsid w:val="00D71674"/>
    <w:rsid w:val="00D72DC6"/>
    <w:rsid w:val="00D732F1"/>
    <w:rsid w:val="00D73389"/>
    <w:rsid w:val="00D73F0D"/>
    <w:rsid w:val="00D7421F"/>
    <w:rsid w:val="00D75067"/>
    <w:rsid w:val="00D751F5"/>
    <w:rsid w:val="00D75757"/>
    <w:rsid w:val="00D76504"/>
    <w:rsid w:val="00D7669B"/>
    <w:rsid w:val="00D77118"/>
    <w:rsid w:val="00D7712F"/>
    <w:rsid w:val="00D772A2"/>
    <w:rsid w:val="00D80397"/>
    <w:rsid w:val="00D807C3"/>
    <w:rsid w:val="00D80FAF"/>
    <w:rsid w:val="00D8101C"/>
    <w:rsid w:val="00D8116C"/>
    <w:rsid w:val="00D81B67"/>
    <w:rsid w:val="00D81C99"/>
    <w:rsid w:val="00D8220E"/>
    <w:rsid w:val="00D822D8"/>
    <w:rsid w:val="00D82772"/>
    <w:rsid w:val="00D82EA9"/>
    <w:rsid w:val="00D82F87"/>
    <w:rsid w:val="00D83049"/>
    <w:rsid w:val="00D83796"/>
    <w:rsid w:val="00D83FFD"/>
    <w:rsid w:val="00D843BC"/>
    <w:rsid w:val="00D848B5"/>
    <w:rsid w:val="00D85692"/>
    <w:rsid w:val="00D858DF"/>
    <w:rsid w:val="00D85D56"/>
    <w:rsid w:val="00D87547"/>
    <w:rsid w:val="00D910DC"/>
    <w:rsid w:val="00D92B93"/>
    <w:rsid w:val="00D94044"/>
    <w:rsid w:val="00D94AA6"/>
    <w:rsid w:val="00D94D44"/>
    <w:rsid w:val="00D95116"/>
    <w:rsid w:val="00D96722"/>
    <w:rsid w:val="00D96B1F"/>
    <w:rsid w:val="00D97567"/>
    <w:rsid w:val="00D975E4"/>
    <w:rsid w:val="00D979B5"/>
    <w:rsid w:val="00DA0422"/>
    <w:rsid w:val="00DA065E"/>
    <w:rsid w:val="00DA1594"/>
    <w:rsid w:val="00DA2542"/>
    <w:rsid w:val="00DA2CCB"/>
    <w:rsid w:val="00DA3772"/>
    <w:rsid w:val="00DA3CE5"/>
    <w:rsid w:val="00DA3F58"/>
    <w:rsid w:val="00DA4616"/>
    <w:rsid w:val="00DA478D"/>
    <w:rsid w:val="00DA4A28"/>
    <w:rsid w:val="00DA6121"/>
    <w:rsid w:val="00DA6649"/>
    <w:rsid w:val="00DA667A"/>
    <w:rsid w:val="00DA67DF"/>
    <w:rsid w:val="00DA6ADF"/>
    <w:rsid w:val="00DA7C75"/>
    <w:rsid w:val="00DB07F2"/>
    <w:rsid w:val="00DB0AE9"/>
    <w:rsid w:val="00DB0F39"/>
    <w:rsid w:val="00DB12F4"/>
    <w:rsid w:val="00DB1399"/>
    <w:rsid w:val="00DB1F8F"/>
    <w:rsid w:val="00DB286C"/>
    <w:rsid w:val="00DB2932"/>
    <w:rsid w:val="00DB3070"/>
    <w:rsid w:val="00DB3930"/>
    <w:rsid w:val="00DB3DE5"/>
    <w:rsid w:val="00DB4186"/>
    <w:rsid w:val="00DB4481"/>
    <w:rsid w:val="00DB4CF1"/>
    <w:rsid w:val="00DB50EE"/>
    <w:rsid w:val="00DB63B6"/>
    <w:rsid w:val="00DC089F"/>
    <w:rsid w:val="00DC28AE"/>
    <w:rsid w:val="00DC2B95"/>
    <w:rsid w:val="00DC2D03"/>
    <w:rsid w:val="00DC4177"/>
    <w:rsid w:val="00DC5C1B"/>
    <w:rsid w:val="00DC6786"/>
    <w:rsid w:val="00DC69C5"/>
    <w:rsid w:val="00DC6C1E"/>
    <w:rsid w:val="00DC7DB1"/>
    <w:rsid w:val="00DD06C1"/>
    <w:rsid w:val="00DD085B"/>
    <w:rsid w:val="00DD0861"/>
    <w:rsid w:val="00DD0CA9"/>
    <w:rsid w:val="00DD1281"/>
    <w:rsid w:val="00DD188C"/>
    <w:rsid w:val="00DD36D2"/>
    <w:rsid w:val="00DD4465"/>
    <w:rsid w:val="00DD4718"/>
    <w:rsid w:val="00DD4CB4"/>
    <w:rsid w:val="00DD516D"/>
    <w:rsid w:val="00DD5A8B"/>
    <w:rsid w:val="00DD6806"/>
    <w:rsid w:val="00DD71B4"/>
    <w:rsid w:val="00DE000D"/>
    <w:rsid w:val="00DE0B96"/>
    <w:rsid w:val="00DE101F"/>
    <w:rsid w:val="00DE3746"/>
    <w:rsid w:val="00DE395B"/>
    <w:rsid w:val="00DE399D"/>
    <w:rsid w:val="00DE4974"/>
    <w:rsid w:val="00DE4E21"/>
    <w:rsid w:val="00DE5444"/>
    <w:rsid w:val="00DE5567"/>
    <w:rsid w:val="00DE56D5"/>
    <w:rsid w:val="00DE584E"/>
    <w:rsid w:val="00DF2EB8"/>
    <w:rsid w:val="00DF332C"/>
    <w:rsid w:val="00DF3656"/>
    <w:rsid w:val="00DF6188"/>
    <w:rsid w:val="00DF67F9"/>
    <w:rsid w:val="00DF7E13"/>
    <w:rsid w:val="00E0002D"/>
    <w:rsid w:val="00E00B2C"/>
    <w:rsid w:val="00E01197"/>
    <w:rsid w:val="00E01D78"/>
    <w:rsid w:val="00E01FEC"/>
    <w:rsid w:val="00E021A2"/>
    <w:rsid w:val="00E0309A"/>
    <w:rsid w:val="00E03AB5"/>
    <w:rsid w:val="00E0416C"/>
    <w:rsid w:val="00E04A8E"/>
    <w:rsid w:val="00E0716A"/>
    <w:rsid w:val="00E07783"/>
    <w:rsid w:val="00E10EF6"/>
    <w:rsid w:val="00E119BD"/>
    <w:rsid w:val="00E125B7"/>
    <w:rsid w:val="00E135AD"/>
    <w:rsid w:val="00E1556F"/>
    <w:rsid w:val="00E156FF"/>
    <w:rsid w:val="00E15D4D"/>
    <w:rsid w:val="00E15F2D"/>
    <w:rsid w:val="00E20158"/>
    <w:rsid w:val="00E20EE6"/>
    <w:rsid w:val="00E210D2"/>
    <w:rsid w:val="00E21207"/>
    <w:rsid w:val="00E2191B"/>
    <w:rsid w:val="00E21DAC"/>
    <w:rsid w:val="00E21EBE"/>
    <w:rsid w:val="00E222DE"/>
    <w:rsid w:val="00E22769"/>
    <w:rsid w:val="00E22C8D"/>
    <w:rsid w:val="00E23496"/>
    <w:rsid w:val="00E243AF"/>
    <w:rsid w:val="00E25716"/>
    <w:rsid w:val="00E25B55"/>
    <w:rsid w:val="00E25CC2"/>
    <w:rsid w:val="00E25DF0"/>
    <w:rsid w:val="00E25E2A"/>
    <w:rsid w:val="00E25F5B"/>
    <w:rsid w:val="00E26036"/>
    <w:rsid w:val="00E300EA"/>
    <w:rsid w:val="00E30C77"/>
    <w:rsid w:val="00E30CA4"/>
    <w:rsid w:val="00E3169F"/>
    <w:rsid w:val="00E3190E"/>
    <w:rsid w:val="00E31F9E"/>
    <w:rsid w:val="00E32905"/>
    <w:rsid w:val="00E3384E"/>
    <w:rsid w:val="00E3393D"/>
    <w:rsid w:val="00E33FEC"/>
    <w:rsid w:val="00E34B80"/>
    <w:rsid w:val="00E35B87"/>
    <w:rsid w:val="00E36F2F"/>
    <w:rsid w:val="00E36F7E"/>
    <w:rsid w:val="00E370E8"/>
    <w:rsid w:val="00E37174"/>
    <w:rsid w:val="00E37616"/>
    <w:rsid w:val="00E37DD5"/>
    <w:rsid w:val="00E37FF3"/>
    <w:rsid w:val="00E40692"/>
    <w:rsid w:val="00E4076C"/>
    <w:rsid w:val="00E40C10"/>
    <w:rsid w:val="00E40D3F"/>
    <w:rsid w:val="00E41CA6"/>
    <w:rsid w:val="00E41F4B"/>
    <w:rsid w:val="00E426FF"/>
    <w:rsid w:val="00E43BF5"/>
    <w:rsid w:val="00E44049"/>
    <w:rsid w:val="00E454AE"/>
    <w:rsid w:val="00E462BD"/>
    <w:rsid w:val="00E466EE"/>
    <w:rsid w:val="00E46C5E"/>
    <w:rsid w:val="00E47589"/>
    <w:rsid w:val="00E502A1"/>
    <w:rsid w:val="00E51A32"/>
    <w:rsid w:val="00E51BBE"/>
    <w:rsid w:val="00E51E69"/>
    <w:rsid w:val="00E52123"/>
    <w:rsid w:val="00E53167"/>
    <w:rsid w:val="00E53BA1"/>
    <w:rsid w:val="00E54526"/>
    <w:rsid w:val="00E55123"/>
    <w:rsid w:val="00E55426"/>
    <w:rsid w:val="00E5623D"/>
    <w:rsid w:val="00E56813"/>
    <w:rsid w:val="00E575ED"/>
    <w:rsid w:val="00E576BD"/>
    <w:rsid w:val="00E57941"/>
    <w:rsid w:val="00E57F81"/>
    <w:rsid w:val="00E60C5C"/>
    <w:rsid w:val="00E61554"/>
    <w:rsid w:val="00E6248D"/>
    <w:rsid w:val="00E62ABF"/>
    <w:rsid w:val="00E6321B"/>
    <w:rsid w:val="00E634CA"/>
    <w:rsid w:val="00E638B1"/>
    <w:rsid w:val="00E63ED5"/>
    <w:rsid w:val="00E644FB"/>
    <w:rsid w:val="00E64AE4"/>
    <w:rsid w:val="00E64E9D"/>
    <w:rsid w:val="00E64F7A"/>
    <w:rsid w:val="00E66042"/>
    <w:rsid w:val="00E66A3B"/>
    <w:rsid w:val="00E67A29"/>
    <w:rsid w:val="00E700D1"/>
    <w:rsid w:val="00E7016C"/>
    <w:rsid w:val="00E706A8"/>
    <w:rsid w:val="00E709F1"/>
    <w:rsid w:val="00E71298"/>
    <w:rsid w:val="00E7344D"/>
    <w:rsid w:val="00E74753"/>
    <w:rsid w:val="00E75CB5"/>
    <w:rsid w:val="00E763DA"/>
    <w:rsid w:val="00E7690F"/>
    <w:rsid w:val="00E77AE9"/>
    <w:rsid w:val="00E77FAE"/>
    <w:rsid w:val="00E809A1"/>
    <w:rsid w:val="00E81A9D"/>
    <w:rsid w:val="00E82242"/>
    <w:rsid w:val="00E822C0"/>
    <w:rsid w:val="00E8255C"/>
    <w:rsid w:val="00E838F6"/>
    <w:rsid w:val="00E83E1E"/>
    <w:rsid w:val="00E83FE6"/>
    <w:rsid w:val="00E83FE8"/>
    <w:rsid w:val="00E842E5"/>
    <w:rsid w:val="00E84F46"/>
    <w:rsid w:val="00E85375"/>
    <w:rsid w:val="00E856C0"/>
    <w:rsid w:val="00E856D1"/>
    <w:rsid w:val="00E856F8"/>
    <w:rsid w:val="00E859BE"/>
    <w:rsid w:val="00E86976"/>
    <w:rsid w:val="00E8761A"/>
    <w:rsid w:val="00E87DC2"/>
    <w:rsid w:val="00E90507"/>
    <w:rsid w:val="00E90E6D"/>
    <w:rsid w:val="00E90E98"/>
    <w:rsid w:val="00E91FE0"/>
    <w:rsid w:val="00E927FD"/>
    <w:rsid w:val="00E940A6"/>
    <w:rsid w:val="00E946F8"/>
    <w:rsid w:val="00E948B9"/>
    <w:rsid w:val="00E949A4"/>
    <w:rsid w:val="00E94FAF"/>
    <w:rsid w:val="00E95831"/>
    <w:rsid w:val="00E96939"/>
    <w:rsid w:val="00E97336"/>
    <w:rsid w:val="00E97A4C"/>
    <w:rsid w:val="00E97D5B"/>
    <w:rsid w:val="00EA05D2"/>
    <w:rsid w:val="00EA092A"/>
    <w:rsid w:val="00EA122B"/>
    <w:rsid w:val="00EA14DD"/>
    <w:rsid w:val="00EA172E"/>
    <w:rsid w:val="00EA1861"/>
    <w:rsid w:val="00EA18DA"/>
    <w:rsid w:val="00EA392D"/>
    <w:rsid w:val="00EA49DE"/>
    <w:rsid w:val="00EA4EAC"/>
    <w:rsid w:val="00EA5189"/>
    <w:rsid w:val="00EA60FC"/>
    <w:rsid w:val="00EA6B87"/>
    <w:rsid w:val="00EB0573"/>
    <w:rsid w:val="00EB1747"/>
    <w:rsid w:val="00EB1E29"/>
    <w:rsid w:val="00EB210C"/>
    <w:rsid w:val="00EB2453"/>
    <w:rsid w:val="00EB2B11"/>
    <w:rsid w:val="00EB2CC5"/>
    <w:rsid w:val="00EB2E0F"/>
    <w:rsid w:val="00EB2F5D"/>
    <w:rsid w:val="00EB32C6"/>
    <w:rsid w:val="00EB3417"/>
    <w:rsid w:val="00EB35EC"/>
    <w:rsid w:val="00EB3DA8"/>
    <w:rsid w:val="00EB3FCC"/>
    <w:rsid w:val="00EB4E33"/>
    <w:rsid w:val="00EB5FBF"/>
    <w:rsid w:val="00EB7B8E"/>
    <w:rsid w:val="00EB7C65"/>
    <w:rsid w:val="00EC0DFE"/>
    <w:rsid w:val="00EC1372"/>
    <w:rsid w:val="00EC1832"/>
    <w:rsid w:val="00EC250E"/>
    <w:rsid w:val="00EC27C9"/>
    <w:rsid w:val="00EC2E26"/>
    <w:rsid w:val="00EC320C"/>
    <w:rsid w:val="00EC379F"/>
    <w:rsid w:val="00EC3D9E"/>
    <w:rsid w:val="00EC3E60"/>
    <w:rsid w:val="00EC61DF"/>
    <w:rsid w:val="00EC643D"/>
    <w:rsid w:val="00EC6483"/>
    <w:rsid w:val="00EC6A4F"/>
    <w:rsid w:val="00EC7822"/>
    <w:rsid w:val="00ED160A"/>
    <w:rsid w:val="00ED17FC"/>
    <w:rsid w:val="00ED19E3"/>
    <w:rsid w:val="00ED1BC1"/>
    <w:rsid w:val="00ED222F"/>
    <w:rsid w:val="00ED2CCB"/>
    <w:rsid w:val="00ED35EC"/>
    <w:rsid w:val="00ED37AF"/>
    <w:rsid w:val="00ED37C4"/>
    <w:rsid w:val="00ED3AFE"/>
    <w:rsid w:val="00ED46D4"/>
    <w:rsid w:val="00ED485A"/>
    <w:rsid w:val="00ED50E9"/>
    <w:rsid w:val="00ED5354"/>
    <w:rsid w:val="00ED545C"/>
    <w:rsid w:val="00ED6C1B"/>
    <w:rsid w:val="00ED7688"/>
    <w:rsid w:val="00EE028F"/>
    <w:rsid w:val="00EE054B"/>
    <w:rsid w:val="00EE1C9F"/>
    <w:rsid w:val="00EE1D1E"/>
    <w:rsid w:val="00EE24DD"/>
    <w:rsid w:val="00EE27F3"/>
    <w:rsid w:val="00EE39AF"/>
    <w:rsid w:val="00EE3F2E"/>
    <w:rsid w:val="00EE412F"/>
    <w:rsid w:val="00EE42E3"/>
    <w:rsid w:val="00EE43AC"/>
    <w:rsid w:val="00EE453C"/>
    <w:rsid w:val="00EE4CED"/>
    <w:rsid w:val="00EE5628"/>
    <w:rsid w:val="00EE5D60"/>
    <w:rsid w:val="00EE5FE4"/>
    <w:rsid w:val="00EE63CC"/>
    <w:rsid w:val="00EE6C82"/>
    <w:rsid w:val="00EE6EB3"/>
    <w:rsid w:val="00EE7650"/>
    <w:rsid w:val="00EE7ACC"/>
    <w:rsid w:val="00EE7B10"/>
    <w:rsid w:val="00EF01FA"/>
    <w:rsid w:val="00EF097D"/>
    <w:rsid w:val="00EF366A"/>
    <w:rsid w:val="00EF4147"/>
    <w:rsid w:val="00EF4995"/>
    <w:rsid w:val="00EF50CC"/>
    <w:rsid w:val="00EF563D"/>
    <w:rsid w:val="00EF5A98"/>
    <w:rsid w:val="00EF6F08"/>
    <w:rsid w:val="00EF72F9"/>
    <w:rsid w:val="00EF7716"/>
    <w:rsid w:val="00EF7C5E"/>
    <w:rsid w:val="00F0111C"/>
    <w:rsid w:val="00F011B0"/>
    <w:rsid w:val="00F01221"/>
    <w:rsid w:val="00F02378"/>
    <w:rsid w:val="00F023A7"/>
    <w:rsid w:val="00F02E64"/>
    <w:rsid w:val="00F030B7"/>
    <w:rsid w:val="00F030F7"/>
    <w:rsid w:val="00F0316D"/>
    <w:rsid w:val="00F03212"/>
    <w:rsid w:val="00F0325F"/>
    <w:rsid w:val="00F03383"/>
    <w:rsid w:val="00F03678"/>
    <w:rsid w:val="00F0379C"/>
    <w:rsid w:val="00F03F23"/>
    <w:rsid w:val="00F047FE"/>
    <w:rsid w:val="00F04F81"/>
    <w:rsid w:val="00F05F83"/>
    <w:rsid w:val="00F061B1"/>
    <w:rsid w:val="00F067D3"/>
    <w:rsid w:val="00F072A0"/>
    <w:rsid w:val="00F07392"/>
    <w:rsid w:val="00F10828"/>
    <w:rsid w:val="00F10F85"/>
    <w:rsid w:val="00F11A84"/>
    <w:rsid w:val="00F125F0"/>
    <w:rsid w:val="00F12C0C"/>
    <w:rsid w:val="00F13A7E"/>
    <w:rsid w:val="00F13FE1"/>
    <w:rsid w:val="00F14193"/>
    <w:rsid w:val="00F1575D"/>
    <w:rsid w:val="00F167AC"/>
    <w:rsid w:val="00F17C95"/>
    <w:rsid w:val="00F209C8"/>
    <w:rsid w:val="00F20A12"/>
    <w:rsid w:val="00F2175A"/>
    <w:rsid w:val="00F22186"/>
    <w:rsid w:val="00F227E8"/>
    <w:rsid w:val="00F22890"/>
    <w:rsid w:val="00F22898"/>
    <w:rsid w:val="00F22ABA"/>
    <w:rsid w:val="00F233FC"/>
    <w:rsid w:val="00F246FE"/>
    <w:rsid w:val="00F247A9"/>
    <w:rsid w:val="00F24878"/>
    <w:rsid w:val="00F24A6B"/>
    <w:rsid w:val="00F24FC4"/>
    <w:rsid w:val="00F2559C"/>
    <w:rsid w:val="00F25A3D"/>
    <w:rsid w:val="00F2633E"/>
    <w:rsid w:val="00F26F25"/>
    <w:rsid w:val="00F278CC"/>
    <w:rsid w:val="00F27FF5"/>
    <w:rsid w:val="00F302CA"/>
    <w:rsid w:val="00F303F6"/>
    <w:rsid w:val="00F303FF"/>
    <w:rsid w:val="00F314CB"/>
    <w:rsid w:val="00F3188B"/>
    <w:rsid w:val="00F318F6"/>
    <w:rsid w:val="00F320C2"/>
    <w:rsid w:val="00F32803"/>
    <w:rsid w:val="00F32B5F"/>
    <w:rsid w:val="00F33CA0"/>
    <w:rsid w:val="00F34ECB"/>
    <w:rsid w:val="00F35223"/>
    <w:rsid w:val="00F3566F"/>
    <w:rsid w:val="00F35B53"/>
    <w:rsid w:val="00F35D5E"/>
    <w:rsid w:val="00F35D69"/>
    <w:rsid w:val="00F36013"/>
    <w:rsid w:val="00F373EB"/>
    <w:rsid w:val="00F375BE"/>
    <w:rsid w:val="00F37D5F"/>
    <w:rsid w:val="00F40026"/>
    <w:rsid w:val="00F4087F"/>
    <w:rsid w:val="00F412EE"/>
    <w:rsid w:val="00F419D9"/>
    <w:rsid w:val="00F434ED"/>
    <w:rsid w:val="00F4420B"/>
    <w:rsid w:val="00F44A4F"/>
    <w:rsid w:val="00F44D8A"/>
    <w:rsid w:val="00F44FE5"/>
    <w:rsid w:val="00F459EC"/>
    <w:rsid w:val="00F45AAA"/>
    <w:rsid w:val="00F45AAE"/>
    <w:rsid w:val="00F45BC9"/>
    <w:rsid w:val="00F45C6C"/>
    <w:rsid w:val="00F45D8F"/>
    <w:rsid w:val="00F463AA"/>
    <w:rsid w:val="00F47621"/>
    <w:rsid w:val="00F505B1"/>
    <w:rsid w:val="00F50743"/>
    <w:rsid w:val="00F50C63"/>
    <w:rsid w:val="00F51D93"/>
    <w:rsid w:val="00F525FD"/>
    <w:rsid w:val="00F52694"/>
    <w:rsid w:val="00F5277B"/>
    <w:rsid w:val="00F54ED8"/>
    <w:rsid w:val="00F55643"/>
    <w:rsid w:val="00F5656E"/>
    <w:rsid w:val="00F56A06"/>
    <w:rsid w:val="00F609D5"/>
    <w:rsid w:val="00F60BB6"/>
    <w:rsid w:val="00F61A74"/>
    <w:rsid w:val="00F62D56"/>
    <w:rsid w:val="00F6326B"/>
    <w:rsid w:val="00F634F5"/>
    <w:rsid w:val="00F63E58"/>
    <w:rsid w:val="00F6409B"/>
    <w:rsid w:val="00F64612"/>
    <w:rsid w:val="00F64C70"/>
    <w:rsid w:val="00F64CCC"/>
    <w:rsid w:val="00F66BAB"/>
    <w:rsid w:val="00F67233"/>
    <w:rsid w:val="00F6775E"/>
    <w:rsid w:val="00F67948"/>
    <w:rsid w:val="00F67BA8"/>
    <w:rsid w:val="00F71949"/>
    <w:rsid w:val="00F71B4A"/>
    <w:rsid w:val="00F7353E"/>
    <w:rsid w:val="00F73553"/>
    <w:rsid w:val="00F73926"/>
    <w:rsid w:val="00F74893"/>
    <w:rsid w:val="00F75476"/>
    <w:rsid w:val="00F76920"/>
    <w:rsid w:val="00F76A86"/>
    <w:rsid w:val="00F76AFC"/>
    <w:rsid w:val="00F7729F"/>
    <w:rsid w:val="00F77458"/>
    <w:rsid w:val="00F77847"/>
    <w:rsid w:val="00F77AD8"/>
    <w:rsid w:val="00F81E29"/>
    <w:rsid w:val="00F82B24"/>
    <w:rsid w:val="00F82F03"/>
    <w:rsid w:val="00F83505"/>
    <w:rsid w:val="00F8378F"/>
    <w:rsid w:val="00F8485C"/>
    <w:rsid w:val="00F84ADA"/>
    <w:rsid w:val="00F84D22"/>
    <w:rsid w:val="00F84DD7"/>
    <w:rsid w:val="00F84F4F"/>
    <w:rsid w:val="00F8558F"/>
    <w:rsid w:val="00F86945"/>
    <w:rsid w:val="00F904D4"/>
    <w:rsid w:val="00F9053D"/>
    <w:rsid w:val="00F907F7"/>
    <w:rsid w:val="00F90AB8"/>
    <w:rsid w:val="00F90BA3"/>
    <w:rsid w:val="00F915B0"/>
    <w:rsid w:val="00F916A0"/>
    <w:rsid w:val="00F92C50"/>
    <w:rsid w:val="00F93495"/>
    <w:rsid w:val="00F935D1"/>
    <w:rsid w:val="00F94169"/>
    <w:rsid w:val="00F9441F"/>
    <w:rsid w:val="00F94472"/>
    <w:rsid w:val="00F94C92"/>
    <w:rsid w:val="00F957A9"/>
    <w:rsid w:val="00F95CBE"/>
    <w:rsid w:val="00F95D0A"/>
    <w:rsid w:val="00F973CD"/>
    <w:rsid w:val="00F976EB"/>
    <w:rsid w:val="00F978D9"/>
    <w:rsid w:val="00F97CBB"/>
    <w:rsid w:val="00F97F1B"/>
    <w:rsid w:val="00FA0F07"/>
    <w:rsid w:val="00FA117A"/>
    <w:rsid w:val="00FA1E79"/>
    <w:rsid w:val="00FA2609"/>
    <w:rsid w:val="00FA3B45"/>
    <w:rsid w:val="00FA3EF3"/>
    <w:rsid w:val="00FA403E"/>
    <w:rsid w:val="00FA4179"/>
    <w:rsid w:val="00FA4225"/>
    <w:rsid w:val="00FA592D"/>
    <w:rsid w:val="00FA5BB8"/>
    <w:rsid w:val="00FA643A"/>
    <w:rsid w:val="00FA6F01"/>
    <w:rsid w:val="00FA72F8"/>
    <w:rsid w:val="00FA7D78"/>
    <w:rsid w:val="00FB045E"/>
    <w:rsid w:val="00FB0D24"/>
    <w:rsid w:val="00FB15E5"/>
    <w:rsid w:val="00FB1E33"/>
    <w:rsid w:val="00FB216B"/>
    <w:rsid w:val="00FB2345"/>
    <w:rsid w:val="00FB2772"/>
    <w:rsid w:val="00FB441D"/>
    <w:rsid w:val="00FB4DCA"/>
    <w:rsid w:val="00FB56FA"/>
    <w:rsid w:val="00FB6161"/>
    <w:rsid w:val="00FB6AF9"/>
    <w:rsid w:val="00FB6E3C"/>
    <w:rsid w:val="00FB6F02"/>
    <w:rsid w:val="00FB7489"/>
    <w:rsid w:val="00FB7D33"/>
    <w:rsid w:val="00FC05DD"/>
    <w:rsid w:val="00FC20D4"/>
    <w:rsid w:val="00FC281D"/>
    <w:rsid w:val="00FC28AD"/>
    <w:rsid w:val="00FC2B35"/>
    <w:rsid w:val="00FC2DDE"/>
    <w:rsid w:val="00FC2F69"/>
    <w:rsid w:val="00FC2FAC"/>
    <w:rsid w:val="00FC3FEE"/>
    <w:rsid w:val="00FC430C"/>
    <w:rsid w:val="00FC446D"/>
    <w:rsid w:val="00FC4AE2"/>
    <w:rsid w:val="00FC500D"/>
    <w:rsid w:val="00FC5BDB"/>
    <w:rsid w:val="00FC5E3C"/>
    <w:rsid w:val="00FC645C"/>
    <w:rsid w:val="00FC649B"/>
    <w:rsid w:val="00FC672A"/>
    <w:rsid w:val="00FC6AFC"/>
    <w:rsid w:val="00FC6EBF"/>
    <w:rsid w:val="00FC740E"/>
    <w:rsid w:val="00FC7AD8"/>
    <w:rsid w:val="00FD1423"/>
    <w:rsid w:val="00FD1C11"/>
    <w:rsid w:val="00FD2466"/>
    <w:rsid w:val="00FD36CA"/>
    <w:rsid w:val="00FD4461"/>
    <w:rsid w:val="00FD4CD7"/>
    <w:rsid w:val="00FD4E5A"/>
    <w:rsid w:val="00FD5520"/>
    <w:rsid w:val="00FD55A8"/>
    <w:rsid w:val="00FE0577"/>
    <w:rsid w:val="00FE0AE5"/>
    <w:rsid w:val="00FE21BA"/>
    <w:rsid w:val="00FE2D47"/>
    <w:rsid w:val="00FE307E"/>
    <w:rsid w:val="00FE3518"/>
    <w:rsid w:val="00FE3841"/>
    <w:rsid w:val="00FE4B83"/>
    <w:rsid w:val="00FE4D20"/>
    <w:rsid w:val="00FE5BF5"/>
    <w:rsid w:val="00FE69DF"/>
    <w:rsid w:val="00FE6B65"/>
    <w:rsid w:val="00FF01D6"/>
    <w:rsid w:val="00FF043E"/>
    <w:rsid w:val="00FF0671"/>
    <w:rsid w:val="00FF1CD5"/>
    <w:rsid w:val="00FF1D2D"/>
    <w:rsid w:val="00FF2135"/>
    <w:rsid w:val="00FF2524"/>
    <w:rsid w:val="00FF2568"/>
    <w:rsid w:val="00FF3156"/>
    <w:rsid w:val="00FF35A1"/>
    <w:rsid w:val="00FF364D"/>
    <w:rsid w:val="00FF3777"/>
    <w:rsid w:val="00FF4319"/>
    <w:rsid w:val="00FF43D3"/>
    <w:rsid w:val="00FF44B8"/>
    <w:rsid w:val="00FF45EB"/>
    <w:rsid w:val="00FF4B4C"/>
    <w:rsid w:val="00FF5058"/>
    <w:rsid w:val="00FF539F"/>
    <w:rsid w:val="00FF576D"/>
    <w:rsid w:val="00FF60CB"/>
    <w:rsid w:val="00FF63D3"/>
    <w:rsid w:val="00FF6C68"/>
    <w:rsid w:val="00FF6EF2"/>
    <w:rsid w:val="00FF6FDC"/>
    <w:rsid w:val="00FF7B4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heading 2" w:uiPriority="9" w:qFormat="1"/>
    <w:lsdException w:name="footer" w:uiPriority="99"/>
    <w:lsdException w:name="Emphasis" w:uiPriority="20" w:qFormat="1"/>
    <w:lsdException w:name="Table Grid" w:uiPriority="59"/>
  </w:latentStyles>
  <w:style w:type="paragraph" w:default="1" w:styleId="Normal">
    <w:name w:val="Normal"/>
    <w:qFormat/>
    <w:rsid w:val="00CB224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40B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40B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rsid w:val="0044540B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4A7BF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4540B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540B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rsid w:val="0044540B"/>
    <w:rPr>
      <w:rFonts w:ascii="Times New Roman" w:eastAsiaTheme="majorEastAsia" w:hAnsi="Times New Roman" w:cstheme="majorBidi"/>
      <w:bCs/>
      <w:i/>
    </w:rPr>
  </w:style>
  <w:style w:type="paragraph" w:styleId="DocumentMap">
    <w:name w:val="Document Map"/>
    <w:basedOn w:val="Normal"/>
    <w:link w:val="DocumentMapChar"/>
    <w:rsid w:val="00A1792A"/>
    <w:pPr>
      <w:spacing w:after="0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A1792A"/>
    <w:rPr>
      <w:rFonts w:ascii="Lucida Grande" w:hAnsi="Lucida Grande"/>
    </w:rPr>
  </w:style>
  <w:style w:type="character" w:styleId="Strong">
    <w:name w:val="Strong"/>
    <w:basedOn w:val="DefaultParagraphFont"/>
    <w:rsid w:val="00111B48"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371446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7144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3714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71446"/>
  </w:style>
  <w:style w:type="character" w:customStyle="1" w:styleId="CommentTextChar">
    <w:name w:val="Comment Text Char"/>
    <w:basedOn w:val="DefaultParagraphFont"/>
    <w:link w:val="CommentText"/>
    <w:uiPriority w:val="99"/>
    <w:rsid w:val="00371446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714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71446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921219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921219"/>
  </w:style>
  <w:style w:type="paragraph" w:styleId="Footer">
    <w:name w:val="footer"/>
    <w:basedOn w:val="Normal"/>
    <w:link w:val="FooterChar"/>
    <w:uiPriority w:val="99"/>
    <w:rsid w:val="00921219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21219"/>
  </w:style>
  <w:style w:type="table" w:styleId="TableGrid">
    <w:name w:val="Table Grid"/>
    <w:basedOn w:val="TableNormal"/>
    <w:uiPriority w:val="59"/>
    <w:rsid w:val="00570F93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6D6B70"/>
    <w:rPr>
      <w:i/>
      <w:iCs/>
    </w:rPr>
  </w:style>
  <w:style w:type="paragraph" w:styleId="ListParagraph">
    <w:name w:val="List Paragraph"/>
    <w:basedOn w:val="Normal"/>
    <w:rsid w:val="009C6BF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rsid w:val="00E77A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color w:val="000000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rsid w:val="00E77AE9"/>
    <w:rPr>
      <w:rFonts w:ascii="Courier New" w:eastAsia="Times New Roman" w:hAnsi="Courier New" w:cs="Courier New"/>
      <w:color w:val="000000"/>
      <w:sz w:val="20"/>
      <w:szCs w:val="20"/>
      <w:lang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9C617C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617C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617C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617C"/>
    <w:rPr>
      <w:rFonts w:ascii="Cambria" w:hAnsi="Cambria"/>
      <w:noProof/>
      <w:lang w:val="en-US"/>
    </w:rPr>
  </w:style>
  <w:style w:type="character" w:styleId="LineNumber">
    <w:name w:val="line number"/>
    <w:basedOn w:val="DefaultParagraphFont"/>
    <w:rsid w:val="00100D81"/>
  </w:style>
  <w:style w:type="character" w:customStyle="1" w:styleId="st1">
    <w:name w:val="st1"/>
    <w:basedOn w:val="DefaultParagraphFont"/>
    <w:rsid w:val="00EF77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heading 2" w:uiPriority="9" w:qFormat="1"/>
    <w:lsdException w:name="footer" w:uiPriority="99"/>
    <w:lsdException w:name="Emphasis" w:uiPriority="20" w:qFormat="1"/>
    <w:lsdException w:name="Table Grid" w:uiPriority="59"/>
  </w:latentStyles>
  <w:style w:type="paragraph" w:default="1" w:styleId="Normal">
    <w:name w:val="Normal"/>
    <w:qFormat/>
    <w:rsid w:val="00CB224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40B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40B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rsid w:val="0044540B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4A7BF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4540B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540B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rsid w:val="0044540B"/>
    <w:rPr>
      <w:rFonts w:ascii="Times New Roman" w:eastAsiaTheme="majorEastAsia" w:hAnsi="Times New Roman" w:cstheme="majorBidi"/>
      <w:bCs/>
      <w:i/>
    </w:rPr>
  </w:style>
  <w:style w:type="paragraph" w:styleId="DocumentMap">
    <w:name w:val="Document Map"/>
    <w:basedOn w:val="Normal"/>
    <w:link w:val="DocumentMapChar"/>
    <w:rsid w:val="00A1792A"/>
    <w:pPr>
      <w:spacing w:after="0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A1792A"/>
    <w:rPr>
      <w:rFonts w:ascii="Lucida Grande" w:hAnsi="Lucida Grande"/>
    </w:rPr>
  </w:style>
  <w:style w:type="character" w:styleId="Strong">
    <w:name w:val="Strong"/>
    <w:basedOn w:val="DefaultParagraphFont"/>
    <w:rsid w:val="00111B48"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371446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7144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3714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71446"/>
  </w:style>
  <w:style w:type="character" w:customStyle="1" w:styleId="CommentTextChar">
    <w:name w:val="Comment Text Char"/>
    <w:basedOn w:val="DefaultParagraphFont"/>
    <w:link w:val="CommentText"/>
    <w:uiPriority w:val="99"/>
    <w:rsid w:val="00371446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714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71446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921219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921219"/>
  </w:style>
  <w:style w:type="paragraph" w:styleId="Footer">
    <w:name w:val="footer"/>
    <w:basedOn w:val="Normal"/>
    <w:link w:val="FooterChar"/>
    <w:uiPriority w:val="99"/>
    <w:rsid w:val="00921219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21219"/>
  </w:style>
  <w:style w:type="table" w:styleId="TableGrid">
    <w:name w:val="Table Grid"/>
    <w:basedOn w:val="TableNormal"/>
    <w:uiPriority w:val="59"/>
    <w:rsid w:val="00570F93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6D6B70"/>
    <w:rPr>
      <w:i/>
      <w:iCs/>
    </w:rPr>
  </w:style>
  <w:style w:type="paragraph" w:styleId="ListParagraph">
    <w:name w:val="List Paragraph"/>
    <w:basedOn w:val="Normal"/>
    <w:rsid w:val="009C6BF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rsid w:val="00E77A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color w:val="000000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rsid w:val="00E77AE9"/>
    <w:rPr>
      <w:rFonts w:ascii="Courier New" w:eastAsia="Times New Roman" w:hAnsi="Courier New" w:cs="Courier New"/>
      <w:color w:val="000000"/>
      <w:sz w:val="20"/>
      <w:szCs w:val="20"/>
      <w:lang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9C617C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617C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617C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617C"/>
    <w:rPr>
      <w:rFonts w:ascii="Cambria" w:hAnsi="Cambria"/>
      <w:noProof/>
      <w:lang w:val="en-US"/>
    </w:rPr>
  </w:style>
  <w:style w:type="character" w:styleId="LineNumber">
    <w:name w:val="line number"/>
    <w:basedOn w:val="DefaultParagraphFont"/>
    <w:rsid w:val="00100D81"/>
  </w:style>
  <w:style w:type="character" w:customStyle="1" w:styleId="st1">
    <w:name w:val="st1"/>
    <w:basedOn w:val="DefaultParagraphFont"/>
    <w:rsid w:val="00EF77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49462">
          <w:marLeft w:val="547"/>
          <w:marRight w:val="0"/>
          <w:marTop w:val="8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7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44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9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04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074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480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995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012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124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7403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96409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63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9422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6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23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1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F8ABBA-2022-4C99-BCBF-317DA1C88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EA6E437.dotm</Template>
  <TotalTime>0</TotalTime>
  <Pages>7</Pages>
  <Words>1376</Words>
  <Characters>6148</Characters>
  <Application>Microsoft Office Word</Application>
  <DocSecurity>0</DocSecurity>
  <Lines>5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 i Bergen, internal medisin</Company>
  <LinksUpToDate>false</LinksUpToDate>
  <CharactersWithSpaces>7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arte</dc:creator>
  <cp:lastModifiedBy>Vibeke Andresen</cp:lastModifiedBy>
  <cp:revision>2</cp:revision>
  <cp:lastPrinted>2016-02-12T16:13:00Z</cp:lastPrinted>
  <dcterms:created xsi:type="dcterms:W3CDTF">2016-10-04T09:57:00Z</dcterms:created>
  <dcterms:modified xsi:type="dcterms:W3CDTF">2016-10-04T09:57:00Z</dcterms:modified>
</cp:coreProperties>
</file>